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0C92" w:rsidRDefault="00D30C92"/>
    <w:p w:rsidR="007864A4" w:rsidRDefault="007864A4"/>
    <w:p w:rsidR="007864A4" w:rsidRDefault="007864A4"/>
    <w:p w:rsidR="007864A4" w:rsidRDefault="007864A4" w:rsidP="007864A4">
      <w:pPr>
        <w:pStyle w:val="MTDisplayEquation"/>
      </w:pPr>
    </w:p>
    <w:p w:rsidR="006F71E7" w:rsidRDefault="006F71E7" w:rsidP="006F71E7"/>
    <w:p w:rsidR="006F71E7" w:rsidRPr="003F0824" w:rsidRDefault="006F71E7" w:rsidP="006F71E7">
      <w:pPr>
        <w:rPr>
          <w:b/>
        </w:rPr>
      </w:pPr>
    </w:p>
    <w:p w:rsidR="006F71E7" w:rsidRPr="003F0824" w:rsidRDefault="006F71E7" w:rsidP="006F71E7">
      <w:pPr>
        <w:pStyle w:val="Heading1"/>
        <w:rPr>
          <w:lang w:val="en-US"/>
        </w:rPr>
      </w:pPr>
      <w:r w:rsidRPr="003F0824">
        <w:rPr>
          <w:b/>
          <w:color w:val="000000" w:themeColor="text1"/>
          <w:sz w:val="24"/>
          <w:szCs w:val="24"/>
          <w:lang w:val="en-US"/>
        </w:rPr>
        <w:t>Supplemental Material</w:t>
      </w:r>
    </w:p>
    <w:p w:rsidR="006F71E7" w:rsidRPr="003F0824" w:rsidRDefault="006F71E7" w:rsidP="006F71E7">
      <w:pPr>
        <w:rPr>
          <w:b/>
        </w:rPr>
      </w:pPr>
      <w:r w:rsidRPr="003F0824">
        <w:rPr>
          <w:b/>
        </w:rPr>
        <w:t xml:space="preserve">Supplemental material 1. </w:t>
      </w:r>
    </w:p>
    <w:p w:rsidR="006F71E7" w:rsidRDefault="006F71E7" w:rsidP="006F71E7">
      <w:pPr>
        <w:pStyle w:val="Heading2"/>
        <w:rPr>
          <w:rFonts w:asciiTheme="minorHAnsi" w:hAnsiTheme="minorHAnsi" w:cstheme="minorHAnsi"/>
          <w:b/>
          <w:bCs/>
          <w:color w:val="auto"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bCs/>
          <w:color w:val="auto"/>
          <w:sz w:val="22"/>
          <w:szCs w:val="22"/>
          <w:lang w:val="en-US"/>
        </w:rPr>
        <w:t>Imaging analysis – CT - Blinded review of missed and misinterpreted features</w:t>
      </w:r>
    </w:p>
    <w:p w:rsidR="006F71E7" w:rsidRDefault="006F71E7" w:rsidP="006F71E7">
      <w:pPr>
        <w:pStyle w:val="ListParagraph"/>
        <w:numPr>
          <w:ilvl w:val="0"/>
          <w:numId w:val="5"/>
        </w:numPr>
        <w:spacing w:after="160" w:line="256" w:lineRule="auto"/>
        <w:rPr>
          <w:rFonts w:cstheme="minorHAnsi"/>
        </w:rPr>
      </w:pPr>
      <w:r>
        <w:rPr>
          <w:rFonts w:cstheme="minorHAnsi"/>
        </w:rPr>
        <w:t>CT with or without contrast</w:t>
      </w:r>
      <w:r>
        <w:rPr>
          <w:rFonts w:cstheme="minorHAnsi"/>
        </w:rPr>
        <w:tab/>
      </w:r>
    </w:p>
    <w:p w:rsidR="006F71E7" w:rsidRDefault="006F71E7" w:rsidP="006F71E7">
      <w:pPr>
        <w:pStyle w:val="ListParagraph"/>
        <w:numPr>
          <w:ilvl w:val="0"/>
          <w:numId w:val="5"/>
        </w:numPr>
        <w:spacing w:after="160" w:line="256" w:lineRule="auto"/>
        <w:rPr>
          <w:rFonts w:cstheme="minorHAnsi"/>
        </w:rPr>
      </w:pPr>
      <w:r>
        <w:rPr>
          <w:rFonts w:cstheme="minorHAnsi"/>
        </w:rPr>
        <w:t>Pancreas normal? 1 = yes, 0 = no</w:t>
      </w:r>
      <w:r>
        <w:rPr>
          <w:rFonts w:cstheme="minorHAnsi"/>
        </w:rPr>
        <w:tab/>
      </w:r>
    </w:p>
    <w:p w:rsidR="006F71E7" w:rsidRDefault="006F71E7" w:rsidP="006F71E7">
      <w:pPr>
        <w:pStyle w:val="ListParagraph"/>
        <w:numPr>
          <w:ilvl w:val="0"/>
          <w:numId w:val="5"/>
        </w:numPr>
        <w:spacing w:after="160" w:line="256" w:lineRule="auto"/>
        <w:rPr>
          <w:rFonts w:cstheme="minorHAnsi"/>
        </w:rPr>
      </w:pPr>
      <w:r>
        <w:rPr>
          <w:rFonts w:cstheme="minorHAnsi"/>
        </w:rPr>
        <w:t>Greatest CBD diameter (mm)</w:t>
      </w:r>
      <w:r>
        <w:rPr>
          <w:rFonts w:cstheme="minorHAnsi"/>
        </w:rPr>
        <w:tab/>
      </w:r>
    </w:p>
    <w:p w:rsidR="006F71E7" w:rsidRDefault="006F71E7" w:rsidP="006F71E7">
      <w:pPr>
        <w:pStyle w:val="ListParagraph"/>
        <w:numPr>
          <w:ilvl w:val="0"/>
          <w:numId w:val="5"/>
        </w:numPr>
        <w:spacing w:after="160" w:line="256" w:lineRule="auto"/>
        <w:rPr>
          <w:rFonts w:cstheme="minorHAnsi"/>
        </w:rPr>
      </w:pPr>
      <w:r>
        <w:rPr>
          <w:rFonts w:cstheme="minorHAnsi"/>
        </w:rPr>
        <w:t>Acute pancreatitis? 1 = yes, 0 = no</w:t>
      </w:r>
    </w:p>
    <w:p w:rsidR="006F71E7" w:rsidRDefault="006F71E7" w:rsidP="006F71E7">
      <w:pPr>
        <w:pStyle w:val="ListParagraph"/>
        <w:numPr>
          <w:ilvl w:val="1"/>
          <w:numId w:val="5"/>
        </w:numPr>
        <w:spacing w:after="160" w:line="256" w:lineRule="auto"/>
        <w:rPr>
          <w:rFonts w:cstheme="minorHAnsi"/>
        </w:rPr>
      </w:pPr>
      <w:r>
        <w:rPr>
          <w:rFonts w:cstheme="minorHAnsi"/>
        </w:rPr>
        <w:t xml:space="preserve">If AP, location 0 = </w:t>
      </w:r>
      <w:proofErr w:type="spellStart"/>
      <w:r>
        <w:rPr>
          <w:rFonts w:cstheme="minorHAnsi"/>
        </w:rPr>
        <w:t>uncinate</w:t>
      </w:r>
      <w:proofErr w:type="spellEnd"/>
      <w:r>
        <w:rPr>
          <w:rFonts w:cstheme="minorHAnsi"/>
        </w:rPr>
        <w:t xml:space="preserve"> 1 = head  2 = body 3 = tail 4= diffuse 99 = Unknown 88 = Not applicable</w:t>
      </w:r>
    </w:p>
    <w:p w:rsidR="006F71E7" w:rsidRDefault="006F71E7" w:rsidP="006F71E7">
      <w:pPr>
        <w:pStyle w:val="ListParagraph"/>
        <w:numPr>
          <w:ilvl w:val="0"/>
          <w:numId w:val="5"/>
        </w:numPr>
        <w:spacing w:after="160" w:line="256" w:lineRule="auto"/>
        <w:rPr>
          <w:rFonts w:cstheme="minorHAnsi"/>
        </w:rPr>
      </w:pPr>
      <w:r>
        <w:rPr>
          <w:rFonts w:cstheme="minorHAnsi"/>
        </w:rPr>
        <w:t>Chronic pancreatitis? 1 = yes, 0 = no</w:t>
      </w:r>
    </w:p>
    <w:p w:rsidR="006F71E7" w:rsidRDefault="006F71E7" w:rsidP="006F71E7">
      <w:pPr>
        <w:pStyle w:val="ListParagraph"/>
        <w:numPr>
          <w:ilvl w:val="1"/>
          <w:numId w:val="5"/>
        </w:numPr>
        <w:spacing w:after="160" w:line="256" w:lineRule="auto"/>
        <w:rPr>
          <w:rFonts w:cstheme="minorHAnsi"/>
        </w:rPr>
      </w:pPr>
      <w:r>
        <w:rPr>
          <w:rFonts w:cstheme="minorHAnsi"/>
        </w:rPr>
        <w:t>If CP, severity according to Cambridge classification (equivocal = 1, mild = 2, moderate = 3, severe = 4)</w:t>
      </w:r>
    </w:p>
    <w:p w:rsidR="006F71E7" w:rsidRDefault="006F71E7" w:rsidP="006F71E7">
      <w:pPr>
        <w:pStyle w:val="ListParagraph"/>
        <w:numPr>
          <w:ilvl w:val="0"/>
          <w:numId w:val="5"/>
        </w:numPr>
        <w:spacing w:after="160" w:line="256" w:lineRule="auto"/>
        <w:rPr>
          <w:rFonts w:cstheme="minorHAnsi"/>
        </w:rPr>
      </w:pPr>
      <w:r>
        <w:rPr>
          <w:rFonts w:cstheme="minorHAnsi"/>
        </w:rPr>
        <w:t>Pancreatic Cystic lesion (PCL)? 1 = yes, 0 = no</w:t>
      </w:r>
    </w:p>
    <w:p w:rsidR="006F71E7" w:rsidRDefault="006F71E7" w:rsidP="006F71E7">
      <w:pPr>
        <w:pStyle w:val="ListParagraph"/>
        <w:numPr>
          <w:ilvl w:val="1"/>
          <w:numId w:val="5"/>
        </w:numPr>
        <w:spacing w:after="160" w:line="256" w:lineRule="auto"/>
        <w:rPr>
          <w:rFonts w:cstheme="minorHAnsi"/>
        </w:rPr>
      </w:pPr>
      <w:r>
        <w:rPr>
          <w:rFonts w:cstheme="minorHAnsi"/>
        </w:rPr>
        <w:t xml:space="preserve">If PCL, location  0 = </w:t>
      </w:r>
      <w:proofErr w:type="spellStart"/>
      <w:r>
        <w:rPr>
          <w:rFonts w:cstheme="minorHAnsi"/>
        </w:rPr>
        <w:t>uncinate</w:t>
      </w:r>
      <w:proofErr w:type="spellEnd"/>
      <w:r>
        <w:rPr>
          <w:rFonts w:cstheme="minorHAnsi"/>
        </w:rPr>
        <w:t xml:space="preserve"> 1 = head 2 = body  3 = tail 4= diffuse 99 = Unknown 88 = Not applicable</w:t>
      </w:r>
    </w:p>
    <w:p w:rsidR="006F71E7" w:rsidRDefault="006F71E7" w:rsidP="006F71E7">
      <w:pPr>
        <w:pStyle w:val="ListParagraph"/>
        <w:numPr>
          <w:ilvl w:val="1"/>
          <w:numId w:val="5"/>
        </w:numPr>
        <w:spacing w:after="160" w:line="256" w:lineRule="auto"/>
        <w:rPr>
          <w:rFonts w:cstheme="minorHAnsi"/>
        </w:rPr>
      </w:pPr>
      <w:r>
        <w:rPr>
          <w:rFonts w:cstheme="minorHAnsi"/>
        </w:rPr>
        <w:t>If PCL, define most likely type FREE TEXT 99 = Unknown    88 = Not applicable</w:t>
      </w:r>
    </w:p>
    <w:p w:rsidR="006F71E7" w:rsidRDefault="006F71E7" w:rsidP="006F71E7">
      <w:pPr>
        <w:pStyle w:val="ListParagraph"/>
        <w:numPr>
          <w:ilvl w:val="0"/>
          <w:numId w:val="5"/>
        </w:numPr>
        <w:spacing w:after="160" w:line="256" w:lineRule="auto"/>
        <w:rPr>
          <w:rFonts w:cstheme="minorHAnsi"/>
        </w:rPr>
      </w:pPr>
      <w:r>
        <w:rPr>
          <w:rFonts w:cstheme="minorHAnsi"/>
        </w:rPr>
        <w:t>Pancreatic mass? 1 = yes, 0 = no</w:t>
      </w:r>
    </w:p>
    <w:p w:rsidR="006F71E7" w:rsidRDefault="006F71E7" w:rsidP="006F71E7">
      <w:pPr>
        <w:pStyle w:val="ListParagraph"/>
        <w:numPr>
          <w:ilvl w:val="1"/>
          <w:numId w:val="5"/>
        </w:numPr>
        <w:spacing w:after="160" w:line="256" w:lineRule="auto"/>
        <w:rPr>
          <w:rFonts w:cstheme="minorHAnsi"/>
        </w:rPr>
      </w:pPr>
      <w:r>
        <w:rPr>
          <w:rFonts w:cstheme="minorHAnsi"/>
        </w:rPr>
        <w:t>If mass, confidence level 1 = high, 0 = low</w:t>
      </w:r>
    </w:p>
    <w:p w:rsidR="006F71E7" w:rsidRDefault="006F71E7" w:rsidP="006F71E7">
      <w:pPr>
        <w:pStyle w:val="ListParagraph"/>
        <w:numPr>
          <w:ilvl w:val="1"/>
          <w:numId w:val="5"/>
        </w:numPr>
        <w:spacing w:after="160" w:line="256" w:lineRule="auto"/>
        <w:rPr>
          <w:rFonts w:cstheme="minorHAnsi"/>
        </w:rPr>
      </w:pPr>
      <w:r>
        <w:rPr>
          <w:rFonts w:cstheme="minorHAnsi"/>
        </w:rPr>
        <w:t xml:space="preserve">If mass, location 0 = </w:t>
      </w:r>
      <w:proofErr w:type="spellStart"/>
      <w:r>
        <w:rPr>
          <w:rFonts w:cstheme="minorHAnsi"/>
        </w:rPr>
        <w:t>uncinate</w:t>
      </w:r>
      <w:proofErr w:type="spellEnd"/>
      <w:r>
        <w:rPr>
          <w:rFonts w:cstheme="minorHAnsi"/>
        </w:rPr>
        <w:t xml:space="preserve"> 1 = head 2 = body 3 = tail 4= diffuse 99 = Unknown 88 = Not applicable</w:t>
      </w:r>
      <w:r>
        <w:rPr>
          <w:rFonts w:cstheme="minorHAnsi"/>
        </w:rPr>
        <w:tab/>
      </w:r>
    </w:p>
    <w:p w:rsidR="006F71E7" w:rsidRDefault="006F71E7" w:rsidP="006F71E7">
      <w:pPr>
        <w:pStyle w:val="ListParagraph"/>
        <w:numPr>
          <w:ilvl w:val="1"/>
          <w:numId w:val="5"/>
        </w:numPr>
        <w:spacing w:after="160" w:line="256" w:lineRule="auto"/>
        <w:rPr>
          <w:rFonts w:cstheme="minorHAnsi"/>
        </w:rPr>
      </w:pPr>
      <w:r>
        <w:rPr>
          <w:rFonts w:cstheme="minorHAnsi"/>
        </w:rPr>
        <w:t>If mass, size (mm) greatest axial</w:t>
      </w:r>
      <w:r>
        <w:rPr>
          <w:rFonts w:cstheme="minorHAnsi"/>
        </w:rPr>
        <w:tab/>
      </w:r>
    </w:p>
    <w:p w:rsidR="006F71E7" w:rsidRDefault="006F71E7" w:rsidP="006F71E7">
      <w:pPr>
        <w:pStyle w:val="ListParagraph"/>
        <w:numPr>
          <w:ilvl w:val="0"/>
          <w:numId w:val="5"/>
        </w:numPr>
        <w:spacing w:after="160" w:line="256" w:lineRule="auto"/>
        <w:rPr>
          <w:rFonts w:cstheme="minorHAnsi"/>
        </w:rPr>
      </w:pPr>
      <w:r>
        <w:rPr>
          <w:rFonts w:cstheme="minorHAnsi"/>
        </w:rPr>
        <w:t>Greatest PD diameter (mm)</w:t>
      </w:r>
    </w:p>
    <w:p w:rsidR="006F71E7" w:rsidRDefault="006F71E7" w:rsidP="006F71E7">
      <w:pPr>
        <w:pStyle w:val="ListParagraph"/>
        <w:numPr>
          <w:ilvl w:val="1"/>
          <w:numId w:val="5"/>
        </w:numPr>
        <w:spacing w:after="160" w:line="256" w:lineRule="auto"/>
        <w:rPr>
          <w:rFonts w:cstheme="minorHAnsi"/>
        </w:rPr>
      </w:pPr>
      <w:r>
        <w:rPr>
          <w:rFonts w:cstheme="minorHAnsi"/>
        </w:rPr>
        <w:t xml:space="preserve">If dilated (&gt; 3 mm), location greatest PD diameter 0 = </w:t>
      </w:r>
      <w:proofErr w:type="spellStart"/>
      <w:r>
        <w:rPr>
          <w:rFonts w:cstheme="minorHAnsi"/>
        </w:rPr>
        <w:t>uncinate</w:t>
      </w:r>
      <w:proofErr w:type="spellEnd"/>
      <w:r>
        <w:rPr>
          <w:rFonts w:cstheme="minorHAnsi"/>
        </w:rPr>
        <w:t xml:space="preserve"> 1 = head 2 = body 3 = tail 4= diffuse 99 = Unknown 88 = Not applicable</w:t>
      </w:r>
    </w:p>
    <w:p w:rsidR="006F71E7" w:rsidRDefault="006F71E7" w:rsidP="006F71E7">
      <w:pPr>
        <w:pStyle w:val="ListParagraph"/>
        <w:numPr>
          <w:ilvl w:val="0"/>
          <w:numId w:val="5"/>
        </w:numPr>
        <w:spacing w:after="160" w:line="256" w:lineRule="auto"/>
        <w:rPr>
          <w:rFonts w:cstheme="minorHAnsi"/>
        </w:rPr>
      </w:pPr>
      <w:r>
        <w:rPr>
          <w:rFonts w:cstheme="minorHAnsi"/>
        </w:rPr>
        <w:t>Disrupted PD?</w:t>
      </w:r>
    </w:p>
    <w:p w:rsidR="006F71E7" w:rsidRDefault="006F71E7" w:rsidP="006F71E7">
      <w:pPr>
        <w:pStyle w:val="ListParagraph"/>
        <w:numPr>
          <w:ilvl w:val="1"/>
          <w:numId w:val="5"/>
        </w:numPr>
        <w:spacing w:after="160" w:line="256" w:lineRule="auto"/>
        <w:rPr>
          <w:rFonts w:cstheme="minorHAnsi"/>
        </w:rPr>
      </w:pPr>
      <w:r>
        <w:rPr>
          <w:rFonts w:cstheme="minorHAnsi"/>
        </w:rPr>
        <w:t xml:space="preserve">Location disrupted PD 0 = </w:t>
      </w:r>
      <w:proofErr w:type="spellStart"/>
      <w:r>
        <w:rPr>
          <w:rFonts w:cstheme="minorHAnsi"/>
        </w:rPr>
        <w:t>uncinate</w:t>
      </w:r>
      <w:proofErr w:type="spellEnd"/>
      <w:r>
        <w:rPr>
          <w:rFonts w:cstheme="minorHAnsi"/>
        </w:rPr>
        <w:t xml:space="preserve"> 1 = head 2 = body 3 = tail 4= diffuse 99 = Unknown 88 = Not applicable</w:t>
      </w:r>
      <w:r>
        <w:rPr>
          <w:rFonts w:cstheme="minorHAnsi"/>
        </w:rPr>
        <w:tab/>
      </w:r>
    </w:p>
    <w:p w:rsidR="006F71E7" w:rsidRDefault="006F71E7" w:rsidP="006F71E7">
      <w:pPr>
        <w:pStyle w:val="ListParagraph"/>
        <w:numPr>
          <w:ilvl w:val="0"/>
          <w:numId w:val="5"/>
        </w:numPr>
        <w:spacing w:after="160" w:line="256" w:lineRule="auto"/>
        <w:rPr>
          <w:rFonts w:cstheme="minorHAnsi"/>
        </w:rPr>
      </w:pPr>
      <w:r>
        <w:rPr>
          <w:rFonts w:cstheme="minorHAnsi"/>
        </w:rPr>
        <w:t>Parenchymal atrophy? 1 = yes, 0 = no</w:t>
      </w:r>
      <w:r>
        <w:rPr>
          <w:rFonts w:cstheme="minorHAnsi"/>
        </w:rPr>
        <w:tab/>
      </w:r>
    </w:p>
    <w:p w:rsidR="006F71E7" w:rsidRDefault="006F71E7" w:rsidP="006F71E7">
      <w:pPr>
        <w:pStyle w:val="ListParagraph"/>
        <w:numPr>
          <w:ilvl w:val="1"/>
          <w:numId w:val="5"/>
        </w:numPr>
        <w:spacing w:after="160" w:line="256" w:lineRule="auto"/>
        <w:rPr>
          <w:rFonts w:cstheme="minorHAnsi"/>
        </w:rPr>
      </w:pPr>
      <w:r>
        <w:rPr>
          <w:rFonts w:cstheme="minorHAnsi"/>
        </w:rPr>
        <w:t xml:space="preserve">If atrophy, location: 0 = </w:t>
      </w:r>
      <w:proofErr w:type="spellStart"/>
      <w:r>
        <w:rPr>
          <w:rFonts w:cstheme="minorHAnsi"/>
        </w:rPr>
        <w:t>uncinate</w:t>
      </w:r>
      <w:proofErr w:type="spellEnd"/>
      <w:r>
        <w:rPr>
          <w:rFonts w:cstheme="minorHAnsi"/>
        </w:rPr>
        <w:t xml:space="preserve"> 1 = head 2 = body 3 = tail 4= diffuse 99 = Unknown 88 = Not applicable</w:t>
      </w:r>
      <w:r>
        <w:rPr>
          <w:rFonts w:cstheme="minorHAnsi"/>
        </w:rPr>
        <w:tab/>
      </w:r>
    </w:p>
    <w:p w:rsidR="006F71E7" w:rsidRDefault="006F71E7" w:rsidP="006F71E7">
      <w:pPr>
        <w:pStyle w:val="ListParagraph"/>
        <w:numPr>
          <w:ilvl w:val="1"/>
          <w:numId w:val="5"/>
        </w:numPr>
        <w:spacing w:after="160" w:line="256" w:lineRule="auto"/>
        <w:rPr>
          <w:rFonts w:cstheme="minorHAnsi"/>
        </w:rPr>
      </w:pPr>
      <w:r>
        <w:rPr>
          <w:rFonts w:cstheme="minorHAnsi"/>
        </w:rPr>
        <w:t xml:space="preserve">Enhancement pancreas venous or pancreas phase? 0 = hypo 1 = </w:t>
      </w:r>
      <w:proofErr w:type="spellStart"/>
      <w:r>
        <w:rPr>
          <w:rFonts w:cstheme="minorHAnsi"/>
        </w:rPr>
        <w:t>iso</w:t>
      </w:r>
      <w:proofErr w:type="spellEnd"/>
      <w:r>
        <w:rPr>
          <w:rFonts w:cstheme="minorHAnsi"/>
        </w:rPr>
        <w:t xml:space="preserve"> 2 = hyper 88 = N/A 99 = unknown            </w:t>
      </w:r>
    </w:p>
    <w:p w:rsidR="006F71E7" w:rsidRDefault="006F71E7" w:rsidP="006F71E7">
      <w:pPr>
        <w:pStyle w:val="ListParagraph"/>
        <w:numPr>
          <w:ilvl w:val="0"/>
          <w:numId w:val="5"/>
        </w:numPr>
        <w:spacing w:after="160" w:line="256" w:lineRule="auto"/>
        <w:rPr>
          <w:rFonts w:cstheme="minorHAnsi"/>
        </w:rPr>
      </w:pPr>
      <w:r>
        <w:rPr>
          <w:rFonts w:cstheme="minorHAnsi"/>
        </w:rPr>
        <w:t>Perivascular soft tissue  1=yes, 0=no</w:t>
      </w:r>
    </w:p>
    <w:p w:rsidR="006F71E7" w:rsidRDefault="006F71E7" w:rsidP="006F71E7">
      <w:pPr>
        <w:pStyle w:val="ListParagraph"/>
        <w:numPr>
          <w:ilvl w:val="0"/>
          <w:numId w:val="5"/>
        </w:numPr>
        <w:spacing w:after="160" w:line="256" w:lineRule="auto"/>
        <w:rPr>
          <w:rFonts w:cstheme="minorHAnsi"/>
        </w:rPr>
      </w:pPr>
      <w:r>
        <w:rPr>
          <w:rFonts w:cstheme="minorHAnsi"/>
        </w:rPr>
        <w:t>Recommend additional imaging for within 4 weeks 1 = yes, 0 = no</w:t>
      </w:r>
      <w:r>
        <w:rPr>
          <w:rFonts w:cstheme="minorHAnsi"/>
        </w:rPr>
        <w:tab/>
      </w:r>
    </w:p>
    <w:p w:rsidR="006F71E7" w:rsidRDefault="006F71E7" w:rsidP="006F71E7">
      <w:pPr>
        <w:pStyle w:val="ListParagraph"/>
        <w:numPr>
          <w:ilvl w:val="0"/>
          <w:numId w:val="5"/>
        </w:numPr>
        <w:spacing w:after="160" w:line="256" w:lineRule="auto"/>
        <w:rPr>
          <w:rFonts w:cstheme="minorHAnsi"/>
        </w:rPr>
      </w:pPr>
      <w:r>
        <w:rPr>
          <w:rFonts w:cstheme="minorHAnsi"/>
        </w:rPr>
        <w:t>Recommend additional imaging, but later than 4 weeks 1 = yes, 0 = no</w:t>
      </w:r>
      <w:r>
        <w:rPr>
          <w:rFonts w:cstheme="minorHAnsi"/>
        </w:rPr>
        <w:tab/>
      </w:r>
    </w:p>
    <w:p w:rsidR="006F71E7" w:rsidRDefault="006F71E7" w:rsidP="006F71E7">
      <w:pPr>
        <w:pStyle w:val="ListParagraph"/>
        <w:numPr>
          <w:ilvl w:val="0"/>
          <w:numId w:val="5"/>
        </w:numPr>
        <w:spacing w:after="160" w:line="256" w:lineRule="auto"/>
        <w:rPr>
          <w:rFonts w:cstheme="minorHAnsi"/>
        </w:rPr>
      </w:pPr>
      <w:r>
        <w:rPr>
          <w:rFonts w:cstheme="minorHAnsi"/>
        </w:rPr>
        <w:t>Comments</w:t>
      </w:r>
    </w:p>
    <w:p w:rsidR="006F71E7" w:rsidRDefault="006F71E7" w:rsidP="006F71E7">
      <w:pPr>
        <w:pStyle w:val="Heading2"/>
        <w:rPr>
          <w:rFonts w:asciiTheme="minorHAnsi" w:hAnsiTheme="minorHAnsi" w:cstheme="minorHAnsi"/>
          <w:b/>
          <w:bCs/>
          <w:color w:val="auto"/>
          <w:sz w:val="22"/>
          <w:szCs w:val="22"/>
          <w:lang w:val="en-US"/>
        </w:rPr>
      </w:pPr>
      <w:r>
        <w:rPr>
          <w:rFonts w:cstheme="minorHAnsi"/>
          <w:lang w:val="en-US"/>
        </w:rPr>
        <w:br w:type="column"/>
      </w:r>
      <w:r>
        <w:rPr>
          <w:rFonts w:asciiTheme="minorHAnsi" w:hAnsiTheme="minorHAnsi" w:cstheme="minorHAnsi"/>
          <w:b/>
          <w:bCs/>
          <w:color w:val="auto"/>
          <w:sz w:val="22"/>
          <w:szCs w:val="22"/>
          <w:lang w:val="en-US"/>
        </w:rPr>
        <w:t>Imaging analysis – MRI - Blinded review of missed and misinterpreted features</w:t>
      </w:r>
    </w:p>
    <w:p w:rsidR="006F71E7" w:rsidRDefault="006F71E7" w:rsidP="006F71E7">
      <w:pPr>
        <w:pStyle w:val="ListParagraph"/>
        <w:numPr>
          <w:ilvl w:val="0"/>
          <w:numId w:val="6"/>
        </w:numPr>
        <w:spacing w:after="160" w:line="256" w:lineRule="auto"/>
        <w:rPr>
          <w:rFonts w:cstheme="minorHAnsi"/>
        </w:rPr>
      </w:pPr>
      <w:r>
        <w:rPr>
          <w:rFonts w:cstheme="minorHAnsi"/>
        </w:rPr>
        <w:t xml:space="preserve">MRI protocol </w:t>
      </w:r>
    </w:p>
    <w:p w:rsidR="006F71E7" w:rsidRDefault="006F71E7" w:rsidP="006F71E7">
      <w:pPr>
        <w:pStyle w:val="ListParagraph"/>
        <w:numPr>
          <w:ilvl w:val="0"/>
          <w:numId w:val="6"/>
        </w:numPr>
        <w:spacing w:after="160" w:line="256" w:lineRule="auto"/>
        <w:rPr>
          <w:rFonts w:cstheme="minorHAnsi"/>
        </w:rPr>
      </w:pPr>
      <w:bookmarkStart w:id="0" w:name="_GoBack"/>
      <w:bookmarkEnd w:id="0"/>
      <w:r>
        <w:rPr>
          <w:rFonts w:cstheme="minorHAnsi"/>
        </w:rPr>
        <w:t>Pancreas normal? 1 = yes, 0 = no</w:t>
      </w:r>
    </w:p>
    <w:p w:rsidR="006F71E7" w:rsidRDefault="006F71E7" w:rsidP="006F71E7">
      <w:pPr>
        <w:pStyle w:val="ListParagraph"/>
        <w:numPr>
          <w:ilvl w:val="0"/>
          <w:numId w:val="6"/>
        </w:numPr>
        <w:spacing w:after="160" w:line="256" w:lineRule="auto"/>
        <w:rPr>
          <w:rFonts w:cstheme="minorHAnsi"/>
        </w:rPr>
      </w:pPr>
      <w:r>
        <w:rPr>
          <w:rFonts w:cstheme="minorHAnsi"/>
        </w:rPr>
        <w:t>Greatest CBD diameter (mm)</w:t>
      </w:r>
    </w:p>
    <w:p w:rsidR="006F71E7" w:rsidRDefault="006F71E7" w:rsidP="006F71E7">
      <w:pPr>
        <w:pStyle w:val="ListParagraph"/>
        <w:numPr>
          <w:ilvl w:val="0"/>
          <w:numId w:val="6"/>
        </w:numPr>
        <w:spacing w:after="160" w:line="256" w:lineRule="auto"/>
        <w:rPr>
          <w:rFonts w:cstheme="minorHAnsi"/>
        </w:rPr>
      </w:pPr>
      <w:r>
        <w:rPr>
          <w:rFonts w:cstheme="minorHAnsi"/>
        </w:rPr>
        <w:t>Acute pancreatitis? 1 = yes, 0 = no</w:t>
      </w:r>
    </w:p>
    <w:p w:rsidR="006F71E7" w:rsidRDefault="006F71E7" w:rsidP="006F71E7">
      <w:pPr>
        <w:pStyle w:val="ListParagraph"/>
        <w:numPr>
          <w:ilvl w:val="1"/>
          <w:numId w:val="6"/>
        </w:numPr>
        <w:spacing w:after="160" w:line="256" w:lineRule="auto"/>
        <w:rPr>
          <w:rFonts w:cstheme="minorHAnsi"/>
        </w:rPr>
      </w:pPr>
      <w:r>
        <w:rPr>
          <w:rFonts w:cstheme="minorHAnsi"/>
        </w:rPr>
        <w:t xml:space="preserve">If AP, location 0 = </w:t>
      </w:r>
      <w:proofErr w:type="spellStart"/>
      <w:r>
        <w:rPr>
          <w:rFonts w:cstheme="minorHAnsi"/>
        </w:rPr>
        <w:t>uncinate</w:t>
      </w:r>
      <w:proofErr w:type="spellEnd"/>
      <w:r>
        <w:rPr>
          <w:rFonts w:cstheme="minorHAnsi"/>
        </w:rPr>
        <w:t xml:space="preserve"> 1 = head  2 = body 3 = tail 4= diffuse 99 = Unknown 88 = Not applicable</w:t>
      </w:r>
    </w:p>
    <w:p w:rsidR="006F71E7" w:rsidRDefault="006F71E7" w:rsidP="006F71E7">
      <w:pPr>
        <w:pStyle w:val="ListParagraph"/>
        <w:numPr>
          <w:ilvl w:val="0"/>
          <w:numId w:val="6"/>
        </w:numPr>
        <w:spacing w:after="160" w:line="256" w:lineRule="auto"/>
        <w:rPr>
          <w:rFonts w:cstheme="minorHAnsi"/>
        </w:rPr>
      </w:pPr>
      <w:r>
        <w:rPr>
          <w:rFonts w:cstheme="minorHAnsi"/>
        </w:rPr>
        <w:t>Chronic pancreatitis? 1 = yes, 0 = no</w:t>
      </w:r>
    </w:p>
    <w:p w:rsidR="006F71E7" w:rsidRDefault="006F71E7" w:rsidP="006F71E7">
      <w:pPr>
        <w:pStyle w:val="ListParagraph"/>
        <w:numPr>
          <w:ilvl w:val="1"/>
          <w:numId w:val="6"/>
        </w:numPr>
        <w:spacing w:after="160" w:line="256" w:lineRule="auto"/>
        <w:rPr>
          <w:rFonts w:cstheme="minorHAnsi"/>
        </w:rPr>
      </w:pPr>
      <w:r>
        <w:rPr>
          <w:rFonts w:cstheme="minorHAnsi"/>
        </w:rPr>
        <w:t>If CP, severity according to Cambridge classification (equivocal = 1, mild = 2, moderate = 3, severe = 4)</w:t>
      </w:r>
    </w:p>
    <w:p w:rsidR="006F71E7" w:rsidRDefault="006F71E7" w:rsidP="006F71E7">
      <w:pPr>
        <w:pStyle w:val="ListParagraph"/>
        <w:numPr>
          <w:ilvl w:val="0"/>
          <w:numId w:val="6"/>
        </w:numPr>
        <w:spacing w:after="160" w:line="256" w:lineRule="auto"/>
        <w:rPr>
          <w:rFonts w:cstheme="minorHAnsi"/>
        </w:rPr>
      </w:pPr>
      <w:r>
        <w:rPr>
          <w:rFonts w:cstheme="minorHAnsi"/>
        </w:rPr>
        <w:t>Pancreatic Cystic lesion (PCL)? 1 = yes, 0 = no</w:t>
      </w:r>
    </w:p>
    <w:p w:rsidR="006F71E7" w:rsidRDefault="006F71E7" w:rsidP="006F71E7">
      <w:pPr>
        <w:pStyle w:val="ListParagraph"/>
        <w:numPr>
          <w:ilvl w:val="1"/>
          <w:numId w:val="6"/>
        </w:numPr>
        <w:spacing w:after="160" w:line="256" w:lineRule="auto"/>
        <w:rPr>
          <w:rFonts w:cstheme="minorHAnsi"/>
        </w:rPr>
      </w:pPr>
      <w:r>
        <w:rPr>
          <w:rFonts w:cstheme="minorHAnsi"/>
        </w:rPr>
        <w:t xml:space="preserve">If PCL, location  0 = </w:t>
      </w:r>
      <w:proofErr w:type="spellStart"/>
      <w:r>
        <w:rPr>
          <w:rFonts w:cstheme="minorHAnsi"/>
        </w:rPr>
        <w:t>uncinate</w:t>
      </w:r>
      <w:proofErr w:type="spellEnd"/>
      <w:r>
        <w:rPr>
          <w:rFonts w:cstheme="minorHAnsi"/>
        </w:rPr>
        <w:t xml:space="preserve"> 1 = head 2 = body  3 = tail 4= diffuse 99 = Unknown 88 = Not applicable</w:t>
      </w:r>
    </w:p>
    <w:p w:rsidR="006F71E7" w:rsidRDefault="006F71E7" w:rsidP="006F71E7">
      <w:pPr>
        <w:pStyle w:val="ListParagraph"/>
        <w:numPr>
          <w:ilvl w:val="1"/>
          <w:numId w:val="6"/>
        </w:numPr>
        <w:spacing w:after="160" w:line="256" w:lineRule="auto"/>
        <w:rPr>
          <w:rFonts w:cstheme="minorHAnsi"/>
        </w:rPr>
      </w:pPr>
      <w:r>
        <w:rPr>
          <w:rFonts w:cstheme="minorHAnsi"/>
        </w:rPr>
        <w:t>If PCL, define most likely type FREE TEXT 99 = Unknown    88 = Not applicable</w:t>
      </w:r>
    </w:p>
    <w:p w:rsidR="006F71E7" w:rsidRDefault="006F71E7" w:rsidP="006F71E7">
      <w:pPr>
        <w:pStyle w:val="ListParagraph"/>
        <w:numPr>
          <w:ilvl w:val="0"/>
          <w:numId w:val="6"/>
        </w:numPr>
        <w:spacing w:after="160" w:line="256" w:lineRule="auto"/>
        <w:rPr>
          <w:rFonts w:cstheme="minorHAnsi"/>
        </w:rPr>
      </w:pPr>
      <w:r>
        <w:rPr>
          <w:rFonts w:cstheme="minorHAnsi"/>
        </w:rPr>
        <w:t>Pancreatic mass? 1 = yes, 0 = no</w:t>
      </w:r>
    </w:p>
    <w:p w:rsidR="006F71E7" w:rsidRDefault="006F71E7" w:rsidP="006F71E7">
      <w:pPr>
        <w:pStyle w:val="ListParagraph"/>
        <w:numPr>
          <w:ilvl w:val="1"/>
          <w:numId w:val="6"/>
        </w:numPr>
        <w:spacing w:after="160" w:line="256" w:lineRule="auto"/>
        <w:rPr>
          <w:rFonts w:cstheme="minorHAnsi"/>
        </w:rPr>
      </w:pPr>
      <w:r>
        <w:rPr>
          <w:rFonts w:cstheme="minorHAnsi"/>
        </w:rPr>
        <w:t>If mass, confidence level 1 = high, 0 = low</w:t>
      </w:r>
    </w:p>
    <w:p w:rsidR="006F71E7" w:rsidRDefault="006F71E7" w:rsidP="006F71E7">
      <w:pPr>
        <w:pStyle w:val="ListParagraph"/>
        <w:numPr>
          <w:ilvl w:val="1"/>
          <w:numId w:val="6"/>
        </w:numPr>
        <w:spacing w:after="160" w:line="256" w:lineRule="auto"/>
        <w:rPr>
          <w:rFonts w:cstheme="minorHAnsi"/>
        </w:rPr>
      </w:pPr>
      <w:r>
        <w:rPr>
          <w:rFonts w:cstheme="minorHAnsi"/>
        </w:rPr>
        <w:t xml:space="preserve">If mass, location 0 = </w:t>
      </w:r>
      <w:proofErr w:type="spellStart"/>
      <w:r>
        <w:rPr>
          <w:rFonts w:cstheme="minorHAnsi"/>
        </w:rPr>
        <w:t>uncinate</w:t>
      </w:r>
      <w:proofErr w:type="spellEnd"/>
      <w:r>
        <w:rPr>
          <w:rFonts w:cstheme="minorHAnsi"/>
        </w:rPr>
        <w:t xml:space="preserve"> 1 = head 2 = body 3 = tail 4= diffuse 99 = Unknown 88 = Not applicable</w:t>
      </w:r>
      <w:r>
        <w:rPr>
          <w:rFonts w:cstheme="minorHAnsi"/>
        </w:rPr>
        <w:tab/>
      </w:r>
    </w:p>
    <w:p w:rsidR="006F71E7" w:rsidRDefault="006F71E7" w:rsidP="006F71E7">
      <w:pPr>
        <w:pStyle w:val="ListParagraph"/>
        <w:numPr>
          <w:ilvl w:val="1"/>
          <w:numId w:val="6"/>
        </w:numPr>
        <w:spacing w:after="160" w:line="256" w:lineRule="auto"/>
        <w:rPr>
          <w:rFonts w:cstheme="minorHAnsi"/>
        </w:rPr>
      </w:pPr>
      <w:r>
        <w:rPr>
          <w:rFonts w:cstheme="minorHAnsi"/>
        </w:rPr>
        <w:t>If mass, size (mm) greatest axial</w:t>
      </w:r>
      <w:r>
        <w:rPr>
          <w:rFonts w:cstheme="minorHAnsi"/>
        </w:rPr>
        <w:tab/>
      </w:r>
    </w:p>
    <w:p w:rsidR="006F71E7" w:rsidRDefault="006F71E7" w:rsidP="006F71E7">
      <w:pPr>
        <w:pStyle w:val="ListParagraph"/>
        <w:numPr>
          <w:ilvl w:val="0"/>
          <w:numId w:val="6"/>
        </w:numPr>
        <w:spacing w:after="160" w:line="256" w:lineRule="auto"/>
        <w:rPr>
          <w:rFonts w:cstheme="minorHAnsi"/>
        </w:rPr>
      </w:pPr>
      <w:r>
        <w:rPr>
          <w:rFonts w:cstheme="minorHAnsi"/>
        </w:rPr>
        <w:t>Greatest PD diameter (mm)</w:t>
      </w:r>
    </w:p>
    <w:p w:rsidR="006F71E7" w:rsidRDefault="006F71E7" w:rsidP="006F71E7">
      <w:pPr>
        <w:pStyle w:val="ListParagraph"/>
        <w:numPr>
          <w:ilvl w:val="1"/>
          <w:numId w:val="6"/>
        </w:numPr>
        <w:spacing w:after="160" w:line="256" w:lineRule="auto"/>
        <w:rPr>
          <w:rFonts w:cstheme="minorHAnsi"/>
        </w:rPr>
      </w:pPr>
      <w:r>
        <w:rPr>
          <w:rFonts w:cstheme="minorHAnsi"/>
        </w:rPr>
        <w:t xml:space="preserve">If dilated (&gt; 3 mm), location greatest PD diameter 0 = </w:t>
      </w:r>
      <w:proofErr w:type="spellStart"/>
      <w:r>
        <w:rPr>
          <w:rFonts w:cstheme="minorHAnsi"/>
        </w:rPr>
        <w:t>uncinate</w:t>
      </w:r>
      <w:proofErr w:type="spellEnd"/>
      <w:r>
        <w:rPr>
          <w:rFonts w:cstheme="minorHAnsi"/>
        </w:rPr>
        <w:t xml:space="preserve"> 1 = head 2 = body 3 = tail 4= diffuse 99 = Unknown 88 = Not applicable</w:t>
      </w:r>
    </w:p>
    <w:p w:rsidR="006F71E7" w:rsidRDefault="006F71E7" w:rsidP="006F71E7">
      <w:pPr>
        <w:pStyle w:val="ListParagraph"/>
        <w:numPr>
          <w:ilvl w:val="0"/>
          <w:numId w:val="6"/>
        </w:numPr>
        <w:spacing w:after="160" w:line="256" w:lineRule="auto"/>
        <w:rPr>
          <w:rFonts w:cstheme="minorHAnsi"/>
        </w:rPr>
      </w:pPr>
      <w:r>
        <w:rPr>
          <w:rFonts w:cstheme="minorHAnsi"/>
        </w:rPr>
        <w:t>Disrupted PD?</w:t>
      </w:r>
    </w:p>
    <w:p w:rsidR="006F71E7" w:rsidRDefault="006F71E7" w:rsidP="006F71E7">
      <w:pPr>
        <w:pStyle w:val="ListParagraph"/>
        <w:numPr>
          <w:ilvl w:val="1"/>
          <w:numId w:val="6"/>
        </w:numPr>
        <w:spacing w:after="160" w:line="256" w:lineRule="auto"/>
        <w:rPr>
          <w:rFonts w:cstheme="minorHAnsi"/>
        </w:rPr>
      </w:pPr>
      <w:r>
        <w:rPr>
          <w:rFonts w:cstheme="minorHAnsi"/>
        </w:rPr>
        <w:t xml:space="preserve">Location disrupted PD 0 = </w:t>
      </w:r>
      <w:proofErr w:type="spellStart"/>
      <w:r>
        <w:rPr>
          <w:rFonts w:cstheme="minorHAnsi"/>
        </w:rPr>
        <w:t>uncinate</w:t>
      </w:r>
      <w:proofErr w:type="spellEnd"/>
      <w:r>
        <w:rPr>
          <w:rFonts w:cstheme="minorHAnsi"/>
        </w:rPr>
        <w:t xml:space="preserve"> 1 = head 2 = body 3 = tail 4= diffuse 99 = Unknown 88 = Not applicable</w:t>
      </w:r>
      <w:r>
        <w:rPr>
          <w:rFonts w:cstheme="minorHAnsi"/>
        </w:rPr>
        <w:tab/>
      </w:r>
    </w:p>
    <w:p w:rsidR="006F71E7" w:rsidRDefault="006F71E7" w:rsidP="006F71E7">
      <w:pPr>
        <w:pStyle w:val="ListParagraph"/>
        <w:numPr>
          <w:ilvl w:val="0"/>
          <w:numId w:val="6"/>
        </w:numPr>
        <w:spacing w:after="160" w:line="256" w:lineRule="auto"/>
        <w:rPr>
          <w:rFonts w:cstheme="minorHAnsi"/>
        </w:rPr>
      </w:pPr>
      <w:r>
        <w:rPr>
          <w:rFonts w:cstheme="minorHAnsi"/>
        </w:rPr>
        <w:t>Parenchymal atrophy? 1 = yes, 0 = no</w:t>
      </w:r>
      <w:r>
        <w:rPr>
          <w:rFonts w:cstheme="minorHAnsi"/>
        </w:rPr>
        <w:tab/>
      </w:r>
    </w:p>
    <w:p w:rsidR="006F71E7" w:rsidRDefault="006F71E7" w:rsidP="006F71E7">
      <w:pPr>
        <w:pStyle w:val="ListParagraph"/>
        <w:numPr>
          <w:ilvl w:val="1"/>
          <w:numId w:val="6"/>
        </w:numPr>
        <w:spacing w:after="160" w:line="256" w:lineRule="auto"/>
        <w:rPr>
          <w:rFonts w:cstheme="minorHAnsi"/>
        </w:rPr>
      </w:pPr>
      <w:r>
        <w:rPr>
          <w:rFonts w:cstheme="minorHAnsi"/>
        </w:rPr>
        <w:t xml:space="preserve">If atrophy, location: 0 = </w:t>
      </w:r>
      <w:proofErr w:type="spellStart"/>
      <w:r>
        <w:rPr>
          <w:rFonts w:cstheme="minorHAnsi"/>
        </w:rPr>
        <w:t>uncinate</w:t>
      </w:r>
      <w:proofErr w:type="spellEnd"/>
      <w:r>
        <w:rPr>
          <w:rFonts w:cstheme="minorHAnsi"/>
        </w:rPr>
        <w:t xml:space="preserve"> 1 = head 2 = body 3 = tail 4= diffuse 99 = Unknown 88 = Not applicable</w:t>
      </w:r>
      <w:r>
        <w:rPr>
          <w:rFonts w:cstheme="minorHAnsi"/>
        </w:rPr>
        <w:tab/>
      </w:r>
    </w:p>
    <w:p w:rsidR="006F71E7" w:rsidRDefault="006F71E7" w:rsidP="006F71E7">
      <w:pPr>
        <w:pStyle w:val="ListParagraph"/>
        <w:numPr>
          <w:ilvl w:val="0"/>
          <w:numId w:val="6"/>
        </w:numPr>
        <w:spacing w:after="160" w:line="256" w:lineRule="auto"/>
        <w:rPr>
          <w:rFonts w:cstheme="minorHAnsi"/>
        </w:rPr>
      </w:pPr>
      <w:r>
        <w:rPr>
          <w:rFonts w:cstheme="minorHAnsi"/>
        </w:rPr>
        <w:t xml:space="preserve">Enhancement pancreas venous or pancreas phase? 0 = hypo 1 = </w:t>
      </w:r>
      <w:proofErr w:type="spellStart"/>
      <w:r>
        <w:rPr>
          <w:rFonts w:cstheme="minorHAnsi"/>
        </w:rPr>
        <w:t>iso</w:t>
      </w:r>
      <w:proofErr w:type="spellEnd"/>
      <w:r>
        <w:rPr>
          <w:rFonts w:cstheme="minorHAnsi"/>
        </w:rPr>
        <w:t xml:space="preserve"> 2 = hyper 88 = N/A 99 = unknown            </w:t>
      </w:r>
      <w:r>
        <w:rPr>
          <w:rFonts w:cstheme="minorHAnsi"/>
        </w:rPr>
        <w:tab/>
      </w:r>
    </w:p>
    <w:p w:rsidR="006F71E7" w:rsidRDefault="006F71E7" w:rsidP="006F71E7">
      <w:pPr>
        <w:pStyle w:val="ListParagraph"/>
        <w:numPr>
          <w:ilvl w:val="0"/>
          <w:numId w:val="6"/>
        </w:numPr>
        <w:spacing w:after="160" w:line="256" w:lineRule="auto"/>
        <w:rPr>
          <w:rFonts w:cstheme="minorHAnsi"/>
        </w:rPr>
      </w:pPr>
      <w:r>
        <w:rPr>
          <w:rFonts w:cstheme="minorHAnsi"/>
        </w:rPr>
        <w:t xml:space="preserve">T1 signal lesion? 0 = hypo, 1 = </w:t>
      </w:r>
      <w:proofErr w:type="spellStart"/>
      <w:r>
        <w:rPr>
          <w:rFonts w:cstheme="minorHAnsi"/>
        </w:rPr>
        <w:t>iso</w:t>
      </w:r>
      <w:proofErr w:type="spellEnd"/>
      <w:r>
        <w:rPr>
          <w:rFonts w:cstheme="minorHAnsi"/>
        </w:rPr>
        <w:t>, 2 = hyper</w:t>
      </w:r>
      <w:r>
        <w:rPr>
          <w:rFonts w:cstheme="minorHAnsi"/>
        </w:rPr>
        <w:tab/>
      </w:r>
    </w:p>
    <w:p w:rsidR="006F71E7" w:rsidRDefault="006F71E7" w:rsidP="006F71E7">
      <w:pPr>
        <w:pStyle w:val="ListParagraph"/>
        <w:numPr>
          <w:ilvl w:val="0"/>
          <w:numId w:val="6"/>
        </w:numPr>
        <w:spacing w:after="160" w:line="256" w:lineRule="auto"/>
        <w:rPr>
          <w:rFonts w:cstheme="minorHAnsi"/>
        </w:rPr>
      </w:pPr>
      <w:r>
        <w:rPr>
          <w:rFonts w:cstheme="minorHAnsi"/>
        </w:rPr>
        <w:t xml:space="preserve">T2 signal lesion? 0 = hypo, 1 = </w:t>
      </w:r>
      <w:proofErr w:type="spellStart"/>
      <w:r>
        <w:rPr>
          <w:rFonts w:cstheme="minorHAnsi"/>
        </w:rPr>
        <w:t>iso</w:t>
      </w:r>
      <w:proofErr w:type="spellEnd"/>
      <w:r>
        <w:rPr>
          <w:rFonts w:cstheme="minorHAnsi"/>
        </w:rPr>
        <w:t>, 2 = hyper</w:t>
      </w:r>
      <w:r>
        <w:rPr>
          <w:rFonts w:cstheme="minorHAnsi"/>
        </w:rPr>
        <w:tab/>
      </w:r>
    </w:p>
    <w:p w:rsidR="006F71E7" w:rsidRDefault="006F71E7" w:rsidP="006F71E7">
      <w:pPr>
        <w:pStyle w:val="ListParagraph"/>
        <w:numPr>
          <w:ilvl w:val="0"/>
          <w:numId w:val="6"/>
        </w:numPr>
        <w:spacing w:after="160" w:line="256" w:lineRule="auto"/>
        <w:rPr>
          <w:rFonts w:cstheme="minorHAnsi"/>
        </w:rPr>
      </w:pPr>
      <w:r>
        <w:rPr>
          <w:rFonts w:cstheme="minorHAnsi"/>
        </w:rPr>
        <w:t>DWI sequences available? 1 = yes, 0 = no</w:t>
      </w:r>
      <w:r>
        <w:rPr>
          <w:rFonts w:cstheme="minorHAnsi"/>
        </w:rPr>
        <w:tab/>
      </w:r>
    </w:p>
    <w:p w:rsidR="006F71E7" w:rsidRDefault="006F71E7" w:rsidP="006F71E7">
      <w:pPr>
        <w:pStyle w:val="ListParagraph"/>
        <w:numPr>
          <w:ilvl w:val="0"/>
          <w:numId w:val="6"/>
        </w:numPr>
        <w:spacing w:after="160" w:line="256" w:lineRule="auto"/>
        <w:rPr>
          <w:rFonts w:cstheme="minorHAnsi"/>
        </w:rPr>
      </w:pPr>
      <w:r>
        <w:rPr>
          <w:rFonts w:cstheme="minorHAnsi"/>
        </w:rPr>
        <w:t>DWI on 800 lesion? restriction 1 = yes 0 = no</w:t>
      </w:r>
      <w:r>
        <w:rPr>
          <w:rFonts w:cstheme="minorHAnsi"/>
        </w:rPr>
        <w:tab/>
      </w:r>
    </w:p>
    <w:p w:rsidR="006F71E7" w:rsidRDefault="006F71E7" w:rsidP="006F71E7">
      <w:pPr>
        <w:pStyle w:val="ListParagraph"/>
        <w:numPr>
          <w:ilvl w:val="0"/>
          <w:numId w:val="6"/>
        </w:numPr>
        <w:spacing w:after="160" w:line="256" w:lineRule="auto"/>
        <w:rPr>
          <w:rFonts w:cstheme="minorHAnsi"/>
        </w:rPr>
      </w:pPr>
      <w:r>
        <w:rPr>
          <w:rFonts w:cstheme="minorHAnsi"/>
        </w:rPr>
        <w:t>Most conspicuous on which sequence? Free text</w:t>
      </w:r>
      <w:r>
        <w:rPr>
          <w:rFonts w:cstheme="minorHAnsi"/>
        </w:rPr>
        <w:tab/>
      </w:r>
    </w:p>
    <w:p w:rsidR="006F71E7" w:rsidRDefault="006F71E7" w:rsidP="006F71E7">
      <w:pPr>
        <w:pStyle w:val="ListParagraph"/>
        <w:numPr>
          <w:ilvl w:val="0"/>
          <w:numId w:val="6"/>
        </w:numPr>
        <w:spacing w:after="160" w:line="256" w:lineRule="auto"/>
        <w:rPr>
          <w:rFonts w:cstheme="minorHAnsi"/>
        </w:rPr>
      </w:pPr>
      <w:r>
        <w:rPr>
          <w:rFonts w:cstheme="minorHAnsi"/>
        </w:rPr>
        <w:t>Recommend additional imaging for within 4 weeks 1 = yes, 0 = no</w:t>
      </w:r>
      <w:r>
        <w:rPr>
          <w:rFonts w:cstheme="minorHAnsi"/>
        </w:rPr>
        <w:tab/>
      </w:r>
    </w:p>
    <w:p w:rsidR="006F71E7" w:rsidRDefault="006F71E7" w:rsidP="006F71E7">
      <w:pPr>
        <w:pStyle w:val="ListParagraph"/>
        <w:numPr>
          <w:ilvl w:val="0"/>
          <w:numId w:val="6"/>
        </w:numPr>
        <w:spacing w:after="160" w:line="256" w:lineRule="auto"/>
        <w:rPr>
          <w:rFonts w:cstheme="minorHAnsi"/>
        </w:rPr>
      </w:pPr>
      <w:r>
        <w:rPr>
          <w:rFonts w:cstheme="minorHAnsi"/>
        </w:rPr>
        <w:t>Recommend additional imaging, but later than 4 weeks 1 = yes, 0 = no</w:t>
      </w:r>
      <w:r>
        <w:rPr>
          <w:rFonts w:cstheme="minorHAnsi"/>
        </w:rPr>
        <w:tab/>
      </w:r>
    </w:p>
    <w:p w:rsidR="006F71E7" w:rsidRDefault="006F71E7" w:rsidP="006F71E7">
      <w:pPr>
        <w:pStyle w:val="ListParagraph"/>
        <w:numPr>
          <w:ilvl w:val="0"/>
          <w:numId w:val="6"/>
        </w:numPr>
        <w:spacing w:after="160" w:line="256" w:lineRule="auto"/>
        <w:rPr>
          <w:rFonts w:cstheme="minorHAnsi"/>
        </w:rPr>
      </w:pPr>
      <w:r>
        <w:rPr>
          <w:rFonts w:cstheme="minorHAnsi"/>
        </w:rPr>
        <w:t>Comments</w:t>
      </w:r>
    </w:p>
    <w:p w:rsidR="006F71E7" w:rsidRDefault="006F71E7" w:rsidP="006F71E7">
      <w:pPr>
        <w:rPr>
          <w:b/>
        </w:rPr>
      </w:pPr>
    </w:p>
    <w:p w:rsidR="006F71E7" w:rsidRDefault="006F71E7" w:rsidP="006F71E7">
      <w:pPr>
        <w:pStyle w:val="Heading2"/>
        <w:rPr>
          <w:rFonts w:asciiTheme="minorHAnsi" w:hAnsiTheme="minorHAnsi" w:cstheme="minorHAnsi"/>
          <w:b/>
          <w:bCs/>
          <w:color w:val="auto"/>
          <w:sz w:val="22"/>
          <w:szCs w:val="22"/>
          <w:lang w:val="en-US"/>
        </w:rPr>
      </w:pPr>
      <w:r>
        <w:rPr>
          <w:b/>
        </w:rPr>
        <w:br w:type="column"/>
      </w:r>
    </w:p>
    <w:p w:rsidR="006F71E7" w:rsidRDefault="006F71E7" w:rsidP="006F71E7">
      <w:pPr>
        <w:pStyle w:val="Heading2"/>
        <w:rPr>
          <w:rFonts w:asciiTheme="minorHAnsi" w:hAnsiTheme="minorHAnsi" w:cstheme="minorHAnsi"/>
          <w:b/>
          <w:bCs/>
          <w:color w:val="auto"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bCs/>
          <w:color w:val="auto"/>
          <w:sz w:val="22"/>
          <w:szCs w:val="22"/>
          <w:lang w:val="en-US"/>
        </w:rPr>
        <w:t xml:space="preserve">Second reassessment – </w:t>
      </w:r>
      <w:proofErr w:type="spellStart"/>
      <w:r>
        <w:rPr>
          <w:rFonts w:asciiTheme="minorHAnsi" w:hAnsiTheme="minorHAnsi" w:cstheme="minorHAnsi"/>
          <w:b/>
          <w:bCs/>
          <w:color w:val="auto"/>
          <w:sz w:val="22"/>
          <w:szCs w:val="22"/>
          <w:lang w:val="en-US"/>
        </w:rPr>
        <w:t>Unblinded</w:t>
      </w:r>
      <w:proofErr w:type="spellEnd"/>
      <w:r>
        <w:rPr>
          <w:rFonts w:asciiTheme="minorHAnsi" w:hAnsiTheme="minorHAnsi" w:cstheme="minorHAnsi"/>
          <w:b/>
          <w:bCs/>
          <w:color w:val="auto"/>
          <w:sz w:val="22"/>
          <w:szCs w:val="22"/>
          <w:lang w:val="en-US"/>
        </w:rPr>
        <w:t xml:space="preserve"> RADPEER evaluation</w:t>
      </w:r>
    </w:p>
    <w:p w:rsidR="006F71E7" w:rsidRDefault="006F71E7" w:rsidP="006F71E7">
      <w:pPr>
        <w:rPr>
          <w:rFonts w:cstheme="minorHAnsi"/>
          <w:i/>
          <w:iCs/>
        </w:rPr>
      </w:pPr>
      <w:r>
        <w:rPr>
          <w:rFonts w:cstheme="minorHAnsi"/>
          <w:i/>
          <w:iCs/>
        </w:rPr>
        <w:t xml:space="preserve">Reassessment factors in bold below were provided prior to the Radiologist’s </w:t>
      </w:r>
      <w:proofErr w:type="spellStart"/>
      <w:r>
        <w:rPr>
          <w:rFonts w:cstheme="minorHAnsi"/>
          <w:i/>
          <w:iCs/>
        </w:rPr>
        <w:t>unblinded</w:t>
      </w:r>
      <w:proofErr w:type="spellEnd"/>
      <w:r>
        <w:rPr>
          <w:rFonts w:cstheme="minorHAnsi"/>
          <w:i/>
          <w:iCs/>
        </w:rPr>
        <w:t xml:space="preserve"> evaluation. </w:t>
      </w:r>
      <w:r>
        <w:rPr>
          <w:rFonts w:cstheme="minorHAnsi"/>
          <w:i/>
          <w:iCs/>
        </w:rPr>
        <w:br/>
        <w:t xml:space="preserve">Reassessment factors not in bold were scored by the Radiologist during the </w:t>
      </w:r>
      <w:proofErr w:type="spellStart"/>
      <w:r>
        <w:rPr>
          <w:rFonts w:cstheme="minorHAnsi"/>
          <w:i/>
          <w:iCs/>
        </w:rPr>
        <w:t>unblinded</w:t>
      </w:r>
      <w:proofErr w:type="spellEnd"/>
      <w:r>
        <w:rPr>
          <w:rFonts w:cstheme="minorHAnsi"/>
          <w:i/>
          <w:iCs/>
        </w:rPr>
        <w:t xml:space="preserve"> evaluation.</w:t>
      </w:r>
    </w:p>
    <w:p w:rsidR="006F71E7" w:rsidRDefault="006F71E7" w:rsidP="006F71E7">
      <w:pPr>
        <w:pStyle w:val="ListParagraph"/>
        <w:numPr>
          <w:ilvl w:val="0"/>
          <w:numId w:val="7"/>
        </w:numPr>
        <w:spacing w:after="160" w:line="256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Modality (CT or MR) </w:t>
      </w:r>
    </w:p>
    <w:p w:rsidR="006F71E7" w:rsidRDefault="006F71E7" w:rsidP="006F71E7">
      <w:pPr>
        <w:pStyle w:val="ListParagraph"/>
        <w:numPr>
          <w:ilvl w:val="1"/>
          <w:numId w:val="7"/>
        </w:numPr>
        <w:spacing w:after="160" w:line="256" w:lineRule="auto"/>
        <w:rPr>
          <w:rFonts w:cstheme="minorHAnsi"/>
        </w:rPr>
      </w:pPr>
      <w:r>
        <w:rPr>
          <w:rFonts w:cstheme="minorHAnsi"/>
        </w:rPr>
        <w:t>If MRI: DWI available?</w:t>
      </w:r>
    </w:p>
    <w:p w:rsidR="006F71E7" w:rsidRDefault="006F71E7" w:rsidP="006F71E7">
      <w:pPr>
        <w:pStyle w:val="ListParagraph"/>
        <w:numPr>
          <w:ilvl w:val="0"/>
          <w:numId w:val="7"/>
        </w:numPr>
        <w:spacing w:after="160" w:line="256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Months between imaging and diagnosis</w:t>
      </w:r>
    </w:p>
    <w:p w:rsidR="006F71E7" w:rsidRDefault="006F71E7" w:rsidP="006F71E7">
      <w:pPr>
        <w:pStyle w:val="ListParagraph"/>
        <w:numPr>
          <w:ilvl w:val="0"/>
          <w:numId w:val="7"/>
        </w:numPr>
        <w:spacing w:after="160" w:line="256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Indication of imaging</w:t>
      </w:r>
    </w:p>
    <w:p w:rsidR="006F71E7" w:rsidRDefault="006F71E7" w:rsidP="006F71E7">
      <w:pPr>
        <w:pStyle w:val="ListParagraph"/>
        <w:numPr>
          <w:ilvl w:val="0"/>
          <w:numId w:val="7"/>
        </w:numPr>
        <w:spacing w:after="160" w:line="256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Reassessment Reviewer 1 (most serious finding)</w:t>
      </w:r>
    </w:p>
    <w:p w:rsidR="006F71E7" w:rsidRDefault="006F71E7" w:rsidP="006F71E7">
      <w:pPr>
        <w:pStyle w:val="ListParagraph"/>
        <w:numPr>
          <w:ilvl w:val="0"/>
          <w:numId w:val="7"/>
        </w:numPr>
        <w:spacing w:after="160" w:line="256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Reassessment Reviewer 2 (most serious finding)</w:t>
      </w:r>
    </w:p>
    <w:p w:rsidR="006F71E7" w:rsidRDefault="006F71E7" w:rsidP="006F71E7">
      <w:pPr>
        <w:pStyle w:val="ListParagraph"/>
        <w:numPr>
          <w:ilvl w:val="0"/>
          <w:numId w:val="7"/>
        </w:numPr>
        <w:spacing w:after="160" w:line="256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Original report</w:t>
      </w:r>
    </w:p>
    <w:p w:rsidR="006F71E7" w:rsidRDefault="006F71E7" w:rsidP="006F71E7">
      <w:pPr>
        <w:pStyle w:val="ListParagraph"/>
        <w:numPr>
          <w:ilvl w:val="0"/>
          <w:numId w:val="7"/>
        </w:numPr>
        <w:spacing w:after="160" w:line="256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Location PDAC (eventual diagnosis)</w:t>
      </w:r>
    </w:p>
    <w:p w:rsidR="006F71E7" w:rsidRDefault="006F71E7" w:rsidP="006F71E7">
      <w:pPr>
        <w:pStyle w:val="ListParagraph"/>
        <w:numPr>
          <w:ilvl w:val="0"/>
          <w:numId w:val="7"/>
        </w:numPr>
        <w:spacing w:after="160" w:line="256" w:lineRule="auto"/>
        <w:rPr>
          <w:rFonts w:cstheme="minorHAnsi"/>
        </w:rPr>
      </w:pPr>
      <w:proofErr w:type="spellStart"/>
      <w:r>
        <w:rPr>
          <w:rFonts w:cstheme="minorHAnsi"/>
        </w:rPr>
        <w:t>Unblinded</w:t>
      </w:r>
      <w:proofErr w:type="spellEnd"/>
      <w:r>
        <w:rPr>
          <w:rFonts w:cstheme="minorHAnsi"/>
        </w:rPr>
        <w:t xml:space="preserve"> reassessment: signs of a mass? </w:t>
      </w:r>
    </w:p>
    <w:p w:rsidR="006F71E7" w:rsidRDefault="006F71E7" w:rsidP="006F71E7">
      <w:pPr>
        <w:pStyle w:val="ListParagraph"/>
        <w:numPr>
          <w:ilvl w:val="0"/>
          <w:numId w:val="7"/>
        </w:numPr>
        <w:spacing w:after="160" w:line="256" w:lineRule="auto"/>
        <w:rPr>
          <w:rFonts w:cstheme="minorHAnsi"/>
        </w:rPr>
      </w:pPr>
      <w:r>
        <w:rPr>
          <w:rFonts w:cstheme="minorHAnsi"/>
        </w:rPr>
        <w:t xml:space="preserve">RADPEER score: </w:t>
      </w:r>
    </w:p>
    <w:p w:rsidR="006F71E7" w:rsidRDefault="006F71E7" w:rsidP="006F71E7">
      <w:pPr>
        <w:pStyle w:val="ListParagraph"/>
        <w:numPr>
          <w:ilvl w:val="1"/>
          <w:numId w:val="7"/>
        </w:numPr>
        <w:spacing w:after="160" w:line="256" w:lineRule="auto"/>
        <w:rPr>
          <w:rFonts w:cstheme="minorHAnsi"/>
        </w:rPr>
      </w:pPr>
      <w:r>
        <w:rPr>
          <w:rFonts w:cstheme="minorHAnsi"/>
        </w:rPr>
        <w:t xml:space="preserve">1 = concur with interpretation; </w:t>
      </w:r>
    </w:p>
    <w:p w:rsidR="006F71E7" w:rsidRDefault="006F71E7" w:rsidP="006F71E7">
      <w:pPr>
        <w:pStyle w:val="ListParagraph"/>
        <w:numPr>
          <w:ilvl w:val="1"/>
          <w:numId w:val="7"/>
        </w:numPr>
        <w:spacing w:after="160" w:line="256" w:lineRule="auto"/>
        <w:rPr>
          <w:rFonts w:cstheme="minorHAnsi"/>
        </w:rPr>
      </w:pPr>
      <w:r>
        <w:rPr>
          <w:rFonts w:cstheme="minorHAnsi"/>
        </w:rPr>
        <w:t xml:space="preserve">2 = discrepancy in interpretation but “an understandable miss"; </w:t>
      </w:r>
    </w:p>
    <w:p w:rsidR="006F71E7" w:rsidRDefault="006F71E7" w:rsidP="006F71E7">
      <w:pPr>
        <w:pStyle w:val="ListParagraph"/>
        <w:numPr>
          <w:ilvl w:val="1"/>
          <w:numId w:val="7"/>
        </w:numPr>
        <w:spacing w:after="160" w:line="256" w:lineRule="auto"/>
        <w:rPr>
          <w:rFonts w:cstheme="minorHAnsi"/>
        </w:rPr>
      </w:pPr>
      <w:r>
        <w:rPr>
          <w:rFonts w:cstheme="minorHAnsi"/>
        </w:rPr>
        <w:t xml:space="preserve">3 = discrepancy in interpretation that would have been expected to be made </w:t>
      </w:r>
    </w:p>
    <w:p w:rsidR="006F71E7" w:rsidRDefault="006F71E7" w:rsidP="006F71E7">
      <w:pPr>
        <w:pStyle w:val="ListParagraph"/>
        <w:numPr>
          <w:ilvl w:val="1"/>
          <w:numId w:val="7"/>
        </w:numPr>
        <w:spacing w:after="160" w:line="256" w:lineRule="auto"/>
        <w:rPr>
          <w:rFonts w:cstheme="minorHAnsi"/>
        </w:rPr>
      </w:pPr>
      <w:r>
        <w:rPr>
          <w:rFonts w:cstheme="minorHAnsi"/>
        </w:rPr>
        <w:t xml:space="preserve">+ </w:t>
      </w:r>
      <w:proofErr w:type="gramStart"/>
      <w:r>
        <w:rPr>
          <w:rFonts w:cstheme="minorHAnsi"/>
        </w:rPr>
        <w:t>a/</w:t>
      </w:r>
      <w:proofErr w:type="gramEnd"/>
      <w:r>
        <w:rPr>
          <w:rFonts w:cstheme="minorHAnsi"/>
        </w:rPr>
        <w:t xml:space="preserve">b: a = unlikely to be clinically significant; b = likely to be clinically significant. </w:t>
      </w:r>
    </w:p>
    <w:p w:rsidR="006F71E7" w:rsidRDefault="006F71E7" w:rsidP="006F71E7">
      <w:pPr>
        <w:pStyle w:val="ListParagraph"/>
        <w:numPr>
          <w:ilvl w:val="0"/>
          <w:numId w:val="7"/>
        </w:numPr>
        <w:spacing w:after="160" w:line="256" w:lineRule="auto"/>
        <w:rPr>
          <w:rFonts w:cstheme="minorHAnsi"/>
        </w:rPr>
      </w:pPr>
      <w:r>
        <w:rPr>
          <w:rFonts w:cstheme="minorHAnsi"/>
        </w:rPr>
        <w:t xml:space="preserve">Technical limitations (CT: usage of contrast, slice thickness, protocol, MRI: Magnet strength, protocol, DWI). Patient factors: motion, obesity.  </w:t>
      </w:r>
    </w:p>
    <w:p w:rsidR="006F71E7" w:rsidRDefault="006F71E7" w:rsidP="006F71E7">
      <w:pPr>
        <w:pStyle w:val="ListParagraph"/>
        <w:numPr>
          <w:ilvl w:val="0"/>
          <w:numId w:val="7"/>
        </w:numPr>
        <w:spacing w:after="160" w:line="256" w:lineRule="auto"/>
        <w:rPr>
          <w:rFonts w:cstheme="minorHAnsi"/>
        </w:rPr>
      </w:pPr>
      <w:r>
        <w:rPr>
          <w:rFonts w:cstheme="minorHAnsi"/>
        </w:rPr>
        <w:t xml:space="preserve">Perceptual bias (incl. </w:t>
      </w:r>
      <w:proofErr w:type="spellStart"/>
      <w:r>
        <w:rPr>
          <w:rFonts w:cstheme="minorHAnsi"/>
        </w:rPr>
        <w:t>underreading</w:t>
      </w:r>
      <w:proofErr w:type="spellEnd"/>
      <w:r>
        <w:rPr>
          <w:rFonts w:cstheme="minorHAnsi"/>
        </w:rPr>
        <w:t xml:space="preserve">, location, satisfaction of search).  </w:t>
      </w:r>
    </w:p>
    <w:p w:rsidR="006F71E7" w:rsidRDefault="006F71E7" w:rsidP="006F71E7">
      <w:pPr>
        <w:pStyle w:val="ListParagraph"/>
        <w:numPr>
          <w:ilvl w:val="0"/>
          <w:numId w:val="7"/>
        </w:numPr>
        <w:spacing w:after="160" w:line="256" w:lineRule="auto"/>
        <w:rPr>
          <w:rFonts w:cstheme="minorHAnsi"/>
        </w:rPr>
      </w:pPr>
      <w:r>
        <w:rPr>
          <w:rFonts w:cstheme="minorHAnsi"/>
        </w:rPr>
        <w:t xml:space="preserve">Cognitive bias (incl. complacency, faulty reasoning, lack of knowledge, communication, prior examination, history, complication, satisfaction of report).  </w:t>
      </w:r>
    </w:p>
    <w:p w:rsidR="006F71E7" w:rsidRDefault="006F71E7" w:rsidP="006F71E7">
      <w:pPr>
        <w:pStyle w:val="ListParagraph"/>
        <w:numPr>
          <w:ilvl w:val="0"/>
          <w:numId w:val="7"/>
        </w:numPr>
        <w:spacing w:after="160" w:line="256" w:lineRule="auto"/>
        <w:rPr>
          <w:rFonts w:cstheme="minorHAnsi"/>
        </w:rPr>
      </w:pPr>
      <w:r>
        <w:rPr>
          <w:rFonts w:cstheme="minorHAnsi"/>
        </w:rPr>
        <w:t>If suspected tumor on pre-diagnostic CT, TNM stage</w:t>
      </w:r>
    </w:p>
    <w:p w:rsidR="006F71E7" w:rsidRDefault="006F71E7" w:rsidP="006F71E7">
      <w:pPr>
        <w:pStyle w:val="ListParagraph"/>
        <w:numPr>
          <w:ilvl w:val="0"/>
          <w:numId w:val="7"/>
        </w:numPr>
        <w:spacing w:after="160" w:line="256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If suspected tumor, size (mm)</w:t>
      </w:r>
    </w:p>
    <w:p w:rsidR="006F71E7" w:rsidRDefault="006F71E7" w:rsidP="006F71E7">
      <w:pPr>
        <w:pStyle w:val="ListParagraph"/>
        <w:numPr>
          <w:ilvl w:val="0"/>
          <w:numId w:val="7"/>
        </w:numPr>
        <w:spacing w:after="160" w:line="256" w:lineRule="auto"/>
        <w:rPr>
          <w:rFonts w:cstheme="minorHAnsi"/>
          <w:b/>
          <w:bCs/>
        </w:rPr>
      </w:pPr>
      <w:r>
        <w:rPr>
          <w:rFonts w:cstheme="minorHAnsi"/>
        </w:rPr>
        <w:t>When size not in agreement, final measurement (mm)</w:t>
      </w:r>
    </w:p>
    <w:p w:rsidR="006F71E7" w:rsidRDefault="006F71E7" w:rsidP="006F71E7">
      <w:pPr>
        <w:pStyle w:val="ListParagraph"/>
        <w:numPr>
          <w:ilvl w:val="0"/>
          <w:numId w:val="7"/>
        </w:numPr>
        <w:spacing w:after="160" w:line="256" w:lineRule="auto"/>
        <w:rPr>
          <w:rFonts w:cstheme="minorHAnsi"/>
          <w:b/>
          <w:bCs/>
        </w:rPr>
      </w:pPr>
      <w:r>
        <w:rPr>
          <w:rFonts w:cstheme="minorHAnsi"/>
        </w:rPr>
        <w:t>Comments (for example, illustrative example CT/MR, please include series and slice number</w:t>
      </w:r>
    </w:p>
    <w:p w:rsidR="006F71E7" w:rsidRPr="00841775" w:rsidRDefault="006F71E7" w:rsidP="006F71E7">
      <w:pPr>
        <w:rPr>
          <w:b/>
        </w:rPr>
      </w:pPr>
      <w:r w:rsidRPr="003F0824">
        <w:rPr>
          <w:b/>
        </w:rPr>
        <w:br w:type="column"/>
      </w:r>
      <w:r w:rsidRPr="00841775">
        <w:rPr>
          <w:b/>
        </w:rPr>
        <w:t>Supplemental material</w:t>
      </w:r>
      <w:r>
        <w:rPr>
          <w:b/>
        </w:rPr>
        <w:t xml:space="preserve"> 2.</w:t>
      </w:r>
    </w:p>
    <w:tbl>
      <w:tblPr>
        <w:tblStyle w:val="TableGrid"/>
        <w:tblW w:w="8789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240"/>
        <w:gridCol w:w="1701"/>
        <w:gridCol w:w="1848"/>
      </w:tblGrid>
      <w:tr w:rsidR="006F71E7" w:rsidRPr="00E91C41" w:rsidTr="00067B26">
        <w:tc>
          <w:tcPr>
            <w:tcW w:w="5240" w:type="dxa"/>
            <w:shd w:val="clear" w:color="auto" w:fill="BFBFBF" w:themeFill="background1" w:themeFillShade="BF"/>
          </w:tcPr>
          <w:p w:rsidR="006F71E7" w:rsidRPr="00E91C41" w:rsidRDefault="006F71E7" w:rsidP="00067B26">
            <w:pPr>
              <w:rPr>
                <w:b/>
                <w:bCs/>
              </w:rPr>
            </w:pPr>
            <w:r w:rsidRPr="00E91C41">
              <w:rPr>
                <w:b/>
                <w:bCs/>
              </w:rPr>
              <w:t>Indications for CT-imaging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6F71E7" w:rsidRPr="00E91C41" w:rsidRDefault="006F71E7" w:rsidP="00067B26">
            <w:pPr>
              <w:rPr>
                <w:b/>
              </w:rPr>
            </w:pPr>
            <w:r w:rsidRPr="00E91C41">
              <w:rPr>
                <w:b/>
              </w:rPr>
              <w:t>Cases (n=60)</w:t>
            </w:r>
          </w:p>
        </w:tc>
        <w:tc>
          <w:tcPr>
            <w:tcW w:w="1848" w:type="dxa"/>
            <w:shd w:val="clear" w:color="auto" w:fill="BFBFBF" w:themeFill="background1" w:themeFillShade="BF"/>
          </w:tcPr>
          <w:p w:rsidR="006F71E7" w:rsidRPr="00E91C41" w:rsidRDefault="006F71E7" w:rsidP="00067B26">
            <w:pPr>
              <w:rPr>
                <w:b/>
              </w:rPr>
            </w:pPr>
            <w:r w:rsidRPr="00E91C41">
              <w:rPr>
                <w:b/>
              </w:rPr>
              <w:t>Controls (n=235)</w:t>
            </w:r>
          </w:p>
        </w:tc>
      </w:tr>
      <w:tr w:rsidR="006F71E7" w:rsidTr="00067B26">
        <w:tc>
          <w:tcPr>
            <w:tcW w:w="5240" w:type="dxa"/>
          </w:tcPr>
          <w:p w:rsidR="006F71E7" w:rsidRDefault="006F71E7" w:rsidP="006F71E7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>(Follow-up) hepatobiliary disease, n (%)</w:t>
            </w:r>
          </w:p>
        </w:tc>
        <w:tc>
          <w:tcPr>
            <w:tcW w:w="1701" w:type="dxa"/>
            <w:shd w:val="clear" w:color="auto" w:fill="auto"/>
          </w:tcPr>
          <w:p w:rsidR="006F71E7" w:rsidRDefault="006F71E7" w:rsidP="00067B26">
            <w:r>
              <w:t>2 (3.3)</w:t>
            </w:r>
          </w:p>
        </w:tc>
        <w:tc>
          <w:tcPr>
            <w:tcW w:w="1848" w:type="dxa"/>
            <w:shd w:val="clear" w:color="auto" w:fill="auto"/>
          </w:tcPr>
          <w:p w:rsidR="006F71E7" w:rsidRDefault="006F71E7" w:rsidP="00067B26">
            <w:r>
              <w:t>16 (6.8)</w:t>
            </w:r>
          </w:p>
        </w:tc>
      </w:tr>
      <w:tr w:rsidR="006F71E7" w:rsidTr="00067B26">
        <w:tc>
          <w:tcPr>
            <w:tcW w:w="5240" w:type="dxa"/>
          </w:tcPr>
          <w:p w:rsidR="006F71E7" w:rsidRDefault="006F71E7" w:rsidP="006F71E7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>(Follow-up) pancreatic disease, n (%)</w:t>
            </w:r>
          </w:p>
        </w:tc>
        <w:tc>
          <w:tcPr>
            <w:tcW w:w="1701" w:type="dxa"/>
          </w:tcPr>
          <w:p w:rsidR="006F71E7" w:rsidRDefault="006F71E7" w:rsidP="00067B26">
            <w:r>
              <w:t>9 (15.0)</w:t>
            </w:r>
          </w:p>
        </w:tc>
        <w:tc>
          <w:tcPr>
            <w:tcW w:w="1848" w:type="dxa"/>
          </w:tcPr>
          <w:p w:rsidR="006F71E7" w:rsidRDefault="006F71E7" w:rsidP="00067B26">
            <w:r>
              <w:t>1 (0.4)</w:t>
            </w:r>
          </w:p>
        </w:tc>
      </w:tr>
      <w:tr w:rsidR="006F71E7" w:rsidTr="00067B26">
        <w:tc>
          <w:tcPr>
            <w:tcW w:w="5240" w:type="dxa"/>
          </w:tcPr>
          <w:p w:rsidR="006F71E7" w:rsidRDefault="006F71E7" w:rsidP="006F71E7">
            <w:pPr>
              <w:pStyle w:val="ListParagraph"/>
              <w:numPr>
                <w:ilvl w:val="1"/>
                <w:numId w:val="1"/>
              </w:numPr>
              <w:spacing w:after="0" w:line="240" w:lineRule="auto"/>
            </w:pPr>
            <w:r>
              <w:t>Cystic lesion, n (%)</w:t>
            </w:r>
          </w:p>
        </w:tc>
        <w:tc>
          <w:tcPr>
            <w:tcW w:w="1701" w:type="dxa"/>
          </w:tcPr>
          <w:p w:rsidR="006F71E7" w:rsidRDefault="006F71E7" w:rsidP="00067B26">
            <w:r>
              <w:t>3 (5.0)</w:t>
            </w:r>
          </w:p>
        </w:tc>
        <w:tc>
          <w:tcPr>
            <w:tcW w:w="1848" w:type="dxa"/>
          </w:tcPr>
          <w:p w:rsidR="006F71E7" w:rsidRDefault="006F71E7" w:rsidP="00067B26">
            <w:r>
              <w:t>-</w:t>
            </w:r>
          </w:p>
        </w:tc>
      </w:tr>
      <w:tr w:rsidR="006F71E7" w:rsidTr="00067B26">
        <w:tc>
          <w:tcPr>
            <w:tcW w:w="5240" w:type="dxa"/>
          </w:tcPr>
          <w:p w:rsidR="006F71E7" w:rsidRDefault="006F71E7" w:rsidP="006F71E7">
            <w:pPr>
              <w:pStyle w:val="ListParagraph"/>
              <w:numPr>
                <w:ilvl w:val="1"/>
                <w:numId w:val="1"/>
              </w:numPr>
              <w:spacing w:after="0" w:line="240" w:lineRule="auto"/>
            </w:pPr>
            <w:r>
              <w:t>Chronic/acute pancreatitis, n (%)</w:t>
            </w:r>
          </w:p>
        </w:tc>
        <w:tc>
          <w:tcPr>
            <w:tcW w:w="1701" w:type="dxa"/>
          </w:tcPr>
          <w:p w:rsidR="006F71E7" w:rsidRDefault="006F71E7" w:rsidP="00067B26">
            <w:r>
              <w:t>5 (8.3)</w:t>
            </w:r>
          </w:p>
        </w:tc>
        <w:tc>
          <w:tcPr>
            <w:tcW w:w="1848" w:type="dxa"/>
          </w:tcPr>
          <w:p w:rsidR="006F71E7" w:rsidRDefault="006F71E7" w:rsidP="00067B26">
            <w:r>
              <w:t xml:space="preserve">1 (0.4) </w:t>
            </w:r>
          </w:p>
        </w:tc>
      </w:tr>
      <w:tr w:rsidR="006F71E7" w:rsidTr="00067B26">
        <w:tc>
          <w:tcPr>
            <w:tcW w:w="5240" w:type="dxa"/>
          </w:tcPr>
          <w:p w:rsidR="006F71E7" w:rsidRDefault="006F71E7" w:rsidP="006F71E7">
            <w:pPr>
              <w:pStyle w:val="ListParagraph"/>
              <w:numPr>
                <w:ilvl w:val="1"/>
                <w:numId w:val="1"/>
              </w:numPr>
              <w:spacing w:after="0" w:line="240" w:lineRule="auto"/>
            </w:pPr>
            <w:r>
              <w:t>Steatorrhea</w:t>
            </w:r>
          </w:p>
        </w:tc>
        <w:tc>
          <w:tcPr>
            <w:tcW w:w="1701" w:type="dxa"/>
          </w:tcPr>
          <w:p w:rsidR="006F71E7" w:rsidRDefault="006F71E7" w:rsidP="00067B26">
            <w:r>
              <w:t>1 (1.7)</w:t>
            </w:r>
          </w:p>
        </w:tc>
        <w:tc>
          <w:tcPr>
            <w:tcW w:w="1848" w:type="dxa"/>
          </w:tcPr>
          <w:p w:rsidR="006F71E7" w:rsidRDefault="006F71E7" w:rsidP="00067B26">
            <w:r>
              <w:t>-</w:t>
            </w:r>
          </w:p>
        </w:tc>
      </w:tr>
      <w:tr w:rsidR="006F71E7" w:rsidTr="00067B26">
        <w:tc>
          <w:tcPr>
            <w:tcW w:w="5240" w:type="dxa"/>
          </w:tcPr>
          <w:p w:rsidR="006F71E7" w:rsidRDefault="006F71E7" w:rsidP="006F71E7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>
              <w:t>Follow-up cancer, n (%)</w:t>
            </w:r>
          </w:p>
        </w:tc>
        <w:tc>
          <w:tcPr>
            <w:tcW w:w="1701" w:type="dxa"/>
          </w:tcPr>
          <w:p w:rsidR="006F71E7" w:rsidRDefault="006F71E7" w:rsidP="00067B26">
            <w:r>
              <w:t>12 (20.0)</w:t>
            </w:r>
          </w:p>
        </w:tc>
        <w:tc>
          <w:tcPr>
            <w:tcW w:w="1848" w:type="dxa"/>
          </w:tcPr>
          <w:p w:rsidR="006F71E7" w:rsidRDefault="006F71E7" w:rsidP="00067B26">
            <w:r>
              <w:t>42 (17.9)</w:t>
            </w:r>
          </w:p>
        </w:tc>
      </w:tr>
      <w:tr w:rsidR="006F71E7" w:rsidTr="00067B26">
        <w:tc>
          <w:tcPr>
            <w:tcW w:w="5240" w:type="dxa"/>
          </w:tcPr>
          <w:p w:rsidR="006F71E7" w:rsidRDefault="006F71E7" w:rsidP="006F71E7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>
              <w:t>(Follow-up) renal or urinary tract disease, n (%)</w:t>
            </w:r>
          </w:p>
        </w:tc>
        <w:tc>
          <w:tcPr>
            <w:tcW w:w="1701" w:type="dxa"/>
          </w:tcPr>
          <w:p w:rsidR="006F71E7" w:rsidRDefault="006F71E7" w:rsidP="00067B26">
            <w:r>
              <w:t>4 (6.7)</w:t>
            </w:r>
          </w:p>
        </w:tc>
        <w:tc>
          <w:tcPr>
            <w:tcW w:w="1848" w:type="dxa"/>
          </w:tcPr>
          <w:p w:rsidR="006F71E7" w:rsidRDefault="006F71E7" w:rsidP="00067B26">
            <w:r>
              <w:t>74 (31.5)</w:t>
            </w:r>
          </w:p>
        </w:tc>
      </w:tr>
      <w:tr w:rsidR="006F71E7" w:rsidTr="00067B26">
        <w:tc>
          <w:tcPr>
            <w:tcW w:w="5240" w:type="dxa"/>
          </w:tcPr>
          <w:p w:rsidR="006F71E7" w:rsidRDefault="006F71E7" w:rsidP="006F71E7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>
              <w:t>Abdominal pain, n (%)</w:t>
            </w:r>
          </w:p>
        </w:tc>
        <w:tc>
          <w:tcPr>
            <w:tcW w:w="1701" w:type="dxa"/>
          </w:tcPr>
          <w:p w:rsidR="006F71E7" w:rsidRDefault="006F71E7" w:rsidP="00067B26">
            <w:r>
              <w:t>24 (40.0)</w:t>
            </w:r>
          </w:p>
        </w:tc>
        <w:tc>
          <w:tcPr>
            <w:tcW w:w="1848" w:type="dxa"/>
          </w:tcPr>
          <w:p w:rsidR="006F71E7" w:rsidRDefault="006F71E7" w:rsidP="00067B26">
            <w:r>
              <w:t>67 (28.5)</w:t>
            </w:r>
          </w:p>
        </w:tc>
      </w:tr>
      <w:tr w:rsidR="006F71E7" w:rsidTr="00067B26">
        <w:tc>
          <w:tcPr>
            <w:tcW w:w="5240" w:type="dxa"/>
          </w:tcPr>
          <w:p w:rsidR="006F71E7" w:rsidRDefault="006F71E7" w:rsidP="006F71E7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>
              <w:t>Weight loss, n (%)</w:t>
            </w:r>
          </w:p>
        </w:tc>
        <w:tc>
          <w:tcPr>
            <w:tcW w:w="1701" w:type="dxa"/>
          </w:tcPr>
          <w:p w:rsidR="006F71E7" w:rsidRDefault="006F71E7" w:rsidP="00067B26">
            <w:r>
              <w:t>1 (1.7)</w:t>
            </w:r>
          </w:p>
        </w:tc>
        <w:tc>
          <w:tcPr>
            <w:tcW w:w="1848" w:type="dxa"/>
          </w:tcPr>
          <w:p w:rsidR="006F71E7" w:rsidRDefault="006F71E7" w:rsidP="00067B26">
            <w:r>
              <w:t>3 (1.3)</w:t>
            </w:r>
          </w:p>
        </w:tc>
      </w:tr>
      <w:tr w:rsidR="006F71E7" w:rsidTr="00067B26">
        <w:tc>
          <w:tcPr>
            <w:tcW w:w="5240" w:type="dxa"/>
          </w:tcPr>
          <w:p w:rsidR="006F71E7" w:rsidRDefault="006F71E7" w:rsidP="006F71E7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>
              <w:t>(Follow-up) vascular disease, n (%)</w:t>
            </w:r>
          </w:p>
        </w:tc>
        <w:tc>
          <w:tcPr>
            <w:tcW w:w="1701" w:type="dxa"/>
          </w:tcPr>
          <w:p w:rsidR="006F71E7" w:rsidRDefault="006F71E7" w:rsidP="00067B26">
            <w:r>
              <w:t>1 (1.7)</w:t>
            </w:r>
          </w:p>
        </w:tc>
        <w:tc>
          <w:tcPr>
            <w:tcW w:w="1848" w:type="dxa"/>
          </w:tcPr>
          <w:p w:rsidR="006F71E7" w:rsidRDefault="006F71E7" w:rsidP="00067B26">
            <w:r>
              <w:t>17 (7.2)</w:t>
            </w:r>
          </w:p>
        </w:tc>
      </w:tr>
      <w:tr w:rsidR="006F71E7" w:rsidTr="00067B26">
        <w:tc>
          <w:tcPr>
            <w:tcW w:w="5240" w:type="dxa"/>
          </w:tcPr>
          <w:p w:rsidR="006F71E7" w:rsidRDefault="006F71E7" w:rsidP="006F71E7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>
              <w:t>Other, n (%)</w:t>
            </w:r>
          </w:p>
        </w:tc>
        <w:tc>
          <w:tcPr>
            <w:tcW w:w="1701" w:type="dxa"/>
          </w:tcPr>
          <w:p w:rsidR="006F71E7" w:rsidRDefault="006F71E7" w:rsidP="00067B26">
            <w:r>
              <w:t>2 (3.3)</w:t>
            </w:r>
          </w:p>
        </w:tc>
        <w:tc>
          <w:tcPr>
            <w:tcW w:w="1848" w:type="dxa"/>
          </w:tcPr>
          <w:p w:rsidR="006F71E7" w:rsidRDefault="006F71E7" w:rsidP="00067B26">
            <w:r>
              <w:t>15 (6.4)</w:t>
            </w:r>
          </w:p>
        </w:tc>
      </w:tr>
      <w:tr w:rsidR="006F71E7" w:rsidTr="00067B26">
        <w:tc>
          <w:tcPr>
            <w:tcW w:w="5240" w:type="dxa"/>
          </w:tcPr>
          <w:p w:rsidR="006F71E7" w:rsidRDefault="006F71E7" w:rsidP="006F71E7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>
              <w:t>Missing, n (%)</w:t>
            </w:r>
          </w:p>
        </w:tc>
        <w:tc>
          <w:tcPr>
            <w:tcW w:w="1701" w:type="dxa"/>
          </w:tcPr>
          <w:p w:rsidR="006F71E7" w:rsidRDefault="006F71E7" w:rsidP="00067B26">
            <w:r>
              <w:t>5 (8.3)</w:t>
            </w:r>
          </w:p>
        </w:tc>
        <w:tc>
          <w:tcPr>
            <w:tcW w:w="1848" w:type="dxa"/>
          </w:tcPr>
          <w:p w:rsidR="006F71E7" w:rsidRDefault="006F71E7" w:rsidP="00067B26">
            <w:r>
              <w:t>-</w:t>
            </w:r>
          </w:p>
        </w:tc>
      </w:tr>
      <w:tr w:rsidR="006F71E7" w:rsidTr="00067B26">
        <w:trPr>
          <w:trHeight w:val="103"/>
        </w:trPr>
        <w:tc>
          <w:tcPr>
            <w:tcW w:w="5240" w:type="dxa"/>
          </w:tcPr>
          <w:p w:rsidR="006F71E7" w:rsidRDefault="006F71E7" w:rsidP="00067B26">
            <w:r>
              <w:t xml:space="preserve">Total </w:t>
            </w:r>
          </w:p>
        </w:tc>
        <w:tc>
          <w:tcPr>
            <w:tcW w:w="1701" w:type="dxa"/>
          </w:tcPr>
          <w:p w:rsidR="006F71E7" w:rsidRPr="00614CDE" w:rsidRDefault="006F71E7" w:rsidP="00067B26">
            <w:r w:rsidRPr="00614CDE">
              <w:t>60</w:t>
            </w:r>
          </w:p>
        </w:tc>
        <w:tc>
          <w:tcPr>
            <w:tcW w:w="1848" w:type="dxa"/>
          </w:tcPr>
          <w:p w:rsidR="006F71E7" w:rsidRPr="00614CDE" w:rsidRDefault="006F71E7" w:rsidP="00067B26">
            <w:r>
              <w:t>235</w:t>
            </w:r>
          </w:p>
        </w:tc>
      </w:tr>
    </w:tbl>
    <w:p w:rsidR="006F71E7" w:rsidRDefault="006F71E7" w:rsidP="006F71E7"/>
    <w:p w:rsidR="006F71E7" w:rsidRDefault="006F71E7" w:rsidP="006F71E7">
      <w:pPr>
        <w:rPr>
          <w:b/>
          <w:noProof/>
        </w:rPr>
      </w:pPr>
      <w:r>
        <w:rPr>
          <w:b/>
          <w:noProof/>
        </w:rPr>
        <w:br w:type="page"/>
      </w:r>
    </w:p>
    <w:p w:rsidR="006F71E7" w:rsidRPr="007A57D1" w:rsidRDefault="006F71E7" w:rsidP="006F71E7">
      <w:pPr>
        <w:rPr>
          <w:b/>
          <w:noProof/>
        </w:rPr>
      </w:pPr>
      <w:r w:rsidRPr="007A57D1">
        <w:rPr>
          <w:b/>
          <w:noProof/>
        </w:rPr>
        <w:t xml:space="preserve">Supplemental material </w:t>
      </w:r>
      <w:r>
        <w:rPr>
          <w:b/>
          <w:noProof/>
        </w:rPr>
        <w:t>3</w:t>
      </w:r>
      <w:r w:rsidRPr="007A57D1">
        <w:rPr>
          <w:b/>
          <w:noProof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240"/>
        <w:gridCol w:w="1701"/>
        <w:gridCol w:w="1848"/>
      </w:tblGrid>
      <w:tr w:rsidR="006F71E7" w:rsidTr="00067B26">
        <w:tc>
          <w:tcPr>
            <w:tcW w:w="5240" w:type="dxa"/>
            <w:shd w:val="clear" w:color="auto" w:fill="BFBFBF" w:themeFill="background1" w:themeFillShade="BF"/>
          </w:tcPr>
          <w:p w:rsidR="006F71E7" w:rsidRPr="0010419E" w:rsidRDefault="006F71E7" w:rsidP="00067B26">
            <w:pPr>
              <w:rPr>
                <w:b/>
                <w:bCs/>
              </w:rPr>
            </w:pPr>
            <w:r w:rsidRPr="0010419E">
              <w:rPr>
                <w:b/>
                <w:bCs/>
              </w:rPr>
              <w:t>Indications for MR-imaging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6F71E7" w:rsidRPr="0010419E" w:rsidRDefault="006F71E7" w:rsidP="00067B26">
            <w:pPr>
              <w:rPr>
                <w:b/>
              </w:rPr>
            </w:pPr>
            <w:r w:rsidRPr="0010419E">
              <w:rPr>
                <w:b/>
              </w:rPr>
              <w:t>Cases (n = 27)</w:t>
            </w:r>
          </w:p>
        </w:tc>
        <w:tc>
          <w:tcPr>
            <w:tcW w:w="1848" w:type="dxa"/>
            <w:shd w:val="clear" w:color="auto" w:fill="BFBFBF" w:themeFill="background1" w:themeFillShade="BF"/>
          </w:tcPr>
          <w:p w:rsidR="006F71E7" w:rsidRPr="0010419E" w:rsidRDefault="006F71E7" w:rsidP="00067B26">
            <w:pPr>
              <w:rPr>
                <w:b/>
              </w:rPr>
            </w:pPr>
            <w:r w:rsidRPr="0010419E">
              <w:rPr>
                <w:b/>
              </w:rPr>
              <w:t>Controls (n = 103)</w:t>
            </w:r>
          </w:p>
        </w:tc>
      </w:tr>
      <w:tr w:rsidR="006F71E7" w:rsidTr="00067B26">
        <w:tc>
          <w:tcPr>
            <w:tcW w:w="5240" w:type="dxa"/>
          </w:tcPr>
          <w:p w:rsidR="006F71E7" w:rsidRDefault="006F71E7" w:rsidP="006F71E7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>(Follow-up) hepatobiliary disease, n (%)</w:t>
            </w:r>
          </w:p>
        </w:tc>
        <w:tc>
          <w:tcPr>
            <w:tcW w:w="1701" w:type="dxa"/>
          </w:tcPr>
          <w:p w:rsidR="006F71E7" w:rsidRDefault="006F71E7" w:rsidP="00067B26">
            <w:r>
              <w:t>8 (29.6)</w:t>
            </w:r>
          </w:p>
        </w:tc>
        <w:tc>
          <w:tcPr>
            <w:tcW w:w="1848" w:type="dxa"/>
          </w:tcPr>
          <w:p w:rsidR="006F71E7" w:rsidRDefault="006F71E7" w:rsidP="00067B26">
            <w:r>
              <w:t>67 (65.0)</w:t>
            </w:r>
          </w:p>
        </w:tc>
      </w:tr>
      <w:tr w:rsidR="006F71E7" w:rsidTr="00067B26">
        <w:tc>
          <w:tcPr>
            <w:tcW w:w="5240" w:type="dxa"/>
          </w:tcPr>
          <w:p w:rsidR="006F71E7" w:rsidRDefault="006F71E7" w:rsidP="006F71E7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>(Follow-up) pancreatic disease, n (%)</w:t>
            </w:r>
          </w:p>
        </w:tc>
        <w:tc>
          <w:tcPr>
            <w:tcW w:w="1701" w:type="dxa"/>
          </w:tcPr>
          <w:p w:rsidR="006F71E7" w:rsidRDefault="006F71E7" w:rsidP="00067B26">
            <w:r>
              <w:t>12 (44.4)</w:t>
            </w:r>
          </w:p>
        </w:tc>
        <w:tc>
          <w:tcPr>
            <w:tcW w:w="1848" w:type="dxa"/>
          </w:tcPr>
          <w:p w:rsidR="006F71E7" w:rsidRDefault="006F71E7" w:rsidP="00067B26">
            <w:r>
              <w:t>7 (6.8)</w:t>
            </w:r>
          </w:p>
        </w:tc>
      </w:tr>
      <w:tr w:rsidR="006F71E7" w:rsidTr="00067B26">
        <w:tc>
          <w:tcPr>
            <w:tcW w:w="5240" w:type="dxa"/>
          </w:tcPr>
          <w:p w:rsidR="006F71E7" w:rsidRDefault="006F71E7" w:rsidP="006F71E7">
            <w:pPr>
              <w:pStyle w:val="ListParagraph"/>
              <w:numPr>
                <w:ilvl w:val="1"/>
                <w:numId w:val="1"/>
              </w:numPr>
              <w:spacing w:after="0" w:line="240" w:lineRule="auto"/>
            </w:pPr>
            <w:r>
              <w:t>Cystic lesion, n (%)</w:t>
            </w:r>
          </w:p>
        </w:tc>
        <w:tc>
          <w:tcPr>
            <w:tcW w:w="1701" w:type="dxa"/>
          </w:tcPr>
          <w:p w:rsidR="006F71E7" w:rsidRDefault="006F71E7" w:rsidP="006F71E7">
            <w:pPr>
              <w:pStyle w:val="ListParagraph"/>
              <w:numPr>
                <w:ilvl w:val="0"/>
                <w:numId w:val="3"/>
              </w:numPr>
              <w:spacing w:after="0" w:line="240" w:lineRule="auto"/>
            </w:pPr>
            <w:r>
              <w:t>6 (22.2)</w:t>
            </w:r>
          </w:p>
        </w:tc>
        <w:tc>
          <w:tcPr>
            <w:tcW w:w="1848" w:type="dxa"/>
          </w:tcPr>
          <w:p w:rsidR="006F71E7" w:rsidRDefault="006F71E7" w:rsidP="006F71E7">
            <w:pPr>
              <w:pStyle w:val="ListParagraph"/>
              <w:numPr>
                <w:ilvl w:val="0"/>
                <w:numId w:val="4"/>
              </w:numPr>
              <w:spacing w:after="0" w:line="240" w:lineRule="auto"/>
            </w:pPr>
            <w:r>
              <w:t>5 (4.9)</w:t>
            </w:r>
          </w:p>
        </w:tc>
      </w:tr>
      <w:tr w:rsidR="006F71E7" w:rsidTr="00067B26">
        <w:tc>
          <w:tcPr>
            <w:tcW w:w="5240" w:type="dxa"/>
          </w:tcPr>
          <w:p w:rsidR="006F71E7" w:rsidRDefault="006F71E7" w:rsidP="006F71E7">
            <w:pPr>
              <w:pStyle w:val="ListParagraph"/>
              <w:numPr>
                <w:ilvl w:val="1"/>
                <w:numId w:val="1"/>
              </w:numPr>
              <w:spacing w:after="0" w:line="240" w:lineRule="auto"/>
            </w:pPr>
            <w:r>
              <w:t>Chronic/acute pancreatitis, n (%)</w:t>
            </w:r>
          </w:p>
        </w:tc>
        <w:tc>
          <w:tcPr>
            <w:tcW w:w="1701" w:type="dxa"/>
          </w:tcPr>
          <w:p w:rsidR="006F71E7" w:rsidRDefault="006F71E7" w:rsidP="006F71E7">
            <w:pPr>
              <w:pStyle w:val="ListParagraph"/>
              <w:numPr>
                <w:ilvl w:val="0"/>
                <w:numId w:val="3"/>
              </w:numPr>
              <w:spacing w:after="0" w:line="240" w:lineRule="auto"/>
            </w:pPr>
            <w:r>
              <w:t>4 (14.8)</w:t>
            </w:r>
          </w:p>
        </w:tc>
        <w:tc>
          <w:tcPr>
            <w:tcW w:w="1848" w:type="dxa"/>
          </w:tcPr>
          <w:p w:rsidR="006F71E7" w:rsidRDefault="006F71E7" w:rsidP="006F71E7">
            <w:pPr>
              <w:pStyle w:val="ListParagraph"/>
              <w:numPr>
                <w:ilvl w:val="0"/>
                <w:numId w:val="4"/>
              </w:numPr>
              <w:spacing w:after="0" w:line="240" w:lineRule="auto"/>
            </w:pPr>
            <w:r>
              <w:t>1 (1.0)</w:t>
            </w:r>
          </w:p>
        </w:tc>
      </w:tr>
      <w:tr w:rsidR="006F71E7" w:rsidTr="00067B26">
        <w:tc>
          <w:tcPr>
            <w:tcW w:w="5240" w:type="dxa"/>
          </w:tcPr>
          <w:p w:rsidR="006F71E7" w:rsidRDefault="006F71E7" w:rsidP="006F71E7">
            <w:pPr>
              <w:pStyle w:val="ListParagraph"/>
              <w:numPr>
                <w:ilvl w:val="1"/>
                <w:numId w:val="1"/>
              </w:numPr>
              <w:spacing w:after="0" w:line="240" w:lineRule="auto"/>
            </w:pPr>
            <w:r>
              <w:t>Abnormality pancreas, n (%)</w:t>
            </w:r>
          </w:p>
        </w:tc>
        <w:tc>
          <w:tcPr>
            <w:tcW w:w="1701" w:type="dxa"/>
          </w:tcPr>
          <w:p w:rsidR="006F71E7" w:rsidRDefault="006F71E7" w:rsidP="006F71E7">
            <w:pPr>
              <w:pStyle w:val="ListParagraph"/>
              <w:numPr>
                <w:ilvl w:val="0"/>
                <w:numId w:val="3"/>
              </w:numPr>
              <w:spacing w:after="0" w:line="240" w:lineRule="auto"/>
            </w:pPr>
            <w:r>
              <w:t>2 (7.4)</w:t>
            </w:r>
          </w:p>
        </w:tc>
        <w:tc>
          <w:tcPr>
            <w:tcW w:w="1848" w:type="dxa"/>
          </w:tcPr>
          <w:p w:rsidR="006F71E7" w:rsidRDefault="006F71E7" w:rsidP="006F71E7">
            <w:pPr>
              <w:pStyle w:val="ListParagraph"/>
              <w:numPr>
                <w:ilvl w:val="0"/>
                <w:numId w:val="4"/>
              </w:numPr>
              <w:spacing w:after="0" w:line="240" w:lineRule="auto"/>
            </w:pPr>
            <w:r>
              <w:t>1 (1.0)</w:t>
            </w:r>
          </w:p>
        </w:tc>
      </w:tr>
      <w:tr w:rsidR="006F71E7" w:rsidTr="00067B26">
        <w:tc>
          <w:tcPr>
            <w:tcW w:w="5240" w:type="dxa"/>
          </w:tcPr>
          <w:p w:rsidR="006F71E7" w:rsidRDefault="006F71E7" w:rsidP="006F71E7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>
              <w:t>Follow-up cancer, n (%)</w:t>
            </w:r>
          </w:p>
        </w:tc>
        <w:tc>
          <w:tcPr>
            <w:tcW w:w="1701" w:type="dxa"/>
          </w:tcPr>
          <w:p w:rsidR="006F71E7" w:rsidRDefault="006F71E7" w:rsidP="00067B26">
            <w:r>
              <w:t>2 (7.4)</w:t>
            </w:r>
          </w:p>
        </w:tc>
        <w:tc>
          <w:tcPr>
            <w:tcW w:w="1848" w:type="dxa"/>
          </w:tcPr>
          <w:p w:rsidR="006F71E7" w:rsidRDefault="006F71E7" w:rsidP="00067B26">
            <w:r>
              <w:t>13 (12.6)</w:t>
            </w:r>
          </w:p>
        </w:tc>
      </w:tr>
      <w:tr w:rsidR="006F71E7" w:rsidTr="00067B26">
        <w:tc>
          <w:tcPr>
            <w:tcW w:w="5240" w:type="dxa"/>
          </w:tcPr>
          <w:p w:rsidR="006F71E7" w:rsidRDefault="006F71E7" w:rsidP="006F71E7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>
              <w:t>(Follow-up) renal disease, n (%)</w:t>
            </w:r>
          </w:p>
        </w:tc>
        <w:tc>
          <w:tcPr>
            <w:tcW w:w="1701" w:type="dxa"/>
          </w:tcPr>
          <w:p w:rsidR="006F71E7" w:rsidRDefault="006F71E7" w:rsidP="00067B26">
            <w:r>
              <w:t>1 (3.7)</w:t>
            </w:r>
          </w:p>
        </w:tc>
        <w:tc>
          <w:tcPr>
            <w:tcW w:w="1848" w:type="dxa"/>
          </w:tcPr>
          <w:p w:rsidR="006F71E7" w:rsidRDefault="006F71E7" w:rsidP="00067B26">
            <w:r>
              <w:t>8 (7.8)</w:t>
            </w:r>
          </w:p>
        </w:tc>
      </w:tr>
      <w:tr w:rsidR="006F71E7" w:rsidTr="00067B26">
        <w:tc>
          <w:tcPr>
            <w:tcW w:w="5240" w:type="dxa"/>
          </w:tcPr>
          <w:p w:rsidR="006F71E7" w:rsidRDefault="006F71E7" w:rsidP="006F71E7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>
              <w:t>Abdominal pain, n (%)</w:t>
            </w:r>
          </w:p>
        </w:tc>
        <w:tc>
          <w:tcPr>
            <w:tcW w:w="1701" w:type="dxa"/>
          </w:tcPr>
          <w:p w:rsidR="006F71E7" w:rsidRDefault="006F71E7" w:rsidP="00067B26">
            <w:r>
              <w:t>4 (14.8)</w:t>
            </w:r>
          </w:p>
        </w:tc>
        <w:tc>
          <w:tcPr>
            <w:tcW w:w="1848" w:type="dxa"/>
          </w:tcPr>
          <w:p w:rsidR="006F71E7" w:rsidRDefault="006F71E7" w:rsidP="00067B26">
            <w:r>
              <w:t>4 (3.9)</w:t>
            </w:r>
          </w:p>
        </w:tc>
      </w:tr>
      <w:tr w:rsidR="006F71E7" w:rsidTr="00067B26">
        <w:tc>
          <w:tcPr>
            <w:tcW w:w="5240" w:type="dxa"/>
          </w:tcPr>
          <w:p w:rsidR="006F71E7" w:rsidRDefault="006F71E7" w:rsidP="006F71E7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>
              <w:t>(Follow-up) vascular disease, n (%)</w:t>
            </w:r>
          </w:p>
        </w:tc>
        <w:tc>
          <w:tcPr>
            <w:tcW w:w="1701" w:type="dxa"/>
          </w:tcPr>
          <w:p w:rsidR="006F71E7" w:rsidRDefault="006F71E7" w:rsidP="00067B26">
            <w:r>
              <w:t>-</w:t>
            </w:r>
          </w:p>
        </w:tc>
        <w:tc>
          <w:tcPr>
            <w:tcW w:w="1848" w:type="dxa"/>
          </w:tcPr>
          <w:p w:rsidR="006F71E7" w:rsidRDefault="006F71E7" w:rsidP="00067B26">
            <w:r>
              <w:t>3 (2.9)</w:t>
            </w:r>
          </w:p>
        </w:tc>
      </w:tr>
      <w:tr w:rsidR="006F71E7" w:rsidTr="00067B26">
        <w:tc>
          <w:tcPr>
            <w:tcW w:w="5240" w:type="dxa"/>
          </w:tcPr>
          <w:p w:rsidR="006F71E7" w:rsidRDefault="006F71E7" w:rsidP="006F71E7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>
              <w:t>Other, n (%)</w:t>
            </w:r>
          </w:p>
        </w:tc>
        <w:tc>
          <w:tcPr>
            <w:tcW w:w="1701" w:type="dxa"/>
          </w:tcPr>
          <w:p w:rsidR="006F71E7" w:rsidRDefault="006F71E7" w:rsidP="00067B26">
            <w:r>
              <w:t>-</w:t>
            </w:r>
          </w:p>
        </w:tc>
        <w:tc>
          <w:tcPr>
            <w:tcW w:w="1848" w:type="dxa"/>
          </w:tcPr>
          <w:p w:rsidR="006F71E7" w:rsidRDefault="006F71E7" w:rsidP="00067B26">
            <w:r>
              <w:t>1 (1.0)</w:t>
            </w:r>
          </w:p>
        </w:tc>
      </w:tr>
      <w:tr w:rsidR="006F71E7" w:rsidTr="00067B26">
        <w:tc>
          <w:tcPr>
            <w:tcW w:w="5240" w:type="dxa"/>
          </w:tcPr>
          <w:p w:rsidR="006F71E7" w:rsidRDefault="006F71E7" w:rsidP="00067B26">
            <w:r>
              <w:t>Total</w:t>
            </w:r>
          </w:p>
        </w:tc>
        <w:tc>
          <w:tcPr>
            <w:tcW w:w="1701" w:type="dxa"/>
          </w:tcPr>
          <w:p w:rsidR="006F71E7" w:rsidRDefault="006F71E7" w:rsidP="00067B26">
            <w:r>
              <w:t>27</w:t>
            </w:r>
          </w:p>
        </w:tc>
        <w:tc>
          <w:tcPr>
            <w:tcW w:w="1848" w:type="dxa"/>
          </w:tcPr>
          <w:p w:rsidR="006F71E7" w:rsidRDefault="006F71E7" w:rsidP="00067B26">
            <w:r>
              <w:t>103</w:t>
            </w:r>
          </w:p>
        </w:tc>
      </w:tr>
    </w:tbl>
    <w:p w:rsidR="006F71E7" w:rsidRDefault="006F71E7" w:rsidP="006F71E7"/>
    <w:p w:rsidR="006F71E7" w:rsidRDefault="006F71E7" w:rsidP="006F71E7"/>
    <w:p w:rsidR="006F71E7" w:rsidRDefault="006F71E7" w:rsidP="006F71E7"/>
    <w:p w:rsidR="006F71E7" w:rsidRDefault="006F71E7" w:rsidP="006F71E7"/>
    <w:p w:rsidR="006F71E7" w:rsidRDefault="006F71E7" w:rsidP="006F71E7"/>
    <w:p w:rsidR="006F71E7" w:rsidRDefault="006F71E7" w:rsidP="006F71E7"/>
    <w:p w:rsidR="006F71E7" w:rsidRDefault="006F71E7" w:rsidP="006F71E7"/>
    <w:p w:rsidR="006F71E7" w:rsidRDefault="006F71E7" w:rsidP="006F71E7"/>
    <w:p w:rsidR="006F71E7" w:rsidRDefault="006F71E7" w:rsidP="006F71E7"/>
    <w:p w:rsidR="006F71E7" w:rsidRDefault="006F71E7" w:rsidP="006F71E7"/>
    <w:p w:rsidR="006F71E7" w:rsidRDefault="006F71E7" w:rsidP="006F71E7">
      <w:pPr>
        <w:rPr>
          <w:b/>
        </w:rPr>
      </w:pPr>
      <w:r>
        <w:rPr>
          <w:b/>
        </w:rPr>
        <w:br w:type="page"/>
      </w:r>
    </w:p>
    <w:p w:rsidR="006F71E7" w:rsidRDefault="006F71E7" w:rsidP="006F71E7">
      <w:pPr>
        <w:rPr>
          <w:b/>
        </w:rPr>
      </w:pPr>
      <w:r w:rsidRPr="007A57D1">
        <w:rPr>
          <w:b/>
        </w:rPr>
        <w:t xml:space="preserve">Supplemental material </w:t>
      </w:r>
      <w:r>
        <w:rPr>
          <w:b/>
        </w:rPr>
        <w:t>4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88"/>
      </w:tblGrid>
      <w:tr w:rsidR="006F71E7" w:rsidTr="00067B26">
        <w:tc>
          <w:tcPr>
            <w:tcW w:w="9062" w:type="dxa"/>
          </w:tcPr>
          <w:p w:rsidR="006F71E7" w:rsidRDefault="006F71E7" w:rsidP="00067B26">
            <w:pPr>
              <w:spacing w:line="360" w:lineRule="auto"/>
              <w:rPr>
                <w:b/>
              </w:rPr>
            </w:pPr>
            <w:r>
              <w:rPr>
                <w:b/>
              </w:rPr>
              <w:t>Classification of radiological errors</w:t>
            </w:r>
          </w:p>
        </w:tc>
      </w:tr>
      <w:tr w:rsidR="006F71E7" w:rsidTr="00067B26">
        <w:trPr>
          <w:trHeight w:val="8703"/>
        </w:trPr>
        <w:tc>
          <w:tcPr>
            <w:tcW w:w="9062" w:type="dxa"/>
          </w:tcPr>
          <w:p w:rsidR="006F71E7" w:rsidRDefault="006F71E7" w:rsidP="00067B26">
            <w:pPr>
              <w:spacing w:line="360" w:lineRule="auto"/>
              <w:rPr>
                <w:b/>
              </w:rPr>
            </w:pPr>
            <w:r>
              <w:rPr>
                <w:noProof/>
              </w:rPr>
              <w:drawing>
                <wp:inline distT="0" distB="0" distL="0" distR="0" wp14:anchorId="3481A519" wp14:editId="6CA76E32">
                  <wp:extent cx="5760720" cy="5348605"/>
                  <wp:effectExtent l="0" t="0" r="0" b="4445"/>
                  <wp:docPr id="1" name="Picture 2" descr="Tab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Table&#10;&#10;Description automatically generated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60720" cy="53486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F71E7" w:rsidRPr="00936E09" w:rsidTr="00067B26">
        <w:trPr>
          <w:trHeight w:val="1548"/>
        </w:trPr>
        <w:tc>
          <w:tcPr>
            <w:tcW w:w="9062" w:type="dxa"/>
          </w:tcPr>
          <w:p w:rsidR="006F71E7" w:rsidRPr="009A0EAF" w:rsidRDefault="006F71E7" w:rsidP="00067B26">
            <w:pPr>
              <w:spacing w:line="360" w:lineRule="auto"/>
            </w:pPr>
            <w:r>
              <w:t>Reprinted with permission from ‘</w:t>
            </w:r>
            <w:r w:rsidRPr="009A0EAF">
              <w:t>Fool Me Twice: Delayed Diagnoses in Radiology With Emphasis on Perpetuated Errors</w:t>
            </w:r>
            <w:r>
              <w:t>’,</w:t>
            </w:r>
            <w:r w:rsidRPr="009A0EAF">
              <w:t xml:space="preserve"> Young W. Kim and </w:t>
            </w:r>
            <w:proofErr w:type="spellStart"/>
            <w:r w:rsidRPr="009A0EAF">
              <w:t>Liem</w:t>
            </w:r>
            <w:proofErr w:type="spellEnd"/>
            <w:r w:rsidRPr="009A0EAF">
              <w:t xml:space="preserve"> T. Mansfield</w:t>
            </w:r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Kim&lt;/Author&gt;&lt;Year&gt;2014&lt;/Year&gt;&lt;RecNum&gt;71&lt;/RecNum&gt;&lt;DisplayText&gt;[23]&lt;/DisplayText&gt;&lt;record&gt;&lt;rec-number&gt;71&lt;/rec-number&gt;&lt;foreign-keys&gt;&lt;key app="EN" db-id="sw00xt50otz2amev9tjp25si2e525025vf2a" timestamp="1631285733"&gt;71&lt;/key&gt;&lt;/foreign-keys&gt;&lt;ref-type name="Journal Article"&gt;17&lt;/ref-type&gt;&lt;contributors&gt;&lt;authors&gt;&lt;author&gt;Kim, Young W.&lt;/author&gt;&lt;author&gt;Mansfield, Liem T.&lt;/author&gt;&lt;/authors&gt;&lt;/contributors&gt;&lt;titles&gt;&lt;title&gt;Fool Me Twice: Delayed Diagnoses in Radiology With Emphasis on Perpetuated Errors&lt;/title&gt;&lt;secondary-title&gt;American Journal of Roentgenology&lt;/secondary-title&gt;&lt;/titles&gt;&lt;periodical&gt;&lt;full-title&gt;American Journal of Roentgenology&lt;/full-title&gt;&lt;/periodical&gt;&lt;pages&gt;465-470&lt;/pages&gt;&lt;volume&gt;202&lt;/volume&gt;&lt;number&gt;3&lt;/number&gt;&lt;dates&gt;&lt;year&gt;2014&lt;/year&gt;&lt;pub-dates&gt;&lt;date&gt;2014/03/01&lt;/date&gt;&lt;/pub-dates&gt;&lt;/dates&gt;&lt;publisher&gt;American Roentgen Ray Society&lt;/publisher&gt;&lt;isbn&gt;0361-803X&lt;/isbn&gt;&lt;urls&gt;&lt;related-urls&gt;&lt;url&gt;https://doi.org/10.2214/AJR.13.11493&lt;/url&gt;&lt;/related-urls&gt;&lt;/urls&gt;&lt;electronic-resource-num&gt;10.2214/AJR.13.11493&lt;/electronic-resource-num&gt;&lt;access-date&gt;2021/09/10&lt;/access-dat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23]</w:t>
            </w:r>
            <w:r>
              <w:fldChar w:fldCharType="end"/>
            </w:r>
            <w:r w:rsidRPr="00692B6D">
              <w:t>, the Am</w:t>
            </w:r>
            <w:r>
              <w:t xml:space="preserve">erican Journal of </w:t>
            </w:r>
            <w:proofErr w:type="spellStart"/>
            <w:r>
              <w:t>Roentgenology</w:t>
            </w:r>
            <w:proofErr w:type="spellEnd"/>
            <w:r>
              <w:t>, 202/3, Copyright© 2014</w:t>
            </w:r>
            <w:r w:rsidRPr="00692B6D">
              <w:t xml:space="preserve">, </w:t>
            </w:r>
            <w:r w:rsidRPr="009A0EAF">
              <w:t>American Roentgen Ray Society, ARRS, All Rights Reserved</w:t>
            </w:r>
            <w:r>
              <w:t xml:space="preserve">. </w:t>
            </w:r>
          </w:p>
          <w:p w:rsidR="006F71E7" w:rsidRDefault="006F71E7" w:rsidP="00067B26">
            <w:pPr>
              <w:spacing w:line="360" w:lineRule="auto"/>
              <w:rPr>
                <w:b/>
              </w:rPr>
            </w:pPr>
          </w:p>
        </w:tc>
      </w:tr>
    </w:tbl>
    <w:p w:rsidR="006F71E7" w:rsidRDefault="006F71E7" w:rsidP="006F71E7"/>
    <w:p w:rsidR="006F71E7" w:rsidRPr="006F71E7" w:rsidRDefault="006F71E7" w:rsidP="006F71E7"/>
    <w:p w:rsidR="007864A4" w:rsidRDefault="007864A4"/>
    <w:sectPr w:rsidR="007864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CA50B4A"/>
    <w:multiLevelType w:val="hybridMultilevel"/>
    <w:tmpl w:val="919A6F22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9A2456"/>
    <w:multiLevelType w:val="hybridMultilevel"/>
    <w:tmpl w:val="75D28932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807D35"/>
    <w:multiLevelType w:val="hybridMultilevel"/>
    <w:tmpl w:val="6F4E7EC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D511D03"/>
    <w:multiLevelType w:val="hybridMultilevel"/>
    <w:tmpl w:val="4B16F6B6"/>
    <w:lvl w:ilvl="0" w:tplc="10EA512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70A0123"/>
    <w:multiLevelType w:val="hybridMultilevel"/>
    <w:tmpl w:val="84A40E12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F7C36CE"/>
    <w:multiLevelType w:val="hybridMultilevel"/>
    <w:tmpl w:val="72DE131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9D2378B"/>
    <w:multiLevelType w:val="hybridMultilevel"/>
    <w:tmpl w:val="DE0C2656"/>
    <w:lvl w:ilvl="0" w:tplc="10EA512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5"/>
  </w:num>
  <w:num w:numId="4">
    <w:abstractNumId w:val="2"/>
  </w:num>
  <w:num w:numId="5">
    <w:abstractNumId w:val="0"/>
  </w:num>
  <w:num w:numId="6">
    <w:abstractNumId w:val="4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64A4"/>
    <w:rsid w:val="0000085A"/>
    <w:rsid w:val="00001C94"/>
    <w:rsid w:val="00001DAB"/>
    <w:rsid w:val="00001E71"/>
    <w:rsid w:val="000021F7"/>
    <w:rsid w:val="000038A5"/>
    <w:rsid w:val="00003E75"/>
    <w:rsid w:val="000050F1"/>
    <w:rsid w:val="000057BD"/>
    <w:rsid w:val="00005A55"/>
    <w:rsid w:val="0000658E"/>
    <w:rsid w:val="00006FBC"/>
    <w:rsid w:val="0000753B"/>
    <w:rsid w:val="00010E0F"/>
    <w:rsid w:val="000115EA"/>
    <w:rsid w:val="0001160E"/>
    <w:rsid w:val="000133CF"/>
    <w:rsid w:val="00013789"/>
    <w:rsid w:val="00013C69"/>
    <w:rsid w:val="000140DC"/>
    <w:rsid w:val="00014F61"/>
    <w:rsid w:val="00015276"/>
    <w:rsid w:val="00015412"/>
    <w:rsid w:val="000159FB"/>
    <w:rsid w:val="00015E09"/>
    <w:rsid w:val="000168B9"/>
    <w:rsid w:val="00020848"/>
    <w:rsid w:val="00020C13"/>
    <w:rsid w:val="00021866"/>
    <w:rsid w:val="00021A81"/>
    <w:rsid w:val="00023216"/>
    <w:rsid w:val="0002345D"/>
    <w:rsid w:val="00024B89"/>
    <w:rsid w:val="00025132"/>
    <w:rsid w:val="0002550E"/>
    <w:rsid w:val="00025BA3"/>
    <w:rsid w:val="00026856"/>
    <w:rsid w:val="00026972"/>
    <w:rsid w:val="0002731B"/>
    <w:rsid w:val="0002746A"/>
    <w:rsid w:val="000276A4"/>
    <w:rsid w:val="00027E73"/>
    <w:rsid w:val="00027EEA"/>
    <w:rsid w:val="00030809"/>
    <w:rsid w:val="00030D97"/>
    <w:rsid w:val="000317E5"/>
    <w:rsid w:val="00031976"/>
    <w:rsid w:val="000322BF"/>
    <w:rsid w:val="000327EC"/>
    <w:rsid w:val="00033025"/>
    <w:rsid w:val="00033110"/>
    <w:rsid w:val="00033118"/>
    <w:rsid w:val="00033135"/>
    <w:rsid w:val="00033C25"/>
    <w:rsid w:val="00034F3E"/>
    <w:rsid w:val="000362AB"/>
    <w:rsid w:val="00036CA1"/>
    <w:rsid w:val="00036E39"/>
    <w:rsid w:val="000371B1"/>
    <w:rsid w:val="00037527"/>
    <w:rsid w:val="00037A5D"/>
    <w:rsid w:val="00040816"/>
    <w:rsid w:val="00040ECF"/>
    <w:rsid w:val="000411EB"/>
    <w:rsid w:val="000412CE"/>
    <w:rsid w:val="00042043"/>
    <w:rsid w:val="000432CD"/>
    <w:rsid w:val="00043648"/>
    <w:rsid w:val="00043B1A"/>
    <w:rsid w:val="00043EE1"/>
    <w:rsid w:val="000445B9"/>
    <w:rsid w:val="00044B55"/>
    <w:rsid w:val="00045A40"/>
    <w:rsid w:val="00045FEF"/>
    <w:rsid w:val="00046294"/>
    <w:rsid w:val="000471BC"/>
    <w:rsid w:val="00047546"/>
    <w:rsid w:val="000479EF"/>
    <w:rsid w:val="0005054D"/>
    <w:rsid w:val="00050C98"/>
    <w:rsid w:val="00051FD9"/>
    <w:rsid w:val="0005357C"/>
    <w:rsid w:val="000538FE"/>
    <w:rsid w:val="000552A5"/>
    <w:rsid w:val="00055B3E"/>
    <w:rsid w:val="00056970"/>
    <w:rsid w:val="00056BD3"/>
    <w:rsid w:val="000600AE"/>
    <w:rsid w:val="00060239"/>
    <w:rsid w:val="0006092E"/>
    <w:rsid w:val="00060E0D"/>
    <w:rsid w:val="00060F66"/>
    <w:rsid w:val="0006153D"/>
    <w:rsid w:val="000618D1"/>
    <w:rsid w:val="00062DD0"/>
    <w:rsid w:val="00062E7D"/>
    <w:rsid w:val="00063964"/>
    <w:rsid w:val="00063DBC"/>
    <w:rsid w:val="00064E83"/>
    <w:rsid w:val="00065593"/>
    <w:rsid w:val="000657E8"/>
    <w:rsid w:val="000659BF"/>
    <w:rsid w:val="000663C8"/>
    <w:rsid w:val="0006683A"/>
    <w:rsid w:val="0006718F"/>
    <w:rsid w:val="0006770A"/>
    <w:rsid w:val="00070251"/>
    <w:rsid w:val="00070C91"/>
    <w:rsid w:val="0007129C"/>
    <w:rsid w:val="000719BB"/>
    <w:rsid w:val="00071C9A"/>
    <w:rsid w:val="00072CBB"/>
    <w:rsid w:val="000733CF"/>
    <w:rsid w:val="0007343B"/>
    <w:rsid w:val="000734FB"/>
    <w:rsid w:val="00073804"/>
    <w:rsid w:val="00074092"/>
    <w:rsid w:val="00074238"/>
    <w:rsid w:val="000746A5"/>
    <w:rsid w:val="00076A66"/>
    <w:rsid w:val="00080346"/>
    <w:rsid w:val="0008171B"/>
    <w:rsid w:val="000819DF"/>
    <w:rsid w:val="00081E2F"/>
    <w:rsid w:val="00082C72"/>
    <w:rsid w:val="00082ED8"/>
    <w:rsid w:val="00083052"/>
    <w:rsid w:val="000833C6"/>
    <w:rsid w:val="00083409"/>
    <w:rsid w:val="00083BD7"/>
    <w:rsid w:val="00084D43"/>
    <w:rsid w:val="00084D7C"/>
    <w:rsid w:val="0008503C"/>
    <w:rsid w:val="00085503"/>
    <w:rsid w:val="00086133"/>
    <w:rsid w:val="000867BF"/>
    <w:rsid w:val="00086EE2"/>
    <w:rsid w:val="00087039"/>
    <w:rsid w:val="00087516"/>
    <w:rsid w:val="00087960"/>
    <w:rsid w:val="00087D1E"/>
    <w:rsid w:val="000902CD"/>
    <w:rsid w:val="00090BAB"/>
    <w:rsid w:val="00090D0B"/>
    <w:rsid w:val="00090E1E"/>
    <w:rsid w:val="0009102D"/>
    <w:rsid w:val="000912BC"/>
    <w:rsid w:val="00091FE5"/>
    <w:rsid w:val="00093D32"/>
    <w:rsid w:val="00093E2F"/>
    <w:rsid w:val="00094245"/>
    <w:rsid w:val="00094280"/>
    <w:rsid w:val="00094448"/>
    <w:rsid w:val="0009450C"/>
    <w:rsid w:val="00094AB4"/>
    <w:rsid w:val="00094B70"/>
    <w:rsid w:val="00095626"/>
    <w:rsid w:val="0009607F"/>
    <w:rsid w:val="00096345"/>
    <w:rsid w:val="000964A7"/>
    <w:rsid w:val="00096F31"/>
    <w:rsid w:val="00097496"/>
    <w:rsid w:val="000A0F8E"/>
    <w:rsid w:val="000A122D"/>
    <w:rsid w:val="000A1329"/>
    <w:rsid w:val="000A1B40"/>
    <w:rsid w:val="000A2864"/>
    <w:rsid w:val="000A28E1"/>
    <w:rsid w:val="000A36CF"/>
    <w:rsid w:val="000A3E3C"/>
    <w:rsid w:val="000A5758"/>
    <w:rsid w:val="000A60F1"/>
    <w:rsid w:val="000A6CC1"/>
    <w:rsid w:val="000A6F06"/>
    <w:rsid w:val="000A7302"/>
    <w:rsid w:val="000A79BD"/>
    <w:rsid w:val="000B0171"/>
    <w:rsid w:val="000B0324"/>
    <w:rsid w:val="000B062E"/>
    <w:rsid w:val="000B064B"/>
    <w:rsid w:val="000B08D8"/>
    <w:rsid w:val="000B0FA8"/>
    <w:rsid w:val="000B1590"/>
    <w:rsid w:val="000B21BE"/>
    <w:rsid w:val="000B236B"/>
    <w:rsid w:val="000B2685"/>
    <w:rsid w:val="000B3931"/>
    <w:rsid w:val="000B3EC7"/>
    <w:rsid w:val="000B41B3"/>
    <w:rsid w:val="000B41F5"/>
    <w:rsid w:val="000B4C95"/>
    <w:rsid w:val="000B4DE3"/>
    <w:rsid w:val="000B4DED"/>
    <w:rsid w:val="000B51EA"/>
    <w:rsid w:val="000B5472"/>
    <w:rsid w:val="000B6AD2"/>
    <w:rsid w:val="000B6E82"/>
    <w:rsid w:val="000B6EF1"/>
    <w:rsid w:val="000B7227"/>
    <w:rsid w:val="000B75BC"/>
    <w:rsid w:val="000B7A5F"/>
    <w:rsid w:val="000B7D95"/>
    <w:rsid w:val="000C10F8"/>
    <w:rsid w:val="000C1711"/>
    <w:rsid w:val="000C244F"/>
    <w:rsid w:val="000C2DD9"/>
    <w:rsid w:val="000C36E7"/>
    <w:rsid w:val="000C46F7"/>
    <w:rsid w:val="000C5490"/>
    <w:rsid w:val="000C558A"/>
    <w:rsid w:val="000C5EC2"/>
    <w:rsid w:val="000C61D0"/>
    <w:rsid w:val="000C62DC"/>
    <w:rsid w:val="000C6E5B"/>
    <w:rsid w:val="000C708E"/>
    <w:rsid w:val="000D099E"/>
    <w:rsid w:val="000D1025"/>
    <w:rsid w:val="000D1762"/>
    <w:rsid w:val="000D1A79"/>
    <w:rsid w:val="000D2EC4"/>
    <w:rsid w:val="000D2ED1"/>
    <w:rsid w:val="000D2F7B"/>
    <w:rsid w:val="000D3138"/>
    <w:rsid w:val="000D3255"/>
    <w:rsid w:val="000D34B1"/>
    <w:rsid w:val="000D6747"/>
    <w:rsid w:val="000D74E3"/>
    <w:rsid w:val="000D7954"/>
    <w:rsid w:val="000D7D5A"/>
    <w:rsid w:val="000E002C"/>
    <w:rsid w:val="000E01D0"/>
    <w:rsid w:val="000E0710"/>
    <w:rsid w:val="000E230C"/>
    <w:rsid w:val="000E2370"/>
    <w:rsid w:val="000E2833"/>
    <w:rsid w:val="000E3102"/>
    <w:rsid w:val="000E3DE6"/>
    <w:rsid w:val="000E4075"/>
    <w:rsid w:val="000E43F1"/>
    <w:rsid w:val="000E488A"/>
    <w:rsid w:val="000E51DE"/>
    <w:rsid w:val="000E57BE"/>
    <w:rsid w:val="000E66D2"/>
    <w:rsid w:val="000E67BF"/>
    <w:rsid w:val="000E70B7"/>
    <w:rsid w:val="000E740B"/>
    <w:rsid w:val="000E79A1"/>
    <w:rsid w:val="000E7E71"/>
    <w:rsid w:val="000F16E0"/>
    <w:rsid w:val="000F21C1"/>
    <w:rsid w:val="000F2565"/>
    <w:rsid w:val="000F2760"/>
    <w:rsid w:val="000F27FB"/>
    <w:rsid w:val="000F2ADD"/>
    <w:rsid w:val="000F3A23"/>
    <w:rsid w:val="000F3EBC"/>
    <w:rsid w:val="000F3FD5"/>
    <w:rsid w:val="000F4305"/>
    <w:rsid w:val="000F46AD"/>
    <w:rsid w:val="000F47FA"/>
    <w:rsid w:val="000F4A4C"/>
    <w:rsid w:val="000F4C4C"/>
    <w:rsid w:val="000F6528"/>
    <w:rsid w:val="000F69AA"/>
    <w:rsid w:val="000F728D"/>
    <w:rsid w:val="000F7758"/>
    <w:rsid w:val="000F7B09"/>
    <w:rsid w:val="001005BB"/>
    <w:rsid w:val="00100D99"/>
    <w:rsid w:val="00101E61"/>
    <w:rsid w:val="00101EE6"/>
    <w:rsid w:val="001021ED"/>
    <w:rsid w:val="00102B9A"/>
    <w:rsid w:val="0010368F"/>
    <w:rsid w:val="0010396A"/>
    <w:rsid w:val="001040DF"/>
    <w:rsid w:val="001050E8"/>
    <w:rsid w:val="00105D2B"/>
    <w:rsid w:val="0010606C"/>
    <w:rsid w:val="00106406"/>
    <w:rsid w:val="00106599"/>
    <w:rsid w:val="001065E1"/>
    <w:rsid w:val="0010689B"/>
    <w:rsid w:val="00107036"/>
    <w:rsid w:val="0010727F"/>
    <w:rsid w:val="0011019B"/>
    <w:rsid w:val="00110AC1"/>
    <w:rsid w:val="00111006"/>
    <w:rsid w:val="00112806"/>
    <w:rsid w:val="00112C1A"/>
    <w:rsid w:val="001131B6"/>
    <w:rsid w:val="001132A2"/>
    <w:rsid w:val="001138B7"/>
    <w:rsid w:val="00113B8B"/>
    <w:rsid w:val="00113C63"/>
    <w:rsid w:val="00114217"/>
    <w:rsid w:val="00114A37"/>
    <w:rsid w:val="00114BAA"/>
    <w:rsid w:val="00114F4B"/>
    <w:rsid w:val="00115091"/>
    <w:rsid w:val="00115DFF"/>
    <w:rsid w:val="00116422"/>
    <w:rsid w:val="00116A70"/>
    <w:rsid w:val="00116CE0"/>
    <w:rsid w:val="00116F7D"/>
    <w:rsid w:val="00117658"/>
    <w:rsid w:val="00117D0D"/>
    <w:rsid w:val="00117D5E"/>
    <w:rsid w:val="00120750"/>
    <w:rsid w:val="00120CE8"/>
    <w:rsid w:val="00121050"/>
    <w:rsid w:val="0012158A"/>
    <w:rsid w:val="0012310B"/>
    <w:rsid w:val="00123531"/>
    <w:rsid w:val="001238B4"/>
    <w:rsid w:val="00124FBB"/>
    <w:rsid w:val="00125593"/>
    <w:rsid w:val="00126412"/>
    <w:rsid w:val="001264AB"/>
    <w:rsid w:val="00126D15"/>
    <w:rsid w:val="00127488"/>
    <w:rsid w:val="0012751B"/>
    <w:rsid w:val="001277AA"/>
    <w:rsid w:val="001279A7"/>
    <w:rsid w:val="00127A14"/>
    <w:rsid w:val="00127BA2"/>
    <w:rsid w:val="00130314"/>
    <w:rsid w:val="001306D4"/>
    <w:rsid w:val="00130D22"/>
    <w:rsid w:val="00130D88"/>
    <w:rsid w:val="00131399"/>
    <w:rsid w:val="001316A1"/>
    <w:rsid w:val="00132CC9"/>
    <w:rsid w:val="001330D5"/>
    <w:rsid w:val="0013382E"/>
    <w:rsid w:val="00133E38"/>
    <w:rsid w:val="001343FC"/>
    <w:rsid w:val="0013536A"/>
    <w:rsid w:val="00135E68"/>
    <w:rsid w:val="00135FAD"/>
    <w:rsid w:val="00136406"/>
    <w:rsid w:val="001365AF"/>
    <w:rsid w:val="00136FDB"/>
    <w:rsid w:val="00137416"/>
    <w:rsid w:val="00137539"/>
    <w:rsid w:val="00137600"/>
    <w:rsid w:val="00137BC5"/>
    <w:rsid w:val="0014071F"/>
    <w:rsid w:val="001407BD"/>
    <w:rsid w:val="00140960"/>
    <w:rsid w:val="00141473"/>
    <w:rsid w:val="00142F60"/>
    <w:rsid w:val="00143430"/>
    <w:rsid w:val="00143D6B"/>
    <w:rsid w:val="001444C6"/>
    <w:rsid w:val="00144EE5"/>
    <w:rsid w:val="001462BA"/>
    <w:rsid w:val="001464DB"/>
    <w:rsid w:val="0014694E"/>
    <w:rsid w:val="00146AD5"/>
    <w:rsid w:val="00146F6C"/>
    <w:rsid w:val="001474E8"/>
    <w:rsid w:val="00147E38"/>
    <w:rsid w:val="00151004"/>
    <w:rsid w:val="0015141E"/>
    <w:rsid w:val="00151F12"/>
    <w:rsid w:val="0015289B"/>
    <w:rsid w:val="00152EC0"/>
    <w:rsid w:val="001538ED"/>
    <w:rsid w:val="00153A24"/>
    <w:rsid w:val="001541DF"/>
    <w:rsid w:val="001542D8"/>
    <w:rsid w:val="00154FF5"/>
    <w:rsid w:val="00155719"/>
    <w:rsid w:val="001561A1"/>
    <w:rsid w:val="00156313"/>
    <w:rsid w:val="001564B0"/>
    <w:rsid w:val="00156998"/>
    <w:rsid w:val="00156B0C"/>
    <w:rsid w:val="0015754F"/>
    <w:rsid w:val="00160BB1"/>
    <w:rsid w:val="00160C50"/>
    <w:rsid w:val="001614E1"/>
    <w:rsid w:val="00161D88"/>
    <w:rsid w:val="00162724"/>
    <w:rsid w:val="001628BE"/>
    <w:rsid w:val="00163014"/>
    <w:rsid w:val="001633A1"/>
    <w:rsid w:val="001636A1"/>
    <w:rsid w:val="00163A0E"/>
    <w:rsid w:val="00163A8F"/>
    <w:rsid w:val="00164001"/>
    <w:rsid w:val="00165AFD"/>
    <w:rsid w:val="00165E6A"/>
    <w:rsid w:val="00165F43"/>
    <w:rsid w:val="0016642D"/>
    <w:rsid w:val="001671CB"/>
    <w:rsid w:val="0016726D"/>
    <w:rsid w:val="00170122"/>
    <w:rsid w:val="0017034A"/>
    <w:rsid w:val="001709A4"/>
    <w:rsid w:val="00170BC3"/>
    <w:rsid w:val="00170FC6"/>
    <w:rsid w:val="00171556"/>
    <w:rsid w:val="00172890"/>
    <w:rsid w:val="00172BFE"/>
    <w:rsid w:val="00172ED9"/>
    <w:rsid w:val="00172EFE"/>
    <w:rsid w:val="0017393F"/>
    <w:rsid w:val="00174B0D"/>
    <w:rsid w:val="00174E2F"/>
    <w:rsid w:val="00174E4A"/>
    <w:rsid w:val="00174E56"/>
    <w:rsid w:val="00174E6E"/>
    <w:rsid w:val="00175B8D"/>
    <w:rsid w:val="001763E5"/>
    <w:rsid w:val="001763E7"/>
    <w:rsid w:val="00176565"/>
    <w:rsid w:val="0017741E"/>
    <w:rsid w:val="00177845"/>
    <w:rsid w:val="0018045A"/>
    <w:rsid w:val="00180C83"/>
    <w:rsid w:val="00181097"/>
    <w:rsid w:val="00181327"/>
    <w:rsid w:val="00181893"/>
    <w:rsid w:val="00181902"/>
    <w:rsid w:val="00182A8D"/>
    <w:rsid w:val="00182BC1"/>
    <w:rsid w:val="00184BC8"/>
    <w:rsid w:val="00185A08"/>
    <w:rsid w:val="001871FB"/>
    <w:rsid w:val="001876CD"/>
    <w:rsid w:val="00187959"/>
    <w:rsid w:val="00190101"/>
    <w:rsid w:val="001905F2"/>
    <w:rsid w:val="001908E5"/>
    <w:rsid w:val="00190F1B"/>
    <w:rsid w:val="00191E2B"/>
    <w:rsid w:val="00192710"/>
    <w:rsid w:val="001927F3"/>
    <w:rsid w:val="00192D55"/>
    <w:rsid w:val="001930FB"/>
    <w:rsid w:val="001938B7"/>
    <w:rsid w:val="00193C00"/>
    <w:rsid w:val="001941A2"/>
    <w:rsid w:val="00194255"/>
    <w:rsid w:val="0019487E"/>
    <w:rsid w:val="0019614E"/>
    <w:rsid w:val="0019678A"/>
    <w:rsid w:val="001968A2"/>
    <w:rsid w:val="00196D55"/>
    <w:rsid w:val="0019745B"/>
    <w:rsid w:val="0019755A"/>
    <w:rsid w:val="00197941"/>
    <w:rsid w:val="001A0286"/>
    <w:rsid w:val="001A0664"/>
    <w:rsid w:val="001A08FD"/>
    <w:rsid w:val="001A0A69"/>
    <w:rsid w:val="001A0F65"/>
    <w:rsid w:val="001A0FD6"/>
    <w:rsid w:val="001A156A"/>
    <w:rsid w:val="001A21A6"/>
    <w:rsid w:val="001A2CDF"/>
    <w:rsid w:val="001A3A82"/>
    <w:rsid w:val="001A3A83"/>
    <w:rsid w:val="001A51A3"/>
    <w:rsid w:val="001A53C6"/>
    <w:rsid w:val="001A5658"/>
    <w:rsid w:val="001A6001"/>
    <w:rsid w:val="001A6248"/>
    <w:rsid w:val="001A6B9E"/>
    <w:rsid w:val="001A7134"/>
    <w:rsid w:val="001A7587"/>
    <w:rsid w:val="001A7940"/>
    <w:rsid w:val="001A794E"/>
    <w:rsid w:val="001A79B3"/>
    <w:rsid w:val="001A7A5B"/>
    <w:rsid w:val="001A7D12"/>
    <w:rsid w:val="001B14B6"/>
    <w:rsid w:val="001B26C0"/>
    <w:rsid w:val="001B3547"/>
    <w:rsid w:val="001B4057"/>
    <w:rsid w:val="001B4973"/>
    <w:rsid w:val="001B615E"/>
    <w:rsid w:val="001B673E"/>
    <w:rsid w:val="001B6858"/>
    <w:rsid w:val="001B7276"/>
    <w:rsid w:val="001B7431"/>
    <w:rsid w:val="001C043A"/>
    <w:rsid w:val="001C0551"/>
    <w:rsid w:val="001C088B"/>
    <w:rsid w:val="001C0C02"/>
    <w:rsid w:val="001C0F97"/>
    <w:rsid w:val="001C18C0"/>
    <w:rsid w:val="001C1973"/>
    <w:rsid w:val="001C1A56"/>
    <w:rsid w:val="001C1E1B"/>
    <w:rsid w:val="001C22AF"/>
    <w:rsid w:val="001C34BF"/>
    <w:rsid w:val="001C476E"/>
    <w:rsid w:val="001C564A"/>
    <w:rsid w:val="001C6121"/>
    <w:rsid w:val="001C68BD"/>
    <w:rsid w:val="001D02CB"/>
    <w:rsid w:val="001D0B44"/>
    <w:rsid w:val="001D13D5"/>
    <w:rsid w:val="001D1670"/>
    <w:rsid w:val="001D1AC8"/>
    <w:rsid w:val="001D215F"/>
    <w:rsid w:val="001D2940"/>
    <w:rsid w:val="001D2B78"/>
    <w:rsid w:val="001D35AA"/>
    <w:rsid w:val="001D4B76"/>
    <w:rsid w:val="001D4C5D"/>
    <w:rsid w:val="001D4D75"/>
    <w:rsid w:val="001D501E"/>
    <w:rsid w:val="001D5392"/>
    <w:rsid w:val="001D57FB"/>
    <w:rsid w:val="001D62E9"/>
    <w:rsid w:val="001D631F"/>
    <w:rsid w:val="001D76BC"/>
    <w:rsid w:val="001E050C"/>
    <w:rsid w:val="001E225C"/>
    <w:rsid w:val="001E32A1"/>
    <w:rsid w:val="001E3F44"/>
    <w:rsid w:val="001E4187"/>
    <w:rsid w:val="001E4389"/>
    <w:rsid w:val="001E484E"/>
    <w:rsid w:val="001E5BF8"/>
    <w:rsid w:val="001E5CA8"/>
    <w:rsid w:val="001E6CA3"/>
    <w:rsid w:val="001E7173"/>
    <w:rsid w:val="001F04E0"/>
    <w:rsid w:val="001F099F"/>
    <w:rsid w:val="001F0A51"/>
    <w:rsid w:val="001F0E66"/>
    <w:rsid w:val="001F0F9D"/>
    <w:rsid w:val="001F17EF"/>
    <w:rsid w:val="001F2176"/>
    <w:rsid w:val="001F2241"/>
    <w:rsid w:val="001F2DB4"/>
    <w:rsid w:val="001F349B"/>
    <w:rsid w:val="001F3A08"/>
    <w:rsid w:val="001F3EA4"/>
    <w:rsid w:val="001F4877"/>
    <w:rsid w:val="001F48F1"/>
    <w:rsid w:val="001F4B6F"/>
    <w:rsid w:val="001F5138"/>
    <w:rsid w:val="001F5555"/>
    <w:rsid w:val="001F596E"/>
    <w:rsid w:val="001F6898"/>
    <w:rsid w:val="001F6BAC"/>
    <w:rsid w:val="001F7804"/>
    <w:rsid w:val="00200D3D"/>
    <w:rsid w:val="0020123B"/>
    <w:rsid w:val="002016F7"/>
    <w:rsid w:val="0020189F"/>
    <w:rsid w:val="0020228C"/>
    <w:rsid w:val="00202EEE"/>
    <w:rsid w:val="0020375A"/>
    <w:rsid w:val="00203B16"/>
    <w:rsid w:val="002052E2"/>
    <w:rsid w:val="00205367"/>
    <w:rsid w:val="0020660B"/>
    <w:rsid w:val="002067CA"/>
    <w:rsid w:val="00206E71"/>
    <w:rsid w:val="0020734E"/>
    <w:rsid w:val="00207F61"/>
    <w:rsid w:val="00210052"/>
    <w:rsid w:val="00210802"/>
    <w:rsid w:val="00211533"/>
    <w:rsid w:val="00211578"/>
    <w:rsid w:val="0021198C"/>
    <w:rsid w:val="002119C9"/>
    <w:rsid w:val="00212087"/>
    <w:rsid w:val="002120F6"/>
    <w:rsid w:val="00213157"/>
    <w:rsid w:val="00213577"/>
    <w:rsid w:val="00213FE3"/>
    <w:rsid w:val="0021508D"/>
    <w:rsid w:val="0021657E"/>
    <w:rsid w:val="00216595"/>
    <w:rsid w:val="00216A1F"/>
    <w:rsid w:val="00216FC2"/>
    <w:rsid w:val="002178E0"/>
    <w:rsid w:val="00217966"/>
    <w:rsid w:val="00220258"/>
    <w:rsid w:val="0022026E"/>
    <w:rsid w:val="0022065E"/>
    <w:rsid w:val="002206E2"/>
    <w:rsid w:val="00220D93"/>
    <w:rsid w:val="00221020"/>
    <w:rsid w:val="00222031"/>
    <w:rsid w:val="00222553"/>
    <w:rsid w:val="002226C9"/>
    <w:rsid w:val="002226F4"/>
    <w:rsid w:val="002228B5"/>
    <w:rsid w:val="00223197"/>
    <w:rsid w:val="00223236"/>
    <w:rsid w:val="00224789"/>
    <w:rsid w:val="00224B6E"/>
    <w:rsid w:val="00224F67"/>
    <w:rsid w:val="00225123"/>
    <w:rsid w:val="0022553B"/>
    <w:rsid w:val="002266C9"/>
    <w:rsid w:val="00226B5A"/>
    <w:rsid w:val="00227497"/>
    <w:rsid w:val="00227528"/>
    <w:rsid w:val="002278AD"/>
    <w:rsid w:val="00227BC8"/>
    <w:rsid w:val="0023050D"/>
    <w:rsid w:val="002305F2"/>
    <w:rsid w:val="00230668"/>
    <w:rsid w:val="0023177B"/>
    <w:rsid w:val="002329C9"/>
    <w:rsid w:val="00232ADB"/>
    <w:rsid w:val="002335B0"/>
    <w:rsid w:val="00233BB3"/>
    <w:rsid w:val="00234738"/>
    <w:rsid w:val="00234BA6"/>
    <w:rsid w:val="00234C79"/>
    <w:rsid w:val="00234DAF"/>
    <w:rsid w:val="002351BE"/>
    <w:rsid w:val="00235F58"/>
    <w:rsid w:val="00236159"/>
    <w:rsid w:val="00236FF8"/>
    <w:rsid w:val="0023738A"/>
    <w:rsid w:val="00237B9C"/>
    <w:rsid w:val="00237E64"/>
    <w:rsid w:val="0024010F"/>
    <w:rsid w:val="002404A6"/>
    <w:rsid w:val="002406E8"/>
    <w:rsid w:val="00240BDE"/>
    <w:rsid w:val="00240E71"/>
    <w:rsid w:val="00240EFB"/>
    <w:rsid w:val="0024112D"/>
    <w:rsid w:val="0024295F"/>
    <w:rsid w:val="002429A8"/>
    <w:rsid w:val="00243210"/>
    <w:rsid w:val="002439E3"/>
    <w:rsid w:val="0024428A"/>
    <w:rsid w:val="00244375"/>
    <w:rsid w:val="0024461B"/>
    <w:rsid w:val="00244B18"/>
    <w:rsid w:val="002463E3"/>
    <w:rsid w:val="00247B4D"/>
    <w:rsid w:val="002508DE"/>
    <w:rsid w:val="00252891"/>
    <w:rsid w:val="002533D0"/>
    <w:rsid w:val="002540D8"/>
    <w:rsid w:val="002545BB"/>
    <w:rsid w:val="00255EC8"/>
    <w:rsid w:val="00256908"/>
    <w:rsid w:val="002609B6"/>
    <w:rsid w:val="0026183F"/>
    <w:rsid w:val="0026319D"/>
    <w:rsid w:val="00263896"/>
    <w:rsid w:val="00263FE4"/>
    <w:rsid w:val="00263FE5"/>
    <w:rsid w:val="002640D2"/>
    <w:rsid w:val="002647ED"/>
    <w:rsid w:val="002655CF"/>
    <w:rsid w:val="00265747"/>
    <w:rsid w:val="00266ADF"/>
    <w:rsid w:val="00267BB1"/>
    <w:rsid w:val="00270590"/>
    <w:rsid w:val="002705FD"/>
    <w:rsid w:val="002707D6"/>
    <w:rsid w:val="002718A4"/>
    <w:rsid w:val="00271C55"/>
    <w:rsid w:val="00272B6C"/>
    <w:rsid w:val="0027311A"/>
    <w:rsid w:val="00273725"/>
    <w:rsid w:val="00273B87"/>
    <w:rsid w:val="00273F4F"/>
    <w:rsid w:val="00274227"/>
    <w:rsid w:val="00275742"/>
    <w:rsid w:val="00275812"/>
    <w:rsid w:val="00276AA1"/>
    <w:rsid w:val="00277299"/>
    <w:rsid w:val="002777CE"/>
    <w:rsid w:val="00277A19"/>
    <w:rsid w:val="0028053B"/>
    <w:rsid w:val="00281262"/>
    <w:rsid w:val="00281E37"/>
    <w:rsid w:val="00281EE8"/>
    <w:rsid w:val="00281EEB"/>
    <w:rsid w:val="00282A24"/>
    <w:rsid w:val="00282D2B"/>
    <w:rsid w:val="00284AEC"/>
    <w:rsid w:val="00284DEE"/>
    <w:rsid w:val="00284EC8"/>
    <w:rsid w:val="0028740B"/>
    <w:rsid w:val="002877FA"/>
    <w:rsid w:val="00287BA3"/>
    <w:rsid w:val="002905A5"/>
    <w:rsid w:val="0029091E"/>
    <w:rsid w:val="00290CB1"/>
    <w:rsid w:val="00291288"/>
    <w:rsid w:val="002937DB"/>
    <w:rsid w:val="0029384D"/>
    <w:rsid w:val="002941A8"/>
    <w:rsid w:val="002946AB"/>
    <w:rsid w:val="00294DFB"/>
    <w:rsid w:val="00294E57"/>
    <w:rsid w:val="00294FB8"/>
    <w:rsid w:val="00295851"/>
    <w:rsid w:val="00296682"/>
    <w:rsid w:val="00296E0C"/>
    <w:rsid w:val="00296FEC"/>
    <w:rsid w:val="0029741D"/>
    <w:rsid w:val="00297EFE"/>
    <w:rsid w:val="002A015C"/>
    <w:rsid w:val="002A0DCE"/>
    <w:rsid w:val="002A23F9"/>
    <w:rsid w:val="002A2980"/>
    <w:rsid w:val="002A4599"/>
    <w:rsid w:val="002A4F30"/>
    <w:rsid w:val="002A4FE0"/>
    <w:rsid w:val="002A6701"/>
    <w:rsid w:val="002B080B"/>
    <w:rsid w:val="002B0E79"/>
    <w:rsid w:val="002B11E8"/>
    <w:rsid w:val="002B1280"/>
    <w:rsid w:val="002B1D68"/>
    <w:rsid w:val="002B209B"/>
    <w:rsid w:val="002B244E"/>
    <w:rsid w:val="002B3941"/>
    <w:rsid w:val="002B3BF3"/>
    <w:rsid w:val="002B4788"/>
    <w:rsid w:val="002B57A1"/>
    <w:rsid w:val="002B5CD3"/>
    <w:rsid w:val="002B65AA"/>
    <w:rsid w:val="002B6757"/>
    <w:rsid w:val="002B67C5"/>
    <w:rsid w:val="002B6BF0"/>
    <w:rsid w:val="002B7B5D"/>
    <w:rsid w:val="002C0C62"/>
    <w:rsid w:val="002C1D86"/>
    <w:rsid w:val="002C265E"/>
    <w:rsid w:val="002C2961"/>
    <w:rsid w:val="002C4244"/>
    <w:rsid w:val="002C43F9"/>
    <w:rsid w:val="002C446A"/>
    <w:rsid w:val="002C450D"/>
    <w:rsid w:val="002C4919"/>
    <w:rsid w:val="002C5007"/>
    <w:rsid w:val="002C559C"/>
    <w:rsid w:val="002C5BA9"/>
    <w:rsid w:val="002C6033"/>
    <w:rsid w:val="002C680D"/>
    <w:rsid w:val="002C70FD"/>
    <w:rsid w:val="002C7597"/>
    <w:rsid w:val="002C7C66"/>
    <w:rsid w:val="002D0C78"/>
    <w:rsid w:val="002D0EF1"/>
    <w:rsid w:val="002D226A"/>
    <w:rsid w:val="002D22A2"/>
    <w:rsid w:val="002D26C2"/>
    <w:rsid w:val="002D2B5A"/>
    <w:rsid w:val="002D2D7B"/>
    <w:rsid w:val="002D33F7"/>
    <w:rsid w:val="002D352C"/>
    <w:rsid w:val="002D395D"/>
    <w:rsid w:val="002D39D5"/>
    <w:rsid w:val="002D3B70"/>
    <w:rsid w:val="002D4556"/>
    <w:rsid w:val="002D4A64"/>
    <w:rsid w:val="002D518C"/>
    <w:rsid w:val="002D5C3C"/>
    <w:rsid w:val="002D62E0"/>
    <w:rsid w:val="002D65D6"/>
    <w:rsid w:val="002D69D3"/>
    <w:rsid w:val="002D6AEE"/>
    <w:rsid w:val="002D7141"/>
    <w:rsid w:val="002D75D9"/>
    <w:rsid w:val="002D7A0A"/>
    <w:rsid w:val="002D7A79"/>
    <w:rsid w:val="002E01E4"/>
    <w:rsid w:val="002E06D4"/>
    <w:rsid w:val="002E118B"/>
    <w:rsid w:val="002E196C"/>
    <w:rsid w:val="002E1F2E"/>
    <w:rsid w:val="002E2304"/>
    <w:rsid w:val="002E32A0"/>
    <w:rsid w:val="002E3309"/>
    <w:rsid w:val="002E3902"/>
    <w:rsid w:val="002E3F48"/>
    <w:rsid w:val="002E4B86"/>
    <w:rsid w:val="002E4D6E"/>
    <w:rsid w:val="002E50BE"/>
    <w:rsid w:val="002E51BA"/>
    <w:rsid w:val="002E648A"/>
    <w:rsid w:val="002E6D45"/>
    <w:rsid w:val="002E7022"/>
    <w:rsid w:val="002E7085"/>
    <w:rsid w:val="002E7178"/>
    <w:rsid w:val="002E7DA0"/>
    <w:rsid w:val="002F007F"/>
    <w:rsid w:val="002F0449"/>
    <w:rsid w:val="002F1568"/>
    <w:rsid w:val="002F24DB"/>
    <w:rsid w:val="002F3F2B"/>
    <w:rsid w:val="002F40E1"/>
    <w:rsid w:val="002F4575"/>
    <w:rsid w:val="002F45CB"/>
    <w:rsid w:val="002F4FD6"/>
    <w:rsid w:val="002F66F1"/>
    <w:rsid w:val="002F785B"/>
    <w:rsid w:val="002F7DD3"/>
    <w:rsid w:val="002F7E1B"/>
    <w:rsid w:val="003006A6"/>
    <w:rsid w:val="00300A90"/>
    <w:rsid w:val="00300EEF"/>
    <w:rsid w:val="00301430"/>
    <w:rsid w:val="003014C6"/>
    <w:rsid w:val="00301A67"/>
    <w:rsid w:val="00301D0A"/>
    <w:rsid w:val="00301EAA"/>
    <w:rsid w:val="003020FC"/>
    <w:rsid w:val="00302467"/>
    <w:rsid w:val="00302596"/>
    <w:rsid w:val="003034EA"/>
    <w:rsid w:val="00304640"/>
    <w:rsid w:val="00304E22"/>
    <w:rsid w:val="00306C34"/>
    <w:rsid w:val="00306FC5"/>
    <w:rsid w:val="00307F16"/>
    <w:rsid w:val="00310AF1"/>
    <w:rsid w:val="00310D42"/>
    <w:rsid w:val="003113BA"/>
    <w:rsid w:val="00311A65"/>
    <w:rsid w:val="003122EF"/>
    <w:rsid w:val="00312344"/>
    <w:rsid w:val="00312B46"/>
    <w:rsid w:val="003135B1"/>
    <w:rsid w:val="0031506F"/>
    <w:rsid w:val="003159A3"/>
    <w:rsid w:val="00316C47"/>
    <w:rsid w:val="00317056"/>
    <w:rsid w:val="00317234"/>
    <w:rsid w:val="003173B9"/>
    <w:rsid w:val="00317690"/>
    <w:rsid w:val="003200BC"/>
    <w:rsid w:val="003213C6"/>
    <w:rsid w:val="003213E4"/>
    <w:rsid w:val="00321677"/>
    <w:rsid w:val="0032195C"/>
    <w:rsid w:val="00322E26"/>
    <w:rsid w:val="0032365B"/>
    <w:rsid w:val="00324209"/>
    <w:rsid w:val="00324377"/>
    <w:rsid w:val="00324EED"/>
    <w:rsid w:val="00326752"/>
    <w:rsid w:val="00326EDB"/>
    <w:rsid w:val="003274D0"/>
    <w:rsid w:val="00330C84"/>
    <w:rsid w:val="00331525"/>
    <w:rsid w:val="00331616"/>
    <w:rsid w:val="00331903"/>
    <w:rsid w:val="00331C02"/>
    <w:rsid w:val="0033234A"/>
    <w:rsid w:val="003327E1"/>
    <w:rsid w:val="00333C52"/>
    <w:rsid w:val="003349E4"/>
    <w:rsid w:val="00335473"/>
    <w:rsid w:val="00335522"/>
    <w:rsid w:val="00336121"/>
    <w:rsid w:val="00336E39"/>
    <w:rsid w:val="003373EB"/>
    <w:rsid w:val="003375E1"/>
    <w:rsid w:val="00337D4F"/>
    <w:rsid w:val="00340802"/>
    <w:rsid w:val="003408A6"/>
    <w:rsid w:val="0034108F"/>
    <w:rsid w:val="0034165B"/>
    <w:rsid w:val="0034202A"/>
    <w:rsid w:val="003426BF"/>
    <w:rsid w:val="00342C11"/>
    <w:rsid w:val="00343494"/>
    <w:rsid w:val="00343639"/>
    <w:rsid w:val="00344587"/>
    <w:rsid w:val="00344B0E"/>
    <w:rsid w:val="00344EBF"/>
    <w:rsid w:val="00345066"/>
    <w:rsid w:val="00345B1B"/>
    <w:rsid w:val="00346DA7"/>
    <w:rsid w:val="003472D4"/>
    <w:rsid w:val="00347527"/>
    <w:rsid w:val="0034784A"/>
    <w:rsid w:val="003478B0"/>
    <w:rsid w:val="003479EE"/>
    <w:rsid w:val="00350834"/>
    <w:rsid w:val="00353D12"/>
    <w:rsid w:val="00354590"/>
    <w:rsid w:val="00354AFB"/>
    <w:rsid w:val="00355501"/>
    <w:rsid w:val="00355BA5"/>
    <w:rsid w:val="00356096"/>
    <w:rsid w:val="003560D1"/>
    <w:rsid w:val="003566D1"/>
    <w:rsid w:val="0035746B"/>
    <w:rsid w:val="00357AA8"/>
    <w:rsid w:val="00357F81"/>
    <w:rsid w:val="003608F7"/>
    <w:rsid w:val="00360F13"/>
    <w:rsid w:val="00361108"/>
    <w:rsid w:val="0036173C"/>
    <w:rsid w:val="00361C4B"/>
    <w:rsid w:val="00361E44"/>
    <w:rsid w:val="003629D3"/>
    <w:rsid w:val="00362C1B"/>
    <w:rsid w:val="003639DA"/>
    <w:rsid w:val="00363C00"/>
    <w:rsid w:val="00364832"/>
    <w:rsid w:val="003656FC"/>
    <w:rsid w:val="00365A4A"/>
    <w:rsid w:val="00365A55"/>
    <w:rsid w:val="00365C05"/>
    <w:rsid w:val="00365CD5"/>
    <w:rsid w:val="00365D1A"/>
    <w:rsid w:val="0036687C"/>
    <w:rsid w:val="00366997"/>
    <w:rsid w:val="0036726C"/>
    <w:rsid w:val="00367F14"/>
    <w:rsid w:val="00370349"/>
    <w:rsid w:val="003716CC"/>
    <w:rsid w:val="003719C3"/>
    <w:rsid w:val="00372629"/>
    <w:rsid w:val="00372861"/>
    <w:rsid w:val="00372DB7"/>
    <w:rsid w:val="00375DAD"/>
    <w:rsid w:val="003761AD"/>
    <w:rsid w:val="003763D5"/>
    <w:rsid w:val="00376DED"/>
    <w:rsid w:val="00377077"/>
    <w:rsid w:val="0037735E"/>
    <w:rsid w:val="003777DC"/>
    <w:rsid w:val="00377D31"/>
    <w:rsid w:val="00377EFB"/>
    <w:rsid w:val="00380554"/>
    <w:rsid w:val="0038095D"/>
    <w:rsid w:val="00380EAD"/>
    <w:rsid w:val="00381383"/>
    <w:rsid w:val="0038219C"/>
    <w:rsid w:val="003830F7"/>
    <w:rsid w:val="00383AAF"/>
    <w:rsid w:val="00384523"/>
    <w:rsid w:val="00385123"/>
    <w:rsid w:val="0038540A"/>
    <w:rsid w:val="003859AF"/>
    <w:rsid w:val="00386376"/>
    <w:rsid w:val="00386F5E"/>
    <w:rsid w:val="00386FEF"/>
    <w:rsid w:val="003874D9"/>
    <w:rsid w:val="00387545"/>
    <w:rsid w:val="00387B64"/>
    <w:rsid w:val="00390755"/>
    <w:rsid w:val="00390927"/>
    <w:rsid w:val="003910C1"/>
    <w:rsid w:val="00391498"/>
    <w:rsid w:val="003918B7"/>
    <w:rsid w:val="00392107"/>
    <w:rsid w:val="0039297B"/>
    <w:rsid w:val="003930F5"/>
    <w:rsid w:val="00393415"/>
    <w:rsid w:val="003938EB"/>
    <w:rsid w:val="003945BE"/>
    <w:rsid w:val="00394C6F"/>
    <w:rsid w:val="0039568A"/>
    <w:rsid w:val="003958A2"/>
    <w:rsid w:val="00395E3F"/>
    <w:rsid w:val="0039627F"/>
    <w:rsid w:val="0039660D"/>
    <w:rsid w:val="003970E0"/>
    <w:rsid w:val="003976C1"/>
    <w:rsid w:val="003976E0"/>
    <w:rsid w:val="003A02F3"/>
    <w:rsid w:val="003A0793"/>
    <w:rsid w:val="003A07BA"/>
    <w:rsid w:val="003A0E99"/>
    <w:rsid w:val="003A10D2"/>
    <w:rsid w:val="003A12B6"/>
    <w:rsid w:val="003A16FE"/>
    <w:rsid w:val="003A38B4"/>
    <w:rsid w:val="003A3F50"/>
    <w:rsid w:val="003A466C"/>
    <w:rsid w:val="003A4685"/>
    <w:rsid w:val="003A4720"/>
    <w:rsid w:val="003A4916"/>
    <w:rsid w:val="003A5D53"/>
    <w:rsid w:val="003A5E4C"/>
    <w:rsid w:val="003A68C3"/>
    <w:rsid w:val="003B00B8"/>
    <w:rsid w:val="003B06CF"/>
    <w:rsid w:val="003B19FA"/>
    <w:rsid w:val="003B2960"/>
    <w:rsid w:val="003B509D"/>
    <w:rsid w:val="003B5238"/>
    <w:rsid w:val="003B53AE"/>
    <w:rsid w:val="003B5CAB"/>
    <w:rsid w:val="003B6679"/>
    <w:rsid w:val="003B6DFF"/>
    <w:rsid w:val="003B6FA2"/>
    <w:rsid w:val="003B75B5"/>
    <w:rsid w:val="003B7918"/>
    <w:rsid w:val="003C007F"/>
    <w:rsid w:val="003C07D9"/>
    <w:rsid w:val="003C082F"/>
    <w:rsid w:val="003C0BDF"/>
    <w:rsid w:val="003C18F0"/>
    <w:rsid w:val="003C1D29"/>
    <w:rsid w:val="003C1EF1"/>
    <w:rsid w:val="003C210B"/>
    <w:rsid w:val="003C21F3"/>
    <w:rsid w:val="003C469D"/>
    <w:rsid w:val="003C4D14"/>
    <w:rsid w:val="003C4F5C"/>
    <w:rsid w:val="003C50E5"/>
    <w:rsid w:val="003C56F8"/>
    <w:rsid w:val="003C5825"/>
    <w:rsid w:val="003C58D5"/>
    <w:rsid w:val="003C5B26"/>
    <w:rsid w:val="003C62AF"/>
    <w:rsid w:val="003C6B13"/>
    <w:rsid w:val="003D0462"/>
    <w:rsid w:val="003D1099"/>
    <w:rsid w:val="003D1954"/>
    <w:rsid w:val="003D2680"/>
    <w:rsid w:val="003D2AF9"/>
    <w:rsid w:val="003D30B9"/>
    <w:rsid w:val="003D403D"/>
    <w:rsid w:val="003D4055"/>
    <w:rsid w:val="003D40D6"/>
    <w:rsid w:val="003D446D"/>
    <w:rsid w:val="003D5EA9"/>
    <w:rsid w:val="003D63C0"/>
    <w:rsid w:val="003D6771"/>
    <w:rsid w:val="003D6FF5"/>
    <w:rsid w:val="003D7046"/>
    <w:rsid w:val="003D712A"/>
    <w:rsid w:val="003D7690"/>
    <w:rsid w:val="003E049E"/>
    <w:rsid w:val="003E1A49"/>
    <w:rsid w:val="003E1A53"/>
    <w:rsid w:val="003E22A6"/>
    <w:rsid w:val="003E23C5"/>
    <w:rsid w:val="003E2F9A"/>
    <w:rsid w:val="003E3E8E"/>
    <w:rsid w:val="003E4368"/>
    <w:rsid w:val="003E458E"/>
    <w:rsid w:val="003E4C8C"/>
    <w:rsid w:val="003E57BB"/>
    <w:rsid w:val="003E6148"/>
    <w:rsid w:val="003E6A57"/>
    <w:rsid w:val="003E7331"/>
    <w:rsid w:val="003E75D4"/>
    <w:rsid w:val="003F0075"/>
    <w:rsid w:val="003F0391"/>
    <w:rsid w:val="003F09D7"/>
    <w:rsid w:val="003F0F0A"/>
    <w:rsid w:val="003F1408"/>
    <w:rsid w:val="003F1D47"/>
    <w:rsid w:val="003F2273"/>
    <w:rsid w:val="003F4AD9"/>
    <w:rsid w:val="003F4C81"/>
    <w:rsid w:val="003F6105"/>
    <w:rsid w:val="003F64CA"/>
    <w:rsid w:val="003F6985"/>
    <w:rsid w:val="003F7547"/>
    <w:rsid w:val="0040007C"/>
    <w:rsid w:val="004008C4"/>
    <w:rsid w:val="00401F88"/>
    <w:rsid w:val="00402212"/>
    <w:rsid w:val="00402F27"/>
    <w:rsid w:val="00404AD5"/>
    <w:rsid w:val="00405553"/>
    <w:rsid w:val="00405AA2"/>
    <w:rsid w:val="00405B3D"/>
    <w:rsid w:val="00406223"/>
    <w:rsid w:val="00406A5D"/>
    <w:rsid w:val="00406E59"/>
    <w:rsid w:val="0041057A"/>
    <w:rsid w:val="004108DB"/>
    <w:rsid w:val="004108EA"/>
    <w:rsid w:val="00410E89"/>
    <w:rsid w:val="00410FF6"/>
    <w:rsid w:val="004118C0"/>
    <w:rsid w:val="004118FB"/>
    <w:rsid w:val="00411AA1"/>
    <w:rsid w:val="00411CE2"/>
    <w:rsid w:val="00411CFE"/>
    <w:rsid w:val="0041224C"/>
    <w:rsid w:val="00412CE0"/>
    <w:rsid w:val="004132CC"/>
    <w:rsid w:val="00413735"/>
    <w:rsid w:val="004140CF"/>
    <w:rsid w:val="004163F4"/>
    <w:rsid w:val="00417488"/>
    <w:rsid w:val="00417571"/>
    <w:rsid w:val="00417932"/>
    <w:rsid w:val="004201B4"/>
    <w:rsid w:val="00421570"/>
    <w:rsid w:val="0042266D"/>
    <w:rsid w:val="004228B7"/>
    <w:rsid w:val="0042309B"/>
    <w:rsid w:val="00424946"/>
    <w:rsid w:val="00424EB1"/>
    <w:rsid w:val="00425211"/>
    <w:rsid w:val="004258B1"/>
    <w:rsid w:val="00426996"/>
    <w:rsid w:val="00427108"/>
    <w:rsid w:val="00427620"/>
    <w:rsid w:val="00430332"/>
    <w:rsid w:val="00432283"/>
    <w:rsid w:val="00432DA3"/>
    <w:rsid w:val="00433292"/>
    <w:rsid w:val="0043335D"/>
    <w:rsid w:val="00433782"/>
    <w:rsid w:val="004337B0"/>
    <w:rsid w:val="0043472B"/>
    <w:rsid w:val="00434F02"/>
    <w:rsid w:val="00435F51"/>
    <w:rsid w:val="00435FFA"/>
    <w:rsid w:val="0043685E"/>
    <w:rsid w:val="00436A1B"/>
    <w:rsid w:val="00437F15"/>
    <w:rsid w:val="004403EE"/>
    <w:rsid w:val="00441A72"/>
    <w:rsid w:val="00442621"/>
    <w:rsid w:val="0044267F"/>
    <w:rsid w:val="0044298A"/>
    <w:rsid w:val="00442B7A"/>
    <w:rsid w:val="00442BED"/>
    <w:rsid w:val="0044426C"/>
    <w:rsid w:val="0044517B"/>
    <w:rsid w:val="0044543F"/>
    <w:rsid w:val="004462F4"/>
    <w:rsid w:val="0044712F"/>
    <w:rsid w:val="0044769F"/>
    <w:rsid w:val="0045005C"/>
    <w:rsid w:val="00450397"/>
    <w:rsid w:val="0045096A"/>
    <w:rsid w:val="0045239E"/>
    <w:rsid w:val="00452637"/>
    <w:rsid w:val="00453D34"/>
    <w:rsid w:val="00454646"/>
    <w:rsid w:val="00457DD4"/>
    <w:rsid w:val="00460238"/>
    <w:rsid w:val="004606D8"/>
    <w:rsid w:val="00461D4A"/>
    <w:rsid w:val="00461E41"/>
    <w:rsid w:val="00462011"/>
    <w:rsid w:val="00462448"/>
    <w:rsid w:val="004624A7"/>
    <w:rsid w:val="0046273C"/>
    <w:rsid w:val="0046301F"/>
    <w:rsid w:val="004631D2"/>
    <w:rsid w:val="00463546"/>
    <w:rsid w:val="00463E03"/>
    <w:rsid w:val="00464353"/>
    <w:rsid w:val="00464659"/>
    <w:rsid w:val="00464756"/>
    <w:rsid w:val="00465ABA"/>
    <w:rsid w:val="004675C5"/>
    <w:rsid w:val="00467767"/>
    <w:rsid w:val="00467897"/>
    <w:rsid w:val="004678C8"/>
    <w:rsid w:val="00467DA7"/>
    <w:rsid w:val="00470815"/>
    <w:rsid w:val="00471623"/>
    <w:rsid w:val="00472657"/>
    <w:rsid w:val="0047326C"/>
    <w:rsid w:val="00473B45"/>
    <w:rsid w:val="00474083"/>
    <w:rsid w:val="00474446"/>
    <w:rsid w:val="00474654"/>
    <w:rsid w:val="00474DCA"/>
    <w:rsid w:val="00475A66"/>
    <w:rsid w:val="00475B22"/>
    <w:rsid w:val="00475F39"/>
    <w:rsid w:val="004763C5"/>
    <w:rsid w:val="00477033"/>
    <w:rsid w:val="00477379"/>
    <w:rsid w:val="004805D1"/>
    <w:rsid w:val="00480A9A"/>
    <w:rsid w:val="0048131B"/>
    <w:rsid w:val="00481510"/>
    <w:rsid w:val="00481E3F"/>
    <w:rsid w:val="00482016"/>
    <w:rsid w:val="0048224E"/>
    <w:rsid w:val="004823D9"/>
    <w:rsid w:val="004830FB"/>
    <w:rsid w:val="00483FA1"/>
    <w:rsid w:val="00484B81"/>
    <w:rsid w:val="004855AB"/>
    <w:rsid w:val="004860A9"/>
    <w:rsid w:val="00486166"/>
    <w:rsid w:val="00487080"/>
    <w:rsid w:val="004872E2"/>
    <w:rsid w:val="0048749E"/>
    <w:rsid w:val="00487882"/>
    <w:rsid w:val="00487D2B"/>
    <w:rsid w:val="00490564"/>
    <w:rsid w:val="00490A16"/>
    <w:rsid w:val="00490AC1"/>
    <w:rsid w:val="0049138B"/>
    <w:rsid w:val="0049317F"/>
    <w:rsid w:val="00493838"/>
    <w:rsid w:val="00493C60"/>
    <w:rsid w:val="00493DE9"/>
    <w:rsid w:val="0049455F"/>
    <w:rsid w:val="00494B9E"/>
    <w:rsid w:val="00494C72"/>
    <w:rsid w:val="00495A08"/>
    <w:rsid w:val="004965CF"/>
    <w:rsid w:val="00496B64"/>
    <w:rsid w:val="00497211"/>
    <w:rsid w:val="004A07AC"/>
    <w:rsid w:val="004A07E2"/>
    <w:rsid w:val="004A115A"/>
    <w:rsid w:val="004A17E3"/>
    <w:rsid w:val="004A1C89"/>
    <w:rsid w:val="004A23D2"/>
    <w:rsid w:val="004A2BF0"/>
    <w:rsid w:val="004A35A4"/>
    <w:rsid w:val="004A449E"/>
    <w:rsid w:val="004A47B3"/>
    <w:rsid w:val="004A4EBF"/>
    <w:rsid w:val="004A525F"/>
    <w:rsid w:val="004A54F8"/>
    <w:rsid w:val="004A5A3E"/>
    <w:rsid w:val="004A6198"/>
    <w:rsid w:val="004A63AB"/>
    <w:rsid w:val="004A641E"/>
    <w:rsid w:val="004A6719"/>
    <w:rsid w:val="004A6C3F"/>
    <w:rsid w:val="004B0169"/>
    <w:rsid w:val="004B0B6E"/>
    <w:rsid w:val="004B1568"/>
    <w:rsid w:val="004B1619"/>
    <w:rsid w:val="004B3201"/>
    <w:rsid w:val="004B36D1"/>
    <w:rsid w:val="004B5C99"/>
    <w:rsid w:val="004B766E"/>
    <w:rsid w:val="004C0383"/>
    <w:rsid w:val="004C03CB"/>
    <w:rsid w:val="004C079A"/>
    <w:rsid w:val="004C0DAF"/>
    <w:rsid w:val="004C0DFE"/>
    <w:rsid w:val="004C1AC5"/>
    <w:rsid w:val="004C31A7"/>
    <w:rsid w:val="004C3284"/>
    <w:rsid w:val="004C348C"/>
    <w:rsid w:val="004C41B8"/>
    <w:rsid w:val="004C4B6F"/>
    <w:rsid w:val="004C6322"/>
    <w:rsid w:val="004C6835"/>
    <w:rsid w:val="004C6FB6"/>
    <w:rsid w:val="004C73AF"/>
    <w:rsid w:val="004C7B60"/>
    <w:rsid w:val="004C7BBD"/>
    <w:rsid w:val="004C7FED"/>
    <w:rsid w:val="004D0105"/>
    <w:rsid w:val="004D10FC"/>
    <w:rsid w:val="004D1892"/>
    <w:rsid w:val="004D1B29"/>
    <w:rsid w:val="004D1CAD"/>
    <w:rsid w:val="004D29BE"/>
    <w:rsid w:val="004D5083"/>
    <w:rsid w:val="004D5999"/>
    <w:rsid w:val="004D5D57"/>
    <w:rsid w:val="004D6177"/>
    <w:rsid w:val="004D6304"/>
    <w:rsid w:val="004D69A4"/>
    <w:rsid w:val="004D796A"/>
    <w:rsid w:val="004D7E02"/>
    <w:rsid w:val="004E0140"/>
    <w:rsid w:val="004E1BE4"/>
    <w:rsid w:val="004E4864"/>
    <w:rsid w:val="004E4DD9"/>
    <w:rsid w:val="004E51C7"/>
    <w:rsid w:val="004E52B4"/>
    <w:rsid w:val="004E5B01"/>
    <w:rsid w:val="004E6057"/>
    <w:rsid w:val="004E7187"/>
    <w:rsid w:val="004E7954"/>
    <w:rsid w:val="004E7D9C"/>
    <w:rsid w:val="004E7E70"/>
    <w:rsid w:val="004F010F"/>
    <w:rsid w:val="004F046B"/>
    <w:rsid w:val="004F0B9D"/>
    <w:rsid w:val="004F13FF"/>
    <w:rsid w:val="004F157F"/>
    <w:rsid w:val="004F2377"/>
    <w:rsid w:val="004F33FE"/>
    <w:rsid w:val="004F3C4E"/>
    <w:rsid w:val="004F3ED2"/>
    <w:rsid w:val="004F4F2B"/>
    <w:rsid w:val="004F50C4"/>
    <w:rsid w:val="004F5E7A"/>
    <w:rsid w:val="004F6067"/>
    <w:rsid w:val="004F62A6"/>
    <w:rsid w:val="004F69E3"/>
    <w:rsid w:val="004F7D23"/>
    <w:rsid w:val="004F7DE1"/>
    <w:rsid w:val="00500325"/>
    <w:rsid w:val="00500669"/>
    <w:rsid w:val="005008FD"/>
    <w:rsid w:val="00500A9E"/>
    <w:rsid w:val="00501000"/>
    <w:rsid w:val="005016C9"/>
    <w:rsid w:val="00501972"/>
    <w:rsid w:val="0050341E"/>
    <w:rsid w:val="00504DC6"/>
    <w:rsid w:val="0050728A"/>
    <w:rsid w:val="005128F4"/>
    <w:rsid w:val="005129E3"/>
    <w:rsid w:val="00512F0C"/>
    <w:rsid w:val="005136B3"/>
    <w:rsid w:val="00513AA2"/>
    <w:rsid w:val="00513BBD"/>
    <w:rsid w:val="00513E4E"/>
    <w:rsid w:val="00514A49"/>
    <w:rsid w:val="0051591A"/>
    <w:rsid w:val="00515BBD"/>
    <w:rsid w:val="00515E92"/>
    <w:rsid w:val="005161A6"/>
    <w:rsid w:val="0051630D"/>
    <w:rsid w:val="00516E5B"/>
    <w:rsid w:val="00517FC0"/>
    <w:rsid w:val="00520CAF"/>
    <w:rsid w:val="00521420"/>
    <w:rsid w:val="00523F65"/>
    <w:rsid w:val="00524E9A"/>
    <w:rsid w:val="005251D5"/>
    <w:rsid w:val="00525F7E"/>
    <w:rsid w:val="00526F6E"/>
    <w:rsid w:val="00527371"/>
    <w:rsid w:val="00527C87"/>
    <w:rsid w:val="00527F1B"/>
    <w:rsid w:val="0053013C"/>
    <w:rsid w:val="005304BA"/>
    <w:rsid w:val="00531312"/>
    <w:rsid w:val="00531FDB"/>
    <w:rsid w:val="00532ED2"/>
    <w:rsid w:val="005339A5"/>
    <w:rsid w:val="00533A5F"/>
    <w:rsid w:val="005356A0"/>
    <w:rsid w:val="00535731"/>
    <w:rsid w:val="00535CC0"/>
    <w:rsid w:val="00536C55"/>
    <w:rsid w:val="00537EFC"/>
    <w:rsid w:val="00540685"/>
    <w:rsid w:val="005407F1"/>
    <w:rsid w:val="00540938"/>
    <w:rsid w:val="00540F87"/>
    <w:rsid w:val="0054146B"/>
    <w:rsid w:val="0054163D"/>
    <w:rsid w:val="005426DE"/>
    <w:rsid w:val="00542AC6"/>
    <w:rsid w:val="00542B3F"/>
    <w:rsid w:val="0054315F"/>
    <w:rsid w:val="00543FB0"/>
    <w:rsid w:val="00544450"/>
    <w:rsid w:val="00544710"/>
    <w:rsid w:val="00544837"/>
    <w:rsid w:val="00544BE2"/>
    <w:rsid w:val="00545069"/>
    <w:rsid w:val="0054552B"/>
    <w:rsid w:val="00545CAD"/>
    <w:rsid w:val="00545FF0"/>
    <w:rsid w:val="00546160"/>
    <w:rsid w:val="0054633C"/>
    <w:rsid w:val="005465B6"/>
    <w:rsid w:val="00546A36"/>
    <w:rsid w:val="00546D28"/>
    <w:rsid w:val="005475BE"/>
    <w:rsid w:val="005475E1"/>
    <w:rsid w:val="00547ADC"/>
    <w:rsid w:val="00547E0B"/>
    <w:rsid w:val="005502A9"/>
    <w:rsid w:val="0055035C"/>
    <w:rsid w:val="00552441"/>
    <w:rsid w:val="00552757"/>
    <w:rsid w:val="00553DED"/>
    <w:rsid w:val="005541F5"/>
    <w:rsid w:val="00554442"/>
    <w:rsid w:val="005556B4"/>
    <w:rsid w:val="00555CB5"/>
    <w:rsid w:val="005568F3"/>
    <w:rsid w:val="00556B83"/>
    <w:rsid w:val="00556E44"/>
    <w:rsid w:val="00556F08"/>
    <w:rsid w:val="005605D8"/>
    <w:rsid w:val="005605FC"/>
    <w:rsid w:val="00560658"/>
    <w:rsid w:val="005622A2"/>
    <w:rsid w:val="005625E6"/>
    <w:rsid w:val="00562764"/>
    <w:rsid w:val="00562AF4"/>
    <w:rsid w:val="00562BEE"/>
    <w:rsid w:val="00563C36"/>
    <w:rsid w:val="00564817"/>
    <w:rsid w:val="00564F06"/>
    <w:rsid w:val="0056570C"/>
    <w:rsid w:val="00565E75"/>
    <w:rsid w:val="005660E0"/>
    <w:rsid w:val="0056632A"/>
    <w:rsid w:val="0056633F"/>
    <w:rsid w:val="005666C1"/>
    <w:rsid w:val="00566F5D"/>
    <w:rsid w:val="005704D0"/>
    <w:rsid w:val="0057110F"/>
    <w:rsid w:val="00572965"/>
    <w:rsid w:val="00573043"/>
    <w:rsid w:val="0057310E"/>
    <w:rsid w:val="00573C80"/>
    <w:rsid w:val="00574057"/>
    <w:rsid w:val="0057421C"/>
    <w:rsid w:val="00574361"/>
    <w:rsid w:val="0057439B"/>
    <w:rsid w:val="00574F31"/>
    <w:rsid w:val="005766F2"/>
    <w:rsid w:val="0057732C"/>
    <w:rsid w:val="00577BA6"/>
    <w:rsid w:val="00577FE3"/>
    <w:rsid w:val="00580759"/>
    <w:rsid w:val="0058083B"/>
    <w:rsid w:val="005808F5"/>
    <w:rsid w:val="00581063"/>
    <w:rsid w:val="005817B6"/>
    <w:rsid w:val="005822B6"/>
    <w:rsid w:val="005823AC"/>
    <w:rsid w:val="0058271C"/>
    <w:rsid w:val="00582D63"/>
    <w:rsid w:val="00582E73"/>
    <w:rsid w:val="00582FDE"/>
    <w:rsid w:val="00583277"/>
    <w:rsid w:val="00583A0A"/>
    <w:rsid w:val="00584680"/>
    <w:rsid w:val="005846E5"/>
    <w:rsid w:val="00584AD8"/>
    <w:rsid w:val="00584D5D"/>
    <w:rsid w:val="0058632A"/>
    <w:rsid w:val="005864FE"/>
    <w:rsid w:val="00586672"/>
    <w:rsid w:val="00586859"/>
    <w:rsid w:val="005875D7"/>
    <w:rsid w:val="005901B2"/>
    <w:rsid w:val="0059031B"/>
    <w:rsid w:val="005907A1"/>
    <w:rsid w:val="0059119B"/>
    <w:rsid w:val="005911B4"/>
    <w:rsid w:val="005912F5"/>
    <w:rsid w:val="00591A20"/>
    <w:rsid w:val="00591AE3"/>
    <w:rsid w:val="00591BD7"/>
    <w:rsid w:val="005931F3"/>
    <w:rsid w:val="005933E3"/>
    <w:rsid w:val="0059724C"/>
    <w:rsid w:val="005A064B"/>
    <w:rsid w:val="005A1083"/>
    <w:rsid w:val="005A15C8"/>
    <w:rsid w:val="005A2C2F"/>
    <w:rsid w:val="005A2D89"/>
    <w:rsid w:val="005A3145"/>
    <w:rsid w:val="005A421A"/>
    <w:rsid w:val="005A4942"/>
    <w:rsid w:val="005A4CD0"/>
    <w:rsid w:val="005A4F10"/>
    <w:rsid w:val="005A57A7"/>
    <w:rsid w:val="005A6155"/>
    <w:rsid w:val="005A635E"/>
    <w:rsid w:val="005A63C8"/>
    <w:rsid w:val="005A6A2A"/>
    <w:rsid w:val="005A6D1E"/>
    <w:rsid w:val="005A77BE"/>
    <w:rsid w:val="005A7F0F"/>
    <w:rsid w:val="005A7F6B"/>
    <w:rsid w:val="005B05A6"/>
    <w:rsid w:val="005B0C36"/>
    <w:rsid w:val="005B0DB6"/>
    <w:rsid w:val="005B0F95"/>
    <w:rsid w:val="005B110A"/>
    <w:rsid w:val="005B11A3"/>
    <w:rsid w:val="005B1B1F"/>
    <w:rsid w:val="005B2710"/>
    <w:rsid w:val="005B2EF3"/>
    <w:rsid w:val="005B3324"/>
    <w:rsid w:val="005B3685"/>
    <w:rsid w:val="005B3CBD"/>
    <w:rsid w:val="005B3F3E"/>
    <w:rsid w:val="005B426E"/>
    <w:rsid w:val="005B5203"/>
    <w:rsid w:val="005B5543"/>
    <w:rsid w:val="005B60F2"/>
    <w:rsid w:val="005B6461"/>
    <w:rsid w:val="005B668B"/>
    <w:rsid w:val="005B674F"/>
    <w:rsid w:val="005B6A1F"/>
    <w:rsid w:val="005B703A"/>
    <w:rsid w:val="005B73EA"/>
    <w:rsid w:val="005C15F3"/>
    <w:rsid w:val="005C1BC6"/>
    <w:rsid w:val="005C1D8D"/>
    <w:rsid w:val="005C2F57"/>
    <w:rsid w:val="005C3975"/>
    <w:rsid w:val="005C397B"/>
    <w:rsid w:val="005C4256"/>
    <w:rsid w:val="005C456D"/>
    <w:rsid w:val="005C6DD8"/>
    <w:rsid w:val="005C7C72"/>
    <w:rsid w:val="005C7DA7"/>
    <w:rsid w:val="005D062E"/>
    <w:rsid w:val="005D0760"/>
    <w:rsid w:val="005D0A93"/>
    <w:rsid w:val="005D0AB6"/>
    <w:rsid w:val="005D1C6A"/>
    <w:rsid w:val="005D2696"/>
    <w:rsid w:val="005D385A"/>
    <w:rsid w:val="005D3B7B"/>
    <w:rsid w:val="005D3D08"/>
    <w:rsid w:val="005D3D7F"/>
    <w:rsid w:val="005D4101"/>
    <w:rsid w:val="005D448F"/>
    <w:rsid w:val="005D4B6F"/>
    <w:rsid w:val="005D5241"/>
    <w:rsid w:val="005D59A8"/>
    <w:rsid w:val="005D5CC2"/>
    <w:rsid w:val="005D5E45"/>
    <w:rsid w:val="005D66AE"/>
    <w:rsid w:val="005D67C9"/>
    <w:rsid w:val="005D7179"/>
    <w:rsid w:val="005D7E89"/>
    <w:rsid w:val="005E1535"/>
    <w:rsid w:val="005E1871"/>
    <w:rsid w:val="005E2490"/>
    <w:rsid w:val="005E25E4"/>
    <w:rsid w:val="005E2838"/>
    <w:rsid w:val="005E33D4"/>
    <w:rsid w:val="005E3676"/>
    <w:rsid w:val="005E3830"/>
    <w:rsid w:val="005E3F0A"/>
    <w:rsid w:val="005E4349"/>
    <w:rsid w:val="005E4772"/>
    <w:rsid w:val="005E47B2"/>
    <w:rsid w:val="005E50B2"/>
    <w:rsid w:val="005E50E9"/>
    <w:rsid w:val="005E566E"/>
    <w:rsid w:val="005E57CE"/>
    <w:rsid w:val="005E6618"/>
    <w:rsid w:val="005E7B57"/>
    <w:rsid w:val="005E7EBD"/>
    <w:rsid w:val="005F0F85"/>
    <w:rsid w:val="005F10D5"/>
    <w:rsid w:val="005F10E3"/>
    <w:rsid w:val="005F139F"/>
    <w:rsid w:val="005F1BE9"/>
    <w:rsid w:val="005F1FAB"/>
    <w:rsid w:val="005F204A"/>
    <w:rsid w:val="005F3849"/>
    <w:rsid w:val="005F4E6C"/>
    <w:rsid w:val="005F4F04"/>
    <w:rsid w:val="005F4FC7"/>
    <w:rsid w:val="005F6598"/>
    <w:rsid w:val="005F66FA"/>
    <w:rsid w:val="005F696B"/>
    <w:rsid w:val="005F7668"/>
    <w:rsid w:val="005F7FF4"/>
    <w:rsid w:val="0060061B"/>
    <w:rsid w:val="00600D30"/>
    <w:rsid w:val="00601131"/>
    <w:rsid w:val="006015DA"/>
    <w:rsid w:val="00602427"/>
    <w:rsid w:val="00602BAC"/>
    <w:rsid w:val="006039F1"/>
    <w:rsid w:val="00603B38"/>
    <w:rsid w:val="006040D3"/>
    <w:rsid w:val="006041E8"/>
    <w:rsid w:val="00604BD9"/>
    <w:rsid w:val="00604CB8"/>
    <w:rsid w:val="00604E77"/>
    <w:rsid w:val="00605062"/>
    <w:rsid w:val="006059DC"/>
    <w:rsid w:val="00605B96"/>
    <w:rsid w:val="00606035"/>
    <w:rsid w:val="00606912"/>
    <w:rsid w:val="00606A49"/>
    <w:rsid w:val="00606B1D"/>
    <w:rsid w:val="00606DD5"/>
    <w:rsid w:val="006074D2"/>
    <w:rsid w:val="006107B3"/>
    <w:rsid w:val="00610FA6"/>
    <w:rsid w:val="00611699"/>
    <w:rsid w:val="006116FB"/>
    <w:rsid w:val="00611EB1"/>
    <w:rsid w:val="006124BA"/>
    <w:rsid w:val="006125E6"/>
    <w:rsid w:val="0061279C"/>
    <w:rsid w:val="00612B56"/>
    <w:rsid w:val="00612CCC"/>
    <w:rsid w:val="00613198"/>
    <w:rsid w:val="006131C5"/>
    <w:rsid w:val="0061383E"/>
    <w:rsid w:val="00613AD9"/>
    <w:rsid w:val="00613AE9"/>
    <w:rsid w:val="00613CA2"/>
    <w:rsid w:val="006148B3"/>
    <w:rsid w:val="00614ACC"/>
    <w:rsid w:val="0061517D"/>
    <w:rsid w:val="006156B7"/>
    <w:rsid w:val="00616253"/>
    <w:rsid w:val="00616DF5"/>
    <w:rsid w:val="00617C80"/>
    <w:rsid w:val="00620106"/>
    <w:rsid w:val="0062042A"/>
    <w:rsid w:val="00620D1B"/>
    <w:rsid w:val="00621A3D"/>
    <w:rsid w:val="00622558"/>
    <w:rsid w:val="00622881"/>
    <w:rsid w:val="00623601"/>
    <w:rsid w:val="00623698"/>
    <w:rsid w:val="00625FC8"/>
    <w:rsid w:val="0062612A"/>
    <w:rsid w:val="00626C94"/>
    <w:rsid w:val="00627524"/>
    <w:rsid w:val="0062752B"/>
    <w:rsid w:val="00627B85"/>
    <w:rsid w:val="00627F19"/>
    <w:rsid w:val="00630423"/>
    <w:rsid w:val="00630494"/>
    <w:rsid w:val="00631C16"/>
    <w:rsid w:val="00631C3F"/>
    <w:rsid w:val="006321F0"/>
    <w:rsid w:val="0063449C"/>
    <w:rsid w:val="00634D23"/>
    <w:rsid w:val="00635C36"/>
    <w:rsid w:val="006368C2"/>
    <w:rsid w:val="00636DE1"/>
    <w:rsid w:val="00637E5E"/>
    <w:rsid w:val="00637E5F"/>
    <w:rsid w:val="00642120"/>
    <w:rsid w:val="00642734"/>
    <w:rsid w:val="00642836"/>
    <w:rsid w:val="00642B7E"/>
    <w:rsid w:val="0064354B"/>
    <w:rsid w:val="0064380F"/>
    <w:rsid w:val="00645397"/>
    <w:rsid w:val="00645413"/>
    <w:rsid w:val="00645AF0"/>
    <w:rsid w:val="00646444"/>
    <w:rsid w:val="0064651D"/>
    <w:rsid w:val="00646D77"/>
    <w:rsid w:val="00646D89"/>
    <w:rsid w:val="00650287"/>
    <w:rsid w:val="0065055A"/>
    <w:rsid w:val="00650F50"/>
    <w:rsid w:val="0065184B"/>
    <w:rsid w:val="00651B61"/>
    <w:rsid w:val="00651E13"/>
    <w:rsid w:val="00651E77"/>
    <w:rsid w:val="0065238A"/>
    <w:rsid w:val="00652B5D"/>
    <w:rsid w:val="00653C43"/>
    <w:rsid w:val="00654A7B"/>
    <w:rsid w:val="00654E2F"/>
    <w:rsid w:val="00655516"/>
    <w:rsid w:val="006561CA"/>
    <w:rsid w:val="006567CE"/>
    <w:rsid w:val="00656BED"/>
    <w:rsid w:val="00656DED"/>
    <w:rsid w:val="00656E05"/>
    <w:rsid w:val="00662372"/>
    <w:rsid w:val="006649CC"/>
    <w:rsid w:val="006660C2"/>
    <w:rsid w:val="006661CF"/>
    <w:rsid w:val="006667AB"/>
    <w:rsid w:val="0066732F"/>
    <w:rsid w:val="00670BDC"/>
    <w:rsid w:val="00670E31"/>
    <w:rsid w:val="00671493"/>
    <w:rsid w:val="0067155F"/>
    <w:rsid w:val="006719A7"/>
    <w:rsid w:val="0067236B"/>
    <w:rsid w:val="00672571"/>
    <w:rsid w:val="00674E25"/>
    <w:rsid w:val="00674E8D"/>
    <w:rsid w:val="006752CE"/>
    <w:rsid w:val="0067629B"/>
    <w:rsid w:val="00677915"/>
    <w:rsid w:val="00677EF6"/>
    <w:rsid w:val="006802DF"/>
    <w:rsid w:val="006809F5"/>
    <w:rsid w:val="006818EC"/>
    <w:rsid w:val="0068343B"/>
    <w:rsid w:val="00683F64"/>
    <w:rsid w:val="00683F90"/>
    <w:rsid w:val="00684199"/>
    <w:rsid w:val="00684BB7"/>
    <w:rsid w:val="006852DE"/>
    <w:rsid w:val="0068561A"/>
    <w:rsid w:val="006857A4"/>
    <w:rsid w:val="00686289"/>
    <w:rsid w:val="00686395"/>
    <w:rsid w:val="006864E8"/>
    <w:rsid w:val="00686903"/>
    <w:rsid w:val="00686960"/>
    <w:rsid w:val="00686E96"/>
    <w:rsid w:val="00687657"/>
    <w:rsid w:val="0068766D"/>
    <w:rsid w:val="00687D7C"/>
    <w:rsid w:val="006908D3"/>
    <w:rsid w:val="0069092B"/>
    <w:rsid w:val="00690AED"/>
    <w:rsid w:val="006915C9"/>
    <w:rsid w:val="006918A8"/>
    <w:rsid w:val="00692628"/>
    <w:rsid w:val="00692853"/>
    <w:rsid w:val="006941B5"/>
    <w:rsid w:val="00695C98"/>
    <w:rsid w:val="006962B6"/>
    <w:rsid w:val="006963EE"/>
    <w:rsid w:val="00696803"/>
    <w:rsid w:val="00697ACB"/>
    <w:rsid w:val="00697F1A"/>
    <w:rsid w:val="006A0D2A"/>
    <w:rsid w:val="006A15A3"/>
    <w:rsid w:val="006A17DB"/>
    <w:rsid w:val="006A1A14"/>
    <w:rsid w:val="006A1B60"/>
    <w:rsid w:val="006A1DAD"/>
    <w:rsid w:val="006A22D7"/>
    <w:rsid w:val="006A23B1"/>
    <w:rsid w:val="006A2517"/>
    <w:rsid w:val="006A2D3C"/>
    <w:rsid w:val="006A3548"/>
    <w:rsid w:val="006A377C"/>
    <w:rsid w:val="006A3C79"/>
    <w:rsid w:val="006A456A"/>
    <w:rsid w:val="006A6126"/>
    <w:rsid w:val="006A6570"/>
    <w:rsid w:val="006A6CC8"/>
    <w:rsid w:val="006A77AC"/>
    <w:rsid w:val="006A7EFE"/>
    <w:rsid w:val="006B020D"/>
    <w:rsid w:val="006B02ED"/>
    <w:rsid w:val="006B0915"/>
    <w:rsid w:val="006B15F6"/>
    <w:rsid w:val="006B1D6D"/>
    <w:rsid w:val="006B299E"/>
    <w:rsid w:val="006B29AC"/>
    <w:rsid w:val="006B2B3F"/>
    <w:rsid w:val="006B34A6"/>
    <w:rsid w:val="006B3D03"/>
    <w:rsid w:val="006B5179"/>
    <w:rsid w:val="006B585A"/>
    <w:rsid w:val="006B591D"/>
    <w:rsid w:val="006B5B28"/>
    <w:rsid w:val="006B61B1"/>
    <w:rsid w:val="006B6D94"/>
    <w:rsid w:val="006B74E7"/>
    <w:rsid w:val="006B76F4"/>
    <w:rsid w:val="006B7B4D"/>
    <w:rsid w:val="006B7C4A"/>
    <w:rsid w:val="006C0D4D"/>
    <w:rsid w:val="006C0DC8"/>
    <w:rsid w:val="006C1598"/>
    <w:rsid w:val="006C1E99"/>
    <w:rsid w:val="006C32E4"/>
    <w:rsid w:val="006C3A01"/>
    <w:rsid w:val="006C3C94"/>
    <w:rsid w:val="006C410D"/>
    <w:rsid w:val="006C44EC"/>
    <w:rsid w:val="006C48DC"/>
    <w:rsid w:val="006C4B76"/>
    <w:rsid w:val="006C52A3"/>
    <w:rsid w:val="006C5FBE"/>
    <w:rsid w:val="006C6684"/>
    <w:rsid w:val="006C68F6"/>
    <w:rsid w:val="006C7B5F"/>
    <w:rsid w:val="006D1600"/>
    <w:rsid w:val="006D30D5"/>
    <w:rsid w:val="006D3303"/>
    <w:rsid w:val="006D3527"/>
    <w:rsid w:val="006D390F"/>
    <w:rsid w:val="006D474C"/>
    <w:rsid w:val="006D475B"/>
    <w:rsid w:val="006D5590"/>
    <w:rsid w:val="006D5963"/>
    <w:rsid w:val="006D5EC6"/>
    <w:rsid w:val="006D612B"/>
    <w:rsid w:val="006D6194"/>
    <w:rsid w:val="006D6776"/>
    <w:rsid w:val="006E1025"/>
    <w:rsid w:val="006E19FC"/>
    <w:rsid w:val="006E24A2"/>
    <w:rsid w:val="006E2AAD"/>
    <w:rsid w:val="006E3035"/>
    <w:rsid w:val="006E3C80"/>
    <w:rsid w:val="006E3D68"/>
    <w:rsid w:val="006E401C"/>
    <w:rsid w:val="006E4C12"/>
    <w:rsid w:val="006E5A1D"/>
    <w:rsid w:val="006E6D23"/>
    <w:rsid w:val="006E7337"/>
    <w:rsid w:val="006E7804"/>
    <w:rsid w:val="006E7921"/>
    <w:rsid w:val="006E7F53"/>
    <w:rsid w:val="006F0AB7"/>
    <w:rsid w:val="006F15BB"/>
    <w:rsid w:val="006F2BE3"/>
    <w:rsid w:val="006F341B"/>
    <w:rsid w:val="006F3A98"/>
    <w:rsid w:val="006F3B36"/>
    <w:rsid w:val="006F3C14"/>
    <w:rsid w:val="006F3D86"/>
    <w:rsid w:val="006F4E82"/>
    <w:rsid w:val="006F5194"/>
    <w:rsid w:val="006F59B5"/>
    <w:rsid w:val="006F71E7"/>
    <w:rsid w:val="006F722C"/>
    <w:rsid w:val="006F7417"/>
    <w:rsid w:val="00700012"/>
    <w:rsid w:val="00700468"/>
    <w:rsid w:val="00700969"/>
    <w:rsid w:val="00700BE0"/>
    <w:rsid w:val="007010D8"/>
    <w:rsid w:val="007010FD"/>
    <w:rsid w:val="007014EE"/>
    <w:rsid w:val="00701FE3"/>
    <w:rsid w:val="00702801"/>
    <w:rsid w:val="00703437"/>
    <w:rsid w:val="0070438B"/>
    <w:rsid w:val="00704702"/>
    <w:rsid w:val="00704BFB"/>
    <w:rsid w:val="00704D39"/>
    <w:rsid w:val="00705EE3"/>
    <w:rsid w:val="00706565"/>
    <w:rsid w:val="00706C8C"/>
    <w:rsid w:val="0070726D"/>
    <w:rsid w:val="00707553"/>
    <w:rsid w:val="007079CD"/>
    <w:rsid w:val="00710212"/>
    <w:rsid w:val="00710BA9"/>
    <w:rsid w:val="00710D79"/>
    <w:rsid w:val="0071176E"/>
    <w:rsid w:val="007126B6"/>
    <w:rsid w:val="00713F42"/>
    <w:rsid w:val="007143AB"/>
    <w:rsid w:val="0071499E"/>
    <w:rsid w:val="007160F6"/>
    <w:rsid w:val="00716136"/>
    <w:rsid w:val="0071636F"/>
    <w:rsid w:val="00716914"/>
    <w:rsid w:val="00716B27"/>
    <w:rsid w:val="007200F9"/>
    <w:rsid w:val="00724788"/>
    <w:rsid w:val="00724A0F"/>
    <w:rsid w:val="00725134"/>
    <w:rsid w:val="0072526E"/>
    <w:rsid w:val="007253B4"/>
    <w:rsid w:val="00725C54"/>
    <w:rsid w:val="00725ED2"/>
    <w:rsid w:val="00730A67"/>
    <w:rsid w:val="00730AC5"/>
    <w:rsid w:val="00730D0E"/>
    <w:rsid w:val="00731683"/>
    <w:rsid w:val="00731C42"/>
    <w:rsid w:val="007326FA"/>
    <w:rsid w:val="007329E5"/>
    <w:rsid w:val="007341BF"/>
    <w:rsid w:val="00734617"/>
    <w:rsid w:val="00734D08"/>
    <w:rsid w:val="0073593A"/>
    <w:rsid w:val="0073692F"/>
    <w:rsid w:val="0073715E"/>
    <w:rsid w:val="007375B1"/>
    <w:rsid w:val="00737731"/>
    <w:rsid w:val="00737EA2"/>
    <w:rsid w:val="00740068"/>
    <w:rsid w:val="00740BA0"/>
    <w:rsid w:val="00740CA8"/>
    <w:rsid w:val="00741A2D"/>
    <w:rsid w:val="00742042"/>
    <w:rsid w:val="00742CF8"/>
    <w:rsid w:val="00743F5B"/>
    <w:rsid w:val="007448DA"/>
    <w:rsid w:val="00744CA4"/>
    <w:rsid w:val="007454A2"/>
    <w:rsid w:val="007455D4"/>
    <w:rsid w:val="0074656C"/>
    <w:rsid w:val="00746C9F"/>
    <w:rsid w:val="00747F21"/>
    <w:rsid w:val="0075005E"/>
    <w:rsid w:val="00750DE4"/>
    <w:rsid w:val="0075110F"/>
    <w:rsid w:val="007511F5"/>
    <w:rsid w:val="00751BCC"/>
    <w:rsid w:val="00751C62"/>
    <w:rsid w:val="007523F7"/>
    <w:rsid w:val="00752CB0"/>
    <w:rsid w:val="00752EC7"/>
    <w:rsid w:val="007536FD"/>
    <w:rsid w:val="00753DE1"/>
    <w:rsid w:val="00754FD7"/>
    <w:rsid w:val="0075501E"/>
    <w:rsid w:val="00755757"/>
    <w:rsid w:val="00755AD9"/>
    <w:rsid w:val="00755D3C"/>
    <w:rsid w:val="0075794F"/>
    <w:rsid w:val="00757AC1"/>
    <w:rsid w:val="00760353"/>
    <w:rsid w:val="007609CF"/>
    <w:rsid w:val="00760D81"/>
    <w:rsid w:val="0076106F"/>
    <w:rsid w:val="00763658"/>
    <w:rsid w:val="00763F6B"/>
    <w:rsid w:val="00764713"/>
    <w:rsid w:val="00764D73"/>
    <w:rsid w:val="00765AEB"/>
    <w:rsid w:val="00765EA5"/>
    <w:rsid w:val="00766FA5"/>
    <w:rsid w:val="00767192"/>
    <w:rsid w:val="007674EB"/>
    <w:rsid w:val="00767B4D"/>
    <w:rsid w:val="00767C22"/>
    <w:rsid w:val="00767C23"/>
    <w:rsid w:val="00767EC7"/>
    <w:rsid w:val="007701F1"/>
    <w:rsid w:val="00770688"/>
    <w:rsid w:val="00770B65"/>
    <w:rsid w:val="00770C47"/>
    <w:rsid w:val="007715AF"/>
    <w:rsid w:val="007716B8"/>
    <w:rsid w:val="0077185C"/>
    <w:rsid w:val="007722F3"/>
    <w:rsid w:val="007723FE"/>
    <w:rsid w:val="00772992"/>
    <w:rsid w:val="00772DE8"/>
    <w:rsid w:val="00772E53"/>
    <w:rsid w:val="007733F0"/>
    <w:rsid w:val="007734DE"/>
    <w:rsid w:val="0077753C"/>
    <w:rsid w:val="00777DFE"/>
    <w:rsid w:val="007800CD"/>
    <w:rsid w:val="0078018D"/>
    <w:rsid w:val="0078072B"/>
    <w:rsid w:val="0078119C"/>
    <w:rsid w:val="00781AAB"/>
    <w:rsid w:val="0078245A"/>
    <w:rsid w:val="00782749"/>
    <w:rsid w:val="00782751"/>
    <w:rsid w:val="00784857"/>
    <w:rsid w:val="00784BCD"/>
    <w:rsid w:val="00785C1B"/>
    <w:rsid w:val="0078630A"/>
    <w:rsid w:val="007864A4"/>
    <w:rsid w:val="00786A7E"/>
    <w:rsid w:val="00787D07"/>
    <w:rsid w:val="00787D91"/>
    <w:rsid w:val="00787ECF"/>
    <w:rsid w:val="00790DBF"/>
    <w:rsid w:val="00790E9D"/>
    <w:rsid w:val="00790F9D"/>
    <w:rsid w:val="007912F4"/>
    <w:rsid w:val="0079148E"/>
    <w:rsid w:val="0079161A"/>
    <w:rsid w:val="007916E3"/>
    <w:rsid w:val="00791F2B"/>
    <w:rsid w:val="0079200F"/>
    <w:rsid w:val="00792367"/>
    <w:rsid w:val="0079241D"/>
    <w:rsid w:val="00792D0F"/>
    <w:rsid w:val="0079309B"/>
    <w:rsid w:val="00793725"/>
    <w:rsid w:val="00793B4E"/>
    <w:rsid w:val="00793BE1"/>
    <w:rsid w:val="007945A0"/>
    <w:rsid w:val="007946BB"/>
    <w:rsid w:val="007947A5"/>
    <w:rsid w:val="00795358"/>
    <w:rsid w:val="00795F35"/>
    <w:rsid w:val="00797295"/>
    <w:rsid w:val="0079731B"/>
    <w:rsid w:val="00797E80"/>
    <w:rsid w:val="007A0275"/>
    <w:rsid w:val="007A0DC0"/>
    <w:rsid w:val="007A0E2E"/>
    <w:rsid w:val="007A192E"/>
    <w:rsid w:val="007A1E18"/>
    <w:rsid w:val="007A1F98"/>
    <w:rsid w:val="007A22D9"/>
    <w:rsid w:val="007A2AC6"/>
    <w:rsid w:val="007A3895"/>
    <w:rsid w:val="007A3CF7"/>
    <w:rsid w:val="007A3EC3"/>
    <w:rsid w:val="007A491F"/>
    <w:rsid w:val="007A52B1"/>
    <w:rsid w:val="007A5A97"/>
    <w:rsid w:val="007A73DF"/>
    <w:rsid w:val="007A75AE"/>
    <w:rsid w:val="007B052F"/>
    <w:rsid w:val="007B0F6F"/>
    <w:rsid w:val="007B186B"/>
    <w:rsid w:val="007B18EF"/>
    <w:rsid w:val="007B2B00"/>
    <w:rsid w:val="007B3099"/>
    <w:rsid w:val="007B3D10"/>
    <w:rsid w:val="007B4EAF"/>
    <w:rsid w:val="007B507E"/>
    <w:rsid w:val="007B5BDC"/>
    <w:rsid w:val="007B6736"/>
    <w:rsid w:val="007B6EE8"/>
    <w:rsid w:val="007B6F80"/>
    <w:rsid w:val="007B7E50"/>
    <w:rsid w:val="007C0144"/>
    <w:rsid w:val="007C0246"/>
    <w:rsid w:val="007C0C07"/>
    <w:rsid w:val="007C0C7E"/>
    <w:rsid w:val="007C26AB"/>
    <w:rsid w:val="007C387A"/>
    <w:rsid w:val="007C4512"/>
    <w:rsid w:val="007C4B09"/>
    <w:rsid w:val="007C503B"/>
    <w:rsid w:val="007C5771"/>
    <w:rsid w:val="007C70F0"/>
    <w:rsid w:val="007D0410"/>
    <w:rsid w:val="007D08FF"/>
    <w:rsid w:val="007D095F"/>
    <w:rsid w:val="007D16DF"/>
    <w:rsid w:val="007D2126"/>
    <w:rsid w:val="007D25D3"/>
    <w:rsid w:val="007D3405"/>
    <w:rsid w:val="007D424D"/>
    <w:rsid w:val="007D455F"/>
    <w:rsid w:val="007D63A9"/>
    <w:rsid w:val="007D64CE"/>
    <w:rsid w:val="007D691D"/>
    <w:rsid w:val="007D780A"/>
    <w:rsid w:val="007E0113"/>
    <w:rsid w:val="007E0265"/>
    <w:rsid w:val="007E0927"/>
    <w:rsid w:val="007E0CAB"/>
    <w:rsid w:val="007E1506"/>
    <w:rsid w:val="007E1C49"/>
    <w:rsid w:val="007E2A72"/>
    <w:rsid w:val="007E2D04"/>
    <w:rsid w:val="007E39D0"/>
    <w:rsid w:val="007E3C87"/>
    <w:rsid w:val="007E41B2"/>
    <w:rsid w:val="007E4CB1"/>
    <w:rsid w:val="007E5139"/>
    <w:rsid w:val="007E5379"/>
    <w:rsid w:val="007E5540"/>
    <w:rsid w:val="007E68FA"/>
    <w:rsid w:val="007E6AE4"/>
    <w:rsid w:val="007E6CF7"/>
    <w:rsid w:val="007E6FFC"/>
    <w:rsid w:val="007E77A6"/>
    <w:rsid w:val="007F08E0"/>
    <w:rsid w:val="007F09EB"/>
    <w:rsid w:val="007F1E8F"/>
    <w:rsid w:val="007F26BC"/>
    <w:rsid w:val="007F2EEE"/>
    <w:rsid w:val="007F4802"/>
    <w:rsid w:val="007F6324"/>
    <w:rsid w:val="007F6524"/>
    <w:rsid w:val="007F6657"/>
    <w:rsid w:val="007F7154"/>
    <w:rsid w:val="007F7928"/>
    <w:rsid w:val="00800E1F"/>
    <w:rsid w:val="00801735"/>
    <w:rsid w:val="00801922"/>
    <w:rsid w:val="00801E71"/>
    <w:rsid w:val="00802773"/>
    <w:rsid w:val="00803B3A"/>
    <w:rsid w:val="00803FAB"/>
    <w:rsid w:val="0080419A"/>
    <w:rsid w:val="00804B25"/>
    <w:rsid w:val="00805319"/>
    <w:rsid w:val="008057C8"/>
    <w:rsid w:val="008068D1"/>
    <w:rsid w:val="00806CD6"/>
    <w:rsid w:val="0080722C"/>
    <w:rsid w:val="008079D1"/>
    <w:rsid w:val="00807D9C"/>
    <w:rsid w:val="00807DCD"/>
    <w:rsid w:val="0081025D"/>
    <w:rsid w:val="00810D84"/>
    <w:rsid w:val="00810DD1"/>
    <w:rsid w:val="0081143D"/>
    <w:rsid w:val="00811BEF"/>
    <w:rsid w:val="008133A2"/>
    <w:rsid w:val="00813427"/>
    <w:rsid w:val="00813689"/>
    <w:rsid w:val="0081429A"/>
    <w:rsid w:val="008152A9"/>
    <w:rsid w:val="00815B83"/>
    <w:rsid w:val="00815D36"/>
    <w:rsid w:val="00820012"/>
    <w:rsid w:val="0082012E"/>
    <w:rsid w:val="0082047A"/>
    <w:rsid w:val="00820B28"/>
    <w:rsid w:val="00821786"/>
    <w:rsid w:val="00821B7F"/>
    <w:rsid w:val="00821D93"/>
    <w:rsid w:val="008223BC"/>
    <w:rsid w:val="008226E3"/>
    <w:rsid w:val="00822ABD"/>
    <w:rsid w:val="00822ED2"/>
    <w:rsid w:val="008236BA"/>
    <w:rsid w:val="00823DBF"/>
    <w:rsid w:val="00824084"/>
    <w:rsid w:val="00824443"/>
    <w:rsid w:val="00824C46"/>
    <w:rsid w:val="0082504D"/>
    <w:rsid w:val="00825086"/>
    <w:rsid w:val="00825930"/>
    <w:rsid w:val="00825A7F"/>
    <w:rsid w:val="00826355"/>
    <w:rsid w:val="008263CD"/>
    <w:rsid w:val="00826AFA"/>
    <w:rsid w:val="00830036"/>
    <w:rsid w:val="00830904"/>
    <w:rsid w:val="00830A2A"/>
    <w:rsid w:val="00830A80"/>
    <w:rsid w:val="00830AFF"/>
    <w:rsid w:val="00830D8E"/>
    <w:rsid w:val="00831005"/>
    <w:rsid w:val="00831D87"/>
    <w:rsid w:val="00831EF5"/>
    <w:rsid w:val="00833596"/>
    <w:rsid w:val="0083395E"/>
    <w:rsid w:val="008339FF"/>
    <w:rsid w:val="00834A9B"/>
    <w:rsid w:val="00834C0F"/>
    <w:rsid w:val="008360E6"/>
    <w:rsid w:val="00836D38"/>
    <w:rsid w:val="00836E1A"/>
    <w:rsid w:val="00837400"/>
    <w:rsid w:val="008402C7"/>
    <w:rsid w:val="008405B5"/>
    <w:rsid w:val="00840BAD"/>
    <w:rsid w:val="008415DB"/>
    <w:rsid w:val="0084183D"/>
    <w:rsid w:val="00841C08"/>
    <w:rsid w:val="00842377"/>
    <w:rsid w:val="008429E3"/>
    <w:rsid w:val="00842ACA"/>
    <w:rsid w:val="00842E56"/>
    <w:rsid w:val="008449EB"/>
    <w:rsid w:val="00844B73"/>
    <w:rsid w:val="00844DFE"/>
    <w:rsid w:val="00845099"/>
    <w:rsid w:val="00845106"/>
    <w:rsid w:val="00845404"/>
    <w:rsid w:val="0084608C"/>
    <w:rsid w:val="008462E5"/>
    <w:rsid w:val="008466E1"/>
    <w:rsid w:val="00846D74"/>
    <w:rsid w:val="008501B5"/>
    <w:rsid w:val="0085027D"/>
    <w:rsid w:val="0085083A"/>
    <w:rsid w:val="0085088A"/>
    <w:rsid w:val="00850FBA"/>
    <w:rsid w:val="00851652"/>
    <w:rsid w:val="00851CEF"/>
    <w:rsid w:val="0085233E"/>
    <w:rsid w:val="008524FB"/>
    <w:rsid w:val="0085272A"/>
    <w:rsid w:val="008529E4"/>
    <w:rsid w:val="0085342C"/>
    <w:rsid w:val="00853698"/>
    <w:rsid w:val="00854135"/>
    <w:rsid w:val="00854F3C"/>
    <w:rsid w:val="00855D4C"/>
    <w:rsid w:val="008566C7"/>
    <w:rsid w:val="00857CC1"/>
    <w:rsid w:val="0086009B"/>
    <w:rsid w:val="0086027C"/>
    <w:rsid w:val="00860DF2"/>
    <w:rsid w:val="008625CB"/>
    <w:rsid w:val="00862739"/>
    <w:rsid w:val="00862761"/>
    <w:rsid w:val="00864423"/>
    <w:rsid w:val="008650D9"/>
    <w:rsid w:val="00865757"/>
    <w:rsid w:val="00865C95"/>
    <w:rsid w:val="008660FD"/>
    <w:rsid w:val="008668D8"/>
    <w:rsid w:val="00867181"/>
    <w:rsid w:val="008701CD"/>
    <w:rsid w:val="008707A8"/>
    <w:rsid w:val="00870FAC"/>
    <w:rsid w:val="00871590"/>
    <w:rsid w:val="00871BD3"/>
    <w:rsid w:val="00871ECC"/>
    <w:rsid w:val="0087227A"/>
    <w:rsid w:val="00873F4C"/>
    <w:rsid w:val="0087467D"/>
    <w:rsid w:val="008746D7"/>
    <w:rsid w:val="00875890"/>
    <w:rsid w:val="00876507"/>
    <w:rsid w:val="00876AB6"/>
    <w:rsid w:val="0087728B"/>
    <w:rsid w:val="00877BAE"/>
    <w:rsid w:val="00880D4E"/>
    <w:rsid w:val="00881ED5"/>
    <w:rsid w:val="0088234F"/>
    <w:rsid w:val="008826A2"/>
    <w:rsid w:val="008828CC"/>
    <w:rsid w:val="00884AB6"/>
    <w:rsid w:val="00884D48"/>
    <w:rsid w:val="00885026"/>
    <w:rsid w:val="008854D4"/>
    <w:rsid w:val="00885E8A"/>
    <w:rsid w:val="00885EF0"/>
    <w:rsid w:val="00886AB7"/>
    <w:rsid w:val="00887C1A"/>
    <w:rsid w:val="00887D7F"/>
    <w:rsid w:val="00887E53"/>
    <w:rsid w:val="008903C0"/>
    <w:rsid w:val="0089087E"/>
    <w:rsid w:val="00891112"/>
    <w:rsid w:val="008914C3"/>
    <w:rsid w:val="00891B87"/>
    <w:rsid w:val="00891C9E"/>
    <w:rsid w:val="008934AC"/>
    <w:rsid w:val="00893F21"/>
    <w:rsid w:val="008948C5"/>
    <w:rsid w:val="00894E78"/>
    <w:rsid w:val="00894E83"/>
    <w:rsid w:val="0089552F"/>
    <w:rsid w:val="00895A61"/>
    <w:rsid w:val="008961A2"/>
    <w:rsid w:val="0089664C"/>
    <w:rsid w:val="00896C14"/>
    <w:rsid w:val="00896E94"/>
    <w:rsid w:val="00897636"/>
    <w:rsid w:val="0089783A"/>
    <w:rsid w:val="008A0040"/>
    <w:rsid w:val="008A142B"/>
    <w:rsid w:val="008A171B"/>
    <w:rsid w:val="008A1934"/>
    <w:rsid w:val="008A21A5"/>
    <w:rsid w:val="008A2956"/>
    <w:rsid w:val="008A2CAC"/>
    <w:rsid w:val="008A34FB"/>
    <w:rsid w:val="008A38DC"/>
    <w:rsid w:val="008A42D7"/>
    <w:rsid w:val="008A48C8"/>
    <w:rsid w:val="008A48D6"/>
    <w:rsid w:val="008A58A3"/>
    <w:rsid w:val="008A5A6E"/>
    <w:rsid w:val="008A6758"/>
    <w:rsid w:val="008A702E"/>
    <w:rsid w:val="008A73C9"/>
    <w:rsid w:val="008A780E"/>
    <w:rsid w:val="008A7A67"/>
    <w:rsid w:val="008A7D2A"/>
    <w:rsid w:val="008B019F"/>
    <w:rsid w:val="008B043F"/>
    <w:rsid w:val="008B06A2"/>
    <w:rsid w:val="008B09A5"/>
    <w:rsid w:val="008B0BBC"/>
    <w:rsid w:val="008B0E79"/>
    <w:rsid w:val="008B148D"/>
    <w:rsid w:val="008B1605"/>
    <w:rsid w:val="008B2A31"/>
    <w:rsid w:val="008B3327"/>
    <w:rsid w:val="008B634A"/>
    <w:rsid w:val="008B6738"/>
    <w:rsid w:val="008C1178"/>
    <w:rsid w:val="008C255D"/>
    <w:rsid w:val="008C35F5"/>
    <w:rsid w:val="008C36BB"/>
    <w:rsid w:val="008C3AE8"/>
    <w:rsid w:val="008C434C"/>
    <w:rsid w:val="008C4E2C"/>
    <w:rsid w:val="008C5027"/>
    <w:rsid w:val="008C7870"/>
    <w:rsid w:val="008D08AA"/>
    <w:rsid w:val="008D0C8D"/>
    <w:rsid w:val="008D1094"/>
    <w:rsid w:val="008D1FA3"/>
    <w:rsid w:val="008D23A9"/>
    <w:rsid w:val="008D2A5B"/>
    <w:rsid w:val="008D33D1"/>
    <w:rsid w:val="008D38F7"/>
    <w:rsid w:val="008D426B"/>
    <w:rsid w:val="008D43E5"/>
    <w:rsid w:val="008D4505"/>
    <w:rsid w:val="008D4AE4"/>
    <w:rsid w:val="008D5C07"/>
    <w:rsid w:val="008D64FB"/>
    <w:rsid w:val="008D6625"/>
    <w:rsid w:val="008D7706"/>
    <w:rsid w:val="008D78FC"/>
    <w:rsid w:val="008E07F3"/>
    <w:rsid w:val="008E0F96"/>
    <w:rsid w:val="008E1ABA"/>
    <w:rsid w:val="008E1F6A"/>
    <w:rsid w:val="008E2313"/>
    <w:rsid w:val="008E2EA6"/>
    <w:rsid w:val="008E340A"/>
    <w:rsid w:val="008E35E5"/>
    <w:rsid w:val="008E3B7E"/>
    <w:rsid w:val="008E453E"/>
    <w:rsid w:val="008E45C1"/>
    <w:rsid w:val="008E4D7D"/>
    <w:rsid w:val="008E5C71"/>
    <w:rsid w:val="008E6181"/>
    <w:rsid w:val="008E6B53"/>
    <w:rsid w:val="008E74FB"/>
    <w:rsid w:val="008F02A3"/>
    <w:rsid w:val="008F0CD0"/>
    <w:rsid w:val="008F1B75"/>
    <w:rsid w:val="008F23F4"/>
    <w:rsid w:val="008F2581"/>
    <w:rsid w:val="008F356B"/>
    <w:rsid w:val="008F3A39"/>
    <w:rsid w:val="008F4B93"/>
    <w:rsid w:val="008F56B5"/>
    <w:rsid w:val="008F5ABD"/>
    <w:rsid w:val="008F5BCB"/>
    <w:rsid w:val="008F616E"/>
    <w:rsid w:val="008F66AC"/>
    <w:rsid w:val="008F6BF8"/>
    <w:rsid w:val="008F6CAC"/>
    <w:rsid w:val="00901621"/>
    <w:rsid w:val="0090169B"/>
    <w:rsid w:val="00901EA7"/>
    <w:rsid w:val="00902533"/>
    <w:rsid w:val="0090264B"/>
    <w:rsid w:val="00902A0B"/>
    <w:rsid w:val="00903151"/>
    <w:rsid w:val="00903434"/>
    <w:rsid w:val="009034C2"/>
    <w:rsid w:val="00903814"/>
    <w:rsid w:val="00903919"/>
    <w:rsid w:val="0090434D"/>
    <w:rsid w:val="009051D8"/>
    <w:rsid w:val="0090536E"/>
    <w:rsid w:val="00905828"/>
    <w:rsid w:val="00905C59"/>
    <w:rsid w:val="00905EA0"/>
    <w:rsid w:val="00906358"/>
    <w:rsid w:val="00906666"/>
    <w:rsid w:val="0090678D"/>
    <w:rsid w:val="00906855"/>
    <w:rsid w:val="009068A0"/>
    <w:rsid w:val="0090721E"/>
    <w:rsid w:val="0090788A"/>
    <w:rsid w:val="009078CA"/>
    <w:rsid w:val="009078E0"/>
    <w:rsid w:val="00907E4E"/>
    <w:rsid w:val="00910198"/>
    <w:rsid w:val="009103E3"/>
    <w:rsid w:val="00910AED"/>
    <w:rsid w:val="00910E71"/>
    <w:rsid w:val="0091140D"/>
    <w:rsid w:val="009116EF"/>
    <w:rsid w:val="00911D1E"/>
    <w:rsid w:val="00911EA2"/>
    <w:rsid w:val="00911EB1"/>
    <w:rsid w:val="00912B9A"/>
    <w:rsid w:val="00912F76"/>
    <w:rsid w:val="00914062"/>
    <w:rsid w:val="009155FF"/>
    <w:rsid w:val="0091639C"/>
    <w:rsid w:val="0091660A"/>
    <w:rsid w:val="00916EF3"/>
    <w:rsid w:val="009201F0"/>
    <w:rsid w:val="0092077F"/>
    <w:rsid w:val="00920876"/>
    <w:rsid w:val="009209E6"/>
    <w:rsid w:val="00920AA3"/>
    <w:rsid w:val="00921540"/>
    <w:rsid w:val="00921621"/>
    <w:rsid w:val="0092232C"/>
    <w:rsid w:val="00922573"/>
    <w:rsid w:val="0092272C"/>
    <w:rsid w:val="00923EDE"/>
    <w:rsid w:val="00925591"/>
    <w:rsid w:val="0092582C"/>
    <w:rsid w:val="00926887"/>
    <w:rsid w:val="00926BB3"/>
    <w:rsid w:val="00926E96"/>
    <w:rsid w:val="00926EC7"/>
    <w:rsid w:val="00927609"/>
    <w:rsid w:val="009303B0"/>
    <w:rsid w:val="00930507"/>
    <w:rsid w:val="00931697"/>
    <w:rsid w:val="00931A38"/>
    <w:rsid w:val="00931C57"/>
    <w:rsid w:val="009321F3"/>
    <w:rsid w:val="009322B4"/>
    <w:rsid w:val="0093283F"/>
    <w:rsid w:val="009334C1"/>
    <w:rsid w:val="00933C77"/>
    <w:rsid w:val="00933EBC"/>
    <w:rsid w:val="00934010"/>
    <w:rsid w:val="009349CB"/>
    <w:rsid w:val="00934C7E"/>
    <w:rsid w:val="00934D41"/>
    <w:rsid w:val="0093505C"/>
    <w:rsid w:val="0093559C"/>
    <w:rsid w:val="0093577E"/>
    <w:rsid w:val="009371C6"/>
    <w:rsid w:val="0093777D"/>
    <w:rsid w:val="00937F90"/>
    <w:rsid w:val="00940805"/>
    <w:rsid w:val="00940A5A"/>
    <w:rsid w:val="00941911"/>
    <w:rsid w:val="00941A0D"/>
    <w:rsid w:val="00941AEC"/>
    <w:rsid w:val="00941E86"/>
    <w:rsid w:val="0094218F"/>
    <w:rsid w:val="009422A5"/>
    <w:rsid w:val="00942743"/>
    <w:rsid w:val="00943650"/>
    <w:rsid w:val="00943C20"/>
    <w:rsid w:val="00943E7E"/>
    <w:rsid w:val="009451E9"/>
    <w:rsid w:val="009452DD"/>
    <w:rsid w:val="009452E5"/>
    <w:rsid w:val="00945F59"/>
    <w:rsid w:val="0094610B"/>
    <w:rsid w:val="009464EA"/>
    <w:rsid w:val="00947307"/>
    <w:rsid w:val="009478A6"/>
    <w:rsid w:val="009512B9"/>
    <w:rsid w:val="00951D86"/>
    <w:rsid w:val="0095263B"/>
    <w:rsid w:val="009528BB"/>
    <w:rsid w:val="00952C5F"/>
    <w:rsid w:val="00952FD3"/>
    <w:rsid w:val="00952FE8"/>
    <w:rsid w:val="00953CE4"/>
    <w:rsid w:val="009542A5"/>
    <w:rsid w:val="00954740"/>
    <w:rsid w:val="00954F44"/>
    <w:rsid w:val="009558F5"/>
    <w:rsid w:val="00955ACE"/>
    <w:rsid w:val="00956012"/>
    <w:rsid w:val="0095628B"/>
    <w:rsid w:val="00956702"/>
    <w:rsid w:val="00956957"/>
    <w:rsid w:val="00962ADE"/>
    <w:rsid w:val="00963968"/>
    <w:rsid w:val="009647BF"/>
    <w:rsid w:val="00964931"/>
    <w:rsid w:val="00964CBC"/>
    <w:rsid w:val="00964EE8"/>
    <w:rsid w:val="00966087"/>
    <w:rsid w:val="00966B8D"/>
    <w:rsid w:val="009674BF"/>
    <w:rsid w:val="009679EE"/>
    <w:rsid w:val="00967D61"/>
    <w:rsid w:val="00970B6A"/>
    <w:rsid w:val="00971034"/>
    <w:rsid w:val="00971E0A"/>
    <w:rsid w:val="00973000"/>
    <w:rsid w:val="00973462"/>
    <w:rsid w:val="009738D9"/>
    <w:rsid w:val="0097676D"/>
    <w:rsid w:val="00976A92"/>
    <w:rsid w:val="00976FB2"/>
    <w:rsid w:val="00977401"/>
    <w:rsid w:val="00981582"/>
    <w:rsid w:val="00981B4C"/>
    <w:rsid w:val="009840F7"/>
    <w:rsid w:val="00984BED"/>
    <w:rsid w:val="00984D50"/>
    <w:rsid w:val="009853E2"/>
    <w:rsid w:val="00985583"/>
    <w:rsid w:val="00985858"/>
    <w:rsid w:val="009858C2"/>
    <w:rsid w:val="00985E65"/>
    <w:rsid w:val="0098619C"/>
    <w:rsid w:val="00987BD5"/>
    <w:rsid w:val="00987C82"/>
    <w:rsid w:val="00990BF3"/>
    <w:rsid w:val="009911B3"/>
    <w:rsid w:val="00992317"/>
    <w:rsid w:val="00992AD6"/>
    <w:rsid w:val="00993545"/>
    <w:rsid w:val="00993590"/>
    <w:rsid w:val="0099398E"/>
    <w:rsid w:val="0099462C"/>
    <w:rsid w:val="00994B26"/>
    <w:rsid w:val="0099552C"/>
    <w:rsid w:val="00995D5D"/>
    <w:rsid w:val="009969ED"/>
    <w:rsid w:val="00996B58"/>
    <w:rsid w:val="00996C28"/>
    <w:rsid w:val="009974CB"/>
    <w:rsid w:val="00997629"/>
    <w:rsid w:val="00997DAF"/>
    <w:rsid w:val="009A0750"/>
    <w:rsid w:val="009A17B7"/>
    <w:rsid w:val="009A3729"/>
    <w:rsid w:val="009A3777"/>
    <w:rsid w:val="009A3F0C"/>
    <w:rsid w:val="009A446F"/>
    <w:rsid w:val="009A456F"/>
    <w:rsid w:val="009A483B"/>
    <w:rsid w:val="009A4E7D"/>
    <w:rsid w:val="009A4FBB"/>
    <w:rsid w:val="009A5D53"/>
    <w:rsid w:val="009A66EF"/>
    <w:rsid w:val="009A6C30"/>
    <w:rsid w:val="009A7148"/>
    <w:rsid w:val="009A799F"/>
    <w:rsid w:val="009B06F5"/>
    <w:rsid w:val="009B0D87"/>
    <w:rsid w:val="009B0FF9"/>
    <w:rsid w:val="009B188D"/>
    <w:rsid w:val="009B27CB"/>
    <w:rsid w:val="009B2B16"/>
    <w:rsid w:val="009B2ED0"/>
    <w:rsid w:val="009B324A"/>
    <w:rsid w:val="009B3344"/>
    <w:rsid w:val="009B3814"/>
    <w:rsid w:val="009B3B62"/>
    <w:rsid w:val="009B45D4"/>
    <w:rsid w:val="009B4F3D"/>
    <w:rsid w:val="009B52CE"/>
    <w:rsid w:val="009B599A"/>
    <w:rsid w:val="009B5AA0"/>
    <w:rsid w:val="009B5B2A"/>
    <w:rsid w:val="009B5E0A"/>
    <w:rsid w:val="009B6078"/>
    <w:rsid w:val="009B64C5"/>
    <w:rsid w:val="009B6B16"/>
    <w:rsid w:val="009C02DB"/>
    <w:rsid w:val="009C059C"/>
    <w:rsid w:val="009C0947"/>
    <w:rsid w:val="009C0F2B"/>
    <w:rsid w:val="009C1A9B"/>
    <w:rsid w:val="009C2B35"/>
    <w:rsid w:val="009C2BA3"/>
    <w:rsid w:val="009C3703"/>
    <w:rsid w:val="009C3B83"/>
    <w:rsid w:val="009C3F81"/>
    <w:rsid w:val="009C3FF4"/>
    <w:rsid w:val="009C6479"/>
    <w:rsid w:val="009C6839"/>
    <w:rsid w:val="009C6D5E"/>
    <w:rsid w:val="009C73B1"/>
    <w:rsid w:val="009D0169"/>
    <w:rsid w:val="009D0475"/>
    <w:rsid w:val="009D119F"/>
    <w:rsid w:val="009D1CC4"/>
    <w:rsid w:val="009D292F"/>
    <w:rsid w:val="009D29B3"/>
    <w:rsid w:val="009D3150"/>
    <w:rsid w:val="009D339D"/>
    <w:rsid w:val="009D5561"/>
    <w:rsid w:val="009D5D24"/>
    <w:rsid w:val="009D5F7A"/>
    <w:rsid w:val="009D7A13"/>
    <w:rsid w:val="009D7FCC"/>
    <w:rsid w:val="009E1C46"/>
    <w:rsid w:val="009E1DCA"/>
    <w:rsid w:val="009E2C41"/>
    <w:rsid w:val="009E3178"/>
    <w:rsid w:val="009E3CDE"/>
    <w:rsid w:val="009E408C"/>
    <w:rsid w:val="009E439D"/>
    <w:rsid w:val="009E48BB"/>
    <w:rsid w:val="009E4C3F"/>
    <w:rsid w:val="009E5B0E"/>
    <w:rsid w:val="009E5B22"/>
    <w:rsid w:val="009E5E15"/>
    <w:rsid w:val="009E6400"/>
    <w:rsid w:val="009E6F57"/>
    <w:rsid w:val="009E6F79"/>
    <w:rsid w:val="009E7396"/>
    <w:rsid w:val="009E7B12"/>
    <w:rsid w:val="009F1121"/>
    <w:rsid w:val="009F177E"/>
    <w:rsid w:val="009F1798"/>
    <w:rsid w:val="009F2518"/>
    <w:rsid w:val="009F2883"/>
    <w:rsid w:val="009F2E68"/>
    <w:rsid w:val="009F39F4"/>
    <w:rsid w:val="009F4412"/>
    <w:rsid w:val="009F5B90"/>
    <w:rsid w:val="009F5E4C"/>
    <w:rsid w:val="009F5F7B"/>
    <w:rsid w:val="009F75A9"/>
    <w:rsid w:val="009F7DAB"/>
    <w:rsid w:val="00A0089D"/>
    <w:rsid w:val="00A010AB"/>
    <w:rsid w:val="00A01582"/>
    <w:rsid w:val="00A01C83"/>
    <w:rsid w:val="00A01E5E"/>
    <w:rsid w:val="00A02CEF"/>
    <w:rsid w:val="00A0301C"/>
    <w:rsid w:val="00A030C8"/>
    <w:rsid w:val="00A03192"/>
    <w:rsid w:val="00A03407"/>
    <w:rsid w:val="00A03EA7"/>
    <w:rsid w:val="00A042BB"/>
    <w:rsid w:val="00A04F67"/>
    <w:rsid w:val="00A05360"/>
    <w:rsid w:val="00A05DC7"/>
    <w:rsid w:val="00A06269"/>
    <w:rsid w:val="00A06C8C"/>
    <w:rsid w:val="00A072BC"/>
    <w:rsid w:val="00A07656"/>
    <w:rsid w:val="00A07C69"/>
    <w:rsid w:val="00A10D4C"/>
    <w:rsid w:val="00A10D80"/>
    <w:rsid w:val="00A124CC"/>
    <w:rsid w:val="00A129E3"/>
    <w:rsid w:val="00A132B9"/>
    <w:rsid w:val="00A144A6"/>
    <w:rsid w:val="00A14BC0"/>
    <w:rsid w:val="00A15015"/>
    <w:rsid w:val="00A15202"/>
    <w:rsid w:val="00A15798"/>
    <w:rsid w:val="00A15974"/>
    <w:rsid w:val="00A15B74"/>
    <w:rsid w:val="00A17757"/>
    <w:rsid w:val="00A17B79"/>
    <w:rsid w:val="00A17CC0"/>
    <w:rsid w:val="00A2044A"/>
    <w:rsid w:val="00A208A1"/>
    <w:rsid w:val="00A20A69"/>
    <w:rsid w:val="00A20B50"/>
    <w:rsid w:val="00A20BCF"/>
    <w:rsid w:val="00A21A71"/>
    <w:rsid w:val="00A21FD5"/>
    <w:rsid w:val="00A22EE1"/>
    <w:rsid w:val="00A23348"/>
    <w:rsid w:val="00A23521"/>
    <w:rsid w:val="00A239D1"/>
    <w:rsid w:val="00A2430A"/>
    <w:rsid w:val="00A24B98"/>
    <w:rsid w:val="00A24EAA"/>
    <w:rsid w:val="00A2512A"/>
    <w:rsid w:val="00A25962"/>
    <w:rsid w:val="00A25A69"/>
    <w:rsid w:val="00A26F0F"/>
    <w:rsid w:val="00A270F7"/>
    <w:rsid w:val="00A27635"/>
    <w:rsid w:val="00A3038C"/>
    <w:rsid w:val="00A30A42"/>
    <w:rsid w:val="00A31526"/>
    <w:rsid w:val="00A335CE"/>
    <w:rsid w:val="00A34058"/>
    <w:rsid w:val="00A347CB"/>
    <w:rsid w:val="00A34B25"/>
    <w:rsid w:val="00A34CB9"/>
    <w:rsid w:val="00A34F04"/>
    <w:rsid w:val="00A35FFC"/>
    <w:rsid w:val="00A40FBC"/>
    <w:rsid w:val="00A41244"/>
    <w:rsid w:val="00A41E45"/>
    <w:rsid w:val="00A43001"/>
    <w:rsid w:val="00A4367C"/>
    <w:rsid w:val="00A43CAF"/>
    <w:rsid w:val="00A43E4F"/>
    <w:rsid w:val="00A44368"/>
    <w:rsid w:val="00A44616"/>
    <w:rsid w:val="00A44AEE"/>
    <w:rsid w:val="00A453AE"/>
    <w:rsid w:val="00A45C2B"/>
    <w:rsid w:val="00A46775"/>
    <w:rsid w:val="00A469AA"/>
    <w:rsid w:val="00A46B1E"/>
    <w:rsid w:val="00A502AA"/>
    <w:rsid w:val="00A50481"/>
    <w:rsid w:val="00A50829"/>
    <w:rsid w:val="00A50B45"/>
    <w:rsid w:val="00A51905"/>
    <w:rsid w:val="00A519C2"/>
    <w:rsid w:val="00A52FB3"/>
    <w:rsid w:val="00A53027"/>
    <w:rsid w:val="00A53980"/>
    <w:rsid w:val="00A5541B"/>
    <w:rsid w:val="00A557A6"/>
    <w:rsid w:val="00A55BB3"/>
    <w:rsid w:val="00A567B6"/>
    <w:rsid w:val="00A57F33"/>
    <w:rsid w:val="00A60172"/>
    <w:rsid w:val="00A6065A"/>
    <w:rsid w:val="00A60D33"/>
    <w:rsid w:val="00A616BC"/>
    <w:rsid w:val="00A6209D"/>
    <w:rsid w:val="00A62108"/>
    <w:rsid w:val="00A62261"/>
    <w:rsid w:val="00A62515"/>
    <w:rsid w:val="00A628B2"/>
    <w:rsid w:val="00A62A58"/>
    <w:rsid w:val="00A641E1"/>
    <w:rsid w:val="00A65050"/>
    <w:rsid w:val="00A6532B"/>
    <w:rsid w:val="00A6542A"/>
    <w:rsid w:val="00A6644F"/>
    <w:rsid w:val="00A66921"/>
    <w:rsid w:val="00A66AAB"/>
    <w:rsid w:val="00A66AEF"/>
    <w:rsid w:val="00A6758D"/>
    <w:rsid w:val="00A677D2"/>
    <w:rsid w:val="00A701C2"/>
    <w:rsid w:val="00A705F2"/>
    <w:rsid w:val="00A706E4"/>
    <w:rsid w:val="00A70B66"/>
    <w:rsid w:val="00A70BBC"/>
    <w:rsid w:val="00A716E0"/>
    <w:rsid w:val="00A71928"/>
    <w:rsid w:val="00A71FCF"/>
    <w:rsid w:val="00A72205"/>
    <w:rsid w:val="00A7230F"/>
    <w:rsid w:val="00A72D52"/>
    <w:rsid w:val="00A73A16"/>
    <w:rsid w:val="00A74511"/>
    <w:rsid w:val="00A74947"/>
    <w:rsid w:val="00A74B76"/>
    <w:rsid w:val="00A74EBA"/>
    <w:rsid w:val="00A75C9C"/>
    <w:rsid w:val="00A75E03"/>
    <w:rsid w:val="00A7644A"/>
    <w:rsid w:val="00A76576"/>
    <w:rsid w:val="00A7718B"/>
    <w:rsid w:val="00A7743B"/>
    <w:rsid w:val="00A7749D"/>
    <w:rsid w:val="00A804BB"/>
    <w:rsid w:val="00A80AEA"/>
    <w:rsid w:val="00A80AFF"/>
    <w:rsid w:val="00A81B51"/>
    <w:rsid w:val="00A8205C"/>
    <w:rsid w:val="00A820B5"/>
    <w:rsid w:val="00A82B6E"/>
    <w:rsid w:val="00A82BA0"/>
    <w:rsid w:val="00A82CC6"/>
    <w:rsid w:val="00A82EFF"/>
    <w:rsid w:val="00A83AD9"/>
    <w:rsid w:val="00A8487B"/>
    <w:rsid w:val="00A84DA6"/>
    <w:rsid w:val="00A85483"/>
    <w:rsid w:val="00A85A14"/>
    <w:rsid w:val="00A863D0"/>
    <w:rsid w:val="00A86E1C"/>
    <w:rsid w:val="00A87394"/>
    <w:rsid w:val="00A87972"/>
    <w:rsid w:val="00A904F0"/>
    <w:rsid w:val="00A90D0B"/>
    <w:rsid w:val="00A9133B"/>
    <w:rsid w:val="00A917E1"/>
    <w:rsid w:val="00A92637"/>
    <w:rsid w:val="00A92B57"/>
    <w:rsid w:val="00A93A62"/>
    <w:rsid w:val="00A93A6F"/>
    <w:rsid w:val="00A93E23"/>
    <w:rsid w:val="00A94B8A"/>
    <w:rsid w:val="00A95F82"/>
    <w:rsid w:val="00A97E9A"/>
    <w:rsid w:val="00AA2419"/>
    <w:rsid w:val="00AA265B"/>
    <w:rsid w:val="00AA4265"/>
    <w:rsid w:val="00AA482F"/>
    <w:rsid w:val="00AA4E60"/>
    <w:rsid w:val="00AA556A"/>
    <w:rsid w:val="00AA5794"/>
    <w:rsid w:val="00AA5A05"/>
    <w:rsid w:val="00AA690E"/>
    <w:rsid w:val="00AA6CDC"/>
    <w:rsid w:val="00AA6CFC"/>
    <w:rsid w:val="00AA72C1"/>
    <w:rsid w:val="00AA76B7"/>
    <w:rsid w:val="00AB000E"/>
    <w:rsid w:val="00AB0924"/>
    <w:rsid w:val="00AB0C98"/>
    <w:rsid w:val="00AB0EB8"/>
    <w:rsid w:val="00AB13B0"/>
    <w:rsid w:val="00AB1B1D"/>
    <w:rsid w:val="00AB22E0"/>
    <w:rsid w:val="00AB2470"/>
    <w:rsid w:val="00AB25D3"/>
    <w:rsid w:val="00AB2690"/>
    <w:rsid w:val="00AB2C03"/>
    <w:rsid w:val="00AB2D53"/>
    <w:rsid w:val="00AB3335"/>
    <w:rsid w:val="00AB3680"/>
    <w:rsid w:val="00AB4755"/>
    <w:rsid w:val="00AB48AA"/>
    <w:rsid w:val="00AB5BAB"/>
    <w:rsid w:val="00AB64DD"/>
    <w:rsid w:val="00AB6B44"/>
    <w:rsid w:val="00AB6DB3"/>
    <w:rsid w:val="00AB709C"/>
    <w:rsid w:val="00AB741F"/>
    <w:rsid w:val="00AB7A74"/>
    <w:rsid w:val="00AB7D54"/>
    <w:rsid w:val="00AC04D4"/>
    <w:rsid w:val="00AC0A3B"/>
    <w:rsid w:val="00AC128A"/>
    <w:rsid w:val="00AC18E4"/>
    <w:rsid w:val="00AC2BDE"/>
    <w:rsid w:val="00AC46BF"/>
    <w:rsid w:val="00AC4729"/>
    <w:rsid w:val="00AC497A"/>
    <w:rsid w:val="00AC527C"/>
    <w:rsid w:val="00AC536E"/>
    <w:rsid w:val="00AC5F71"/>
    <w:rsid w:val="00AC68AB"/>
    <w:rsid w:val="00AC73F0"/>
    <w:rsid w:val="00AD012E"/>
    <w:rsid w:val="00AD04BF"/>
    <w:rsid w:val="00AD1026"/>
    <w:rsid w:val="00AD16C0"/>
    <w:rsid w:val="00AD1B03"/>
    <w:rsid w:val="00AD2B3B"/>
    <w:rsid w:val="00AD513F"/>
    <w:rsid w:val="00AD579B"/>
    <w:rsid w:val="00AD5957"/>
    <w:rsid w:val="00AD5E7A"/>
    <w:rsid w:val="00AD604E"/>
    <w:rsid w:val="00AD6B6A"/>
    <w:rsid w:val="00AD70E3"/>
    <w:rsid w:val="00AD7467"/>
    <w:rsid w:val="00AD779B"/>
    <w:rsid w:val="00AD77B9"/>
    <w:rsid w:val="00AD78E2"/>
    <w:rsid w:val="00AE0B11"/>
    <w:rsid w:val="00AE0B42"/>
    <w:rsid w:val="00AE162C"/>
    <w:rsid w:val="00AE1A6E"/>
    <w:rsid w:val="00AE1B15"/>
    <w:rsid w:val="00AE205B"/>
    <w:rsid w:val="00AE44DB"/>
    <w:rsid w:val="00AE4A84"/>
    <w:rsid w:val="00AE5EA6"/>
    <w:rsid w:val="00AE7192"/>
    <w:rsid w:val="00AE7EE0"/>
    <w:rsid w:val="00AF0319"/>
    <w:rsid w:val="00AF095D"/>
    <w:rsid w:val="00AF09CE"/>
    <w:rsid w:val="00AF1266"/>
    <w:rsid w:val="00AF1BA1"/>
    <w:rsid w:val="00AF1D6C"/>
    <w:rsid w:val="00AF1DED"/>
    <w:rsid w:val="00AF2E5F"/>
    <w:rsid w:val="00AF3CA4"/>
    <w:rsid w:val="00AF4325"/>
    <w:rsid w:val="00AF4909"/>
    <w:rsid w:val="00AF4C88"/>
    <w:rsid w:val="00AF59F5"/>
    <w:rsid w:val="00AF6286"/>
    <w:rsid w:val="00AF6FA5"/>
    <w:rsid w:val="00B003C0"/>
    <w:rsid w:val="00B005B7"/>
    <w:rsid w:val="00B014A1"/>
    <w:rsid w:val="00B01807"/>
    <w:rsid w:val="00B01B1E"/>
    <w:rsid w:val="00B01B8D"/>
    <w:rsid w:val="00B02B22"/>
    <w:rsid w:val="00B0326D"/>
    <w:rsid w:val="00B03AD4"/>
    <w:rsid w:val="00B0411A"/>
    <w:rsid w:val="00B046E7"/>
    <w:rsid w:val="00B0534E"/>
    <w:rsid w:val="00B05523"/>
    <w:rsid w:val="00B057E1"/>
    <w:rsid w:val="00B06092"/>
    <w:rsid w:val="00B06A0F"/>
    <w:rsid w:val="00B06D19"/>
    <w:rsid w:val="00B07494"/>
    <w:rsid w:val="00B0772F"/>
    <w:rsid w:val="00B07B45"/>
    <w:rsid w:val="00B07C88"/>
    <w:rsid w:val="00B07E9B"/>
    <w:rsid w:val="00B10D52"/>
    <w:rsid w:val="00B10DFC"/>
    <w:rsid w:val="00B11247"/>
    <w:rsid w:val="00B11AC4"/>
    <w:rsid w:val="00B12099"/>
    <w:rsid w:val="00B12A54"/>
    <w:rsid w:val="00B13E2A"/>
    <w:rsid w:val="00B156C2"/>
    <w:rsid w:val="00B15D0B"/>
    <w:rsid w:val="00B17704"/>
    <w:rsid w:val="00B200A6"/>
    <w:rsid w:val="00B203F4"/>
    <w:rsid w:val="00B20B2A"/>
    <w:rsid w:val="00B20B30"/>
    <w:rsid w:val="00B20BD9"/>
    <w:rsid w:val="00B20E54"/>
    <w:rsid w:val="00B21151"/>
    <w:rsid w:val="00B21C05"/>
    <w:rsid w:val="00B2269B"/>
    <w:rsid w:val="00B23724"/>
    <w:rsid w:val="00B239A3"/>
    <w:rsid w:val="00B23DD9"/>
    <w:rsid w:val="00B23F28"/>
    <w:rsid w:val="00B24045"/>
    <w:rsid w:val="00B24234"/>
    <w:rsid w:val="00B245D0"/>
    <w:rsid w:val="00B24AD2"/>
    <w:rsid w:val="00B25191"/>
    <w:rsid w:val="00B2521C"/>
    <w:rsid w:val="00B255B8"/>
    <w:rsid w:val="00B25F27"/>
    <w:rsid w:val="00B25F67"/>
    <w:rsid w:val="00B26177"/>
    <w:rsid w:val="00B267F7"/>
    <w:rsid w:val="00B26810"/>
    <w:rsid w:val="00B26A76"/>
    <w:rsid w:val="00B2704D"/>
    <w:rsid w:val="00B307E3"/>
    <w:rsid w:val="00B30C95"/>
    <w:rsid w:val="00B3188D"/>
    <w:rsid w:val="00B34996"/>
    <w:rsid w:val="00B34AFF"/>
    <w:rsid w:val="00B35629"/>
    <w:rsid w:val="00B35EDC"/>
    <w:rsid w:val="00B36449"/>
    <w:rsid w:val="00B365E3"/>
    <w:rsid w:val="00B36926"/>
    <w:rsid w:val="00B37237"/>
    <w:rsid w:val="00B37427"/>
    <w:rsid w:val="00B37E87"/>
    <w:rsid w:val="00B37F0E"/>
    <w:rsid w:val="00B403D1"/>
    <w:rsid w:val="00B40492"/>
    <w:rsid w:val="00B410BF"/>
    <w:rsid w:val="00B41205"/>
    <w:rsid w:val="00B420A1"/>
    <w:rsid w:val="00B4268E"/>
    <w:rsid w:val="00B4270D"/>
    <w:rsid w:val="00B42ED5"/>
    <w:rsid w:val="00B4544C"/>
    <w:rsid w:val="00B4568E"/>
    <w:rsid w:val="00B4702E"/>
    <w:rsid w:val="00B470B7"/>
    <w:rsid w:val="00B4717C"/>
    <w:rsid w:val="00B474A6"/>
    <w:rsid w:val="00B47848"/>
    <w:rsid w:val="00B47FBD"/>
    <w:rsid w:val="00B51D9E"/>
    <w:rsid w:val="00B5254B"/>
    <w:rsid w:val="00B533D8"/>
    <w:rsid w:val="00B535C7"/>
    <w:rsid w:val="00B53C1B"/>
    <w:rsid w:val="00B53ED1"/>
    <w:rsid w:val="00B53EEB"/>
    <w:rsid w:val="00B53F59"/>
    <w:rsid w:val="00B54077"/>
    <w:rsid w:val="00B54872"/>
    <w:rsid w:val="00B5575D"/>
    <w:rsid w:val="00B55B6E"/>
    <w:rsid w:val="00B55CDE"/>
    <w:rsid w:val="00B56BB6"/>
    <w:rsid w:val="00B57182"/>
    <w:rsid w:val="00B577FB"/>
    <w:rsid w:val="00B57871"/>
    <w:rsid w:val="00B605EF"/>
    <w:rsid w:val="00B60613"/>
    <w:rsid w:val="00B607DF"/>
    <w:rsid w:val="00B60F82"/>
    <w:rsid w:val="00B61298"/>
    <w:rsid w:val="00B6170D"/>
    <w:rsid w:val="00B620D9"/>
    <w:rsid w:val="00B62297"/>
    <w:rsid w:val="00B6293E"/>
    <w:rsid w:val="00B6298E"/>
    <w:rsid w:val="00B62DDB"/>
    <w:rsid w:val="00B63090"/>
    <w:rsid w:val="00B635FE"/>
    <w:rsid w:val="00B63A19"/>
    <w:rsid w:val="00B64370"/>
    <w:rsid w:val="00B64971"/>
    <w:rsid w:val="00B64C8B"/>
    <w:rsid w:val="00B66031"/>
    <w:rsid w:val="00B6635F"/>
    <w:rsid w:val="00B67435"/>
    <w:rsid w:val="00B675E1"/>
    <w:rsid w:val="00B6774E"/>
    <w:rsid w:val="00B70819"/>
    <w:rsid w:val="00B718A7"/>
    <w:rsid w:val="00B72DFC"/>
    <w:rsid w:val="00B73121"/>
    <w:rsid w:val="00B73686"/>
    <w:rsid w:val="00B73703"/>
    <w:rsid w:val="00B7433D"/>
    <w:rsid w:val="00B743BF"/>
    <w:rsid w:val="00B74C3F"/>
    <w:rsid w:val="00B74C5E"/>
    <w:rsid w:val="00B74C67"/>
    <w:rsid w:val="00B75F44"/>
    <w:rsid w:val="00B76148"/>
    <w:rsid w:val="00B7638E"/>
    <w:rsid w:val="00B777A2"/>
    <w:rsid w:val="00B77CF7"/>
    <w:rsid w:val="00B801A3"/>
    <w:rsid w:val="00B80A2E"/>
    <w:rsid w:val="00B8107A"/>
    <w:rsid w:val="00B8132B"/>
    <w:rsid w:val="00B8146B"/>
    <w:rsid w:val="00B8151F"/>
    <w:rsid w:val="00B825C7"/>
    <w:rsid w:val="00B83238"/>
    <w:rsid w:val="00B836E4"/>
    <w:rsid w:val="00B8378C"/>
    <w:rsid w:val="00B83F51"/>
    <w:rsid w:val="00B8416E"/>
    <w:rsid w:val="00B84B5A"/>
    <w:rsid w:val="00B84E7D"/>
    <w:rsid w:val="00B84FD2"/>
    <w:rsid w:val="00B860EA"/>
    <w:rsid w:val="00B86120"/>
    <w:rsid w:val="00B86898"/>
    <w:rsid w:val="00B86E98"/>
    <w:rsid w:val="00B877DB"/>
    <w:rsid w:val="00B917B6"/>
    <w:rsid w:val="00B92425"/>
    <w:rsid w:val="00B926A5"/>
    <w:rsid w:val="00B92EB7"/>
    <w:rsid w:val="00B93163"/>
    <w:rsid w:val="00B94A88"/>
    <w:rsid w:val="00B94C00"/>
    <w:rsid w:val="00B94E17"/>
    <w:rsid w:val="00B94E26"/>
    <w:rsid w:val="00B950F0"/>
    <w:rsid w:val="00B958DB"/>
    <w:rsid w:val="00B95CD4"/>
    <w:rsid w:val="00B96E8B"/>
    <w:rsid w:val="00BA0ABA"/>
    <w:rsid w:val="00BA12B1"/>
    <w:rsid w:val="00BA1674"/>
    <w:rsid w:val="00BA1819"/>
    <w:rsid w:val="00BA250E"/>
    <w:rsid w:val="00BA2D1B"/>
    <w:rsid w:val="00BA3BF6"/>
    <w:rsid w:val="00BA40A3"/>
    <w:rsid w:val="00BA4526"/>
    <w:rsid w:val="00BA604A"/>
    <w:rsid w:val="00BA60B6"/>
    <w:rsid w:val="00BA6135"/>
    <w:rsid w:val="00BB0239"/>
    <w:rsid w:val="00BB131F"/>
    <w:rsid w:val="00BB188A"/>
    <w:rsid w:val="00BB1E25"/>
    <w:rsid w:val="00BB364B"/>
    <w:rsid w:val="00BB3AE4"/>
    <w:rsid w:val="00BB3C54"/>
    <w:rsid w:val="00BB3CA7"/>
    <w:rsid w:val="00BB5419"/>
    <w:rsid w:val="00BB594C"/>
    <w:rsid w:val="00BB5D18"/>
    <w:rsid w:val="00BB6926"/>
    <w:rsid w:val="00BB6E5E"/>
    <w:rsid w:val="00BB7A39"/>
    <w:rsid w:val="00BB7CC7"/>
    <w:rsid w:val="00BC038B"/>
    <w:rsid w:val="00BC1581"/>
    <w:rsid w:val="00BC28FF"/>
    <w:rsid w:val="00BC35BF"/>
    <w:rsid w:val="00BC66E1"/>
    <w:rsid w:val="00BC708A"/>
    <w:rsid w:val="00BC7394"/>
    <w:rsid w:val="00BC7C63"/>
    <w:rsid w:val="00BC7EA2"/>
    <w:rsid w:val="00BD0203"/>
    <w:rsid w:val="00BD0AC7"/>
    <w:rsid w:val="00BD0C1D"/>
    <w:rsid w:val="00BD130B"/>
    <w:rsid w:val="00BD167E"/>
    <w:rsid w:val="00BD1B6D"/>
    <w:rsid w:val="00BD1C34"/>
    <w:rsid w:val="00BD3F18"/>
    <w:rsid w:val="00BD46AF"/>
    <w:rsid w:val="00BD4733"/>
    <w:rsid w:val="00BD4E24"/>
    <w:rsid w:val="00BD5F5F"/>
    <w:rsid w:val="00BD69DE"/>
    <w:rsid w:val="00BD6B47"/>
    <w:rsid w:val="00BD6E01"/>
    <w:rsid w:val="00BD7213"/>
    <w:rsid w:val="00BD7348"/>
    <w:rsid w:val="00BD74D4"/>
    <w:rsid w:val="00BD7915"/>
    <w:rsid w:val="00BD7AB7"/>
    <w:rsid w:val="00BD7B06"/>
    <w:rsid w:val="00BD7BC7"/>
    <w:rsid w:val="00BD7DF0"/>
    <w:rsid w:val="00BE042E"/>
    <w:rsid w:val="00BE0728"/>
    <w:rsid w:val="00BE08A0"/>
    <w:rsid w:val="00BE0916"/>
    <w:rsid w:val="00BE1177"/>
    <w:rsid w:val="00BE1E62"/>
    <w:rsid w:val="00BE21A9"/>
    <w:rsid w:val="00BE2722"/>
    <w:rsid w:val="00BE27E6"/>
    <w:rsid w:val="00BE2A39"/>
    <w:rsid w:val="00BE2CC2"/>
    <w:rsid w:val="00BE3041"/>
    <w:rsid w:val="00BE3137"/>
    <w:rsid w:val="00BE3184"/>
    <w:rsid w:val="00BE31AF"/>
    <w:rsid w:val="00BE3400"/>
    <w:rsid w:val="00BE37A7"/>
    <w:rsid w:val="00BE3EC1"/>
    <w:rsid w:val="00BE41CD"/>
    <w:rsid w:val="00BE4DA5"/>
    <w:rsid w:val="00BE4E28"/>
    <w:rsid w:val="00BE572C"/>
    <w:rsid w:val="00BE5A3A"/>
    <w:rsid w:val="00BE5F38"/>
    <w:rsid w:val="00BE6539"/>
    <w:rsid w:val="00BE679D"/>
    <w:rsid w:val="00BE6DF1"/>
    <w:rsid w:val="00BE7949"/>
    <w:rsid w:val="00BE7A20"/>
    <w:rsid w:val="00BF0506"/>
    <w:rsid w:val="00BF05B5"/>
    <w:rsid w:val="00BF10A0"/>
    <w:rsid w:val="00BF2E34"/>
    <w:rsid w:val="00BF4063"/>
    <w:rsid w:val="00BF4743"/>
    <w:rsid w:val="00BF5200"/>
    <w:rsid w:val="00BF5213"/>
    <w:rsid w:val="00BF6103"/>
    <w:rsid w:val="00BF64E2"/>
    <w:rsid w:val="00BF739D"/>
    <w:rsid w:val="00BF7876"/>
    <w:rsid w:val="00C01041"/>
    <w:rsid w:val="00C01A5C"/>
    <w:rsid w:val="00C03601"/>
    <w:rsid w:val="00C04C8A"/>
    <w:rsid w:val="00C04F1C"/>
    <w:rsid w:val="00C05448"/>
    <w:rsid w:val="00C0613F"/>
    <w:rsid w:val="00C061F3"/>
    <w:rsid w:val="00C066B9"/>
    <w:rsid w:val="00C0684A"/>
    <w:rsid w:val="00C071C6"/>
    <w:rsid w:val="00C10842"/>
    <w:rsid w:val="00C12783"/>
    <w:rsid w:val="00C12B88"/>
    <w:rsid w:val="00C14BA1"/>
    <w:rsid w:val="00C14E58"/>
    <w:rsid w:val="00C157E6"/>
    <w:rsid w:val="00C170BF"/>
    <w:rsid w:val="00C179CD"/>
    <w:rsid w:val="00C20211"/>
    <w:rsid w:val="00C206DF"/>
    <w:rsid w:val="00C215DA"/>
    <w:rsid w:val="00C21F66"/>
    <w:rsid w:val="00C22A3E"/>
    <w:rsid w:val="00C22FB5"/>
    <w:rsid w:val="00C23758"/>
    <w:rsid w:val="00C23895"/>
    <w:rsid w:val="00C23ABF"/>
    <w:rsid w:val="00C23C32"/>
    <w:rsid w:val="00C24095"/>
    <w:rsid w:val="00C245EB"/>
    <w:rsid w:val="00C24951"/>
    <w:rsid w:val="00C24ECC"/>
    <w:rsid w:val="00C253D3"/>
    <w:rsid w:val="00C25572"/>
    <w:rsid w:val="00C257CC"/>
    <w:rsid w:val="00C25822"/>
    <w:rsid w:val="00C26089"/>
    <w:rsid w:val="00C2680C"/>
    <w:rsid w:val="00C271AA"/>
    <w:rsid w:val="00C2725D"/>
    <w:rsid w:val="00C2753B"/>
    <w:rsid w:val="00C2756F"/>
    <w:rsid w:val="00C27D0D"/>
    <w:rsid w:val="00C27F21"/>
    <w:rsid w:val="00C305EC"/>
    <w:rsid w:val="00C30F23"/>
    <w:rsid w:val="00C3166D"/>
    <w:rsid w:val="00C31C81"/>
    <w:rsid w:val="00C31DC5"/>
    <w:rsid w:val="00C31E77"/>
    <w:rsid w:val="00C31FB3"/>
    <w:rsid w:val="00C32640"/>
    <w:rsid w:val="00C32D9B"/>
    <w:rsid w:val="00C33EB2"/>
    <w:rsid w:val="00C34444"/>
    <w:rsid w:val="00C3496A"/>
    <w:rsid w:val="00C34D02"/>
    <w:rsid w:val="00C35081"/>
    <w:rsid w:val="00C359D8"/>
    <w:rsid w:val="00C35AA9"/>
    <w:rsid w:val="00C35DA6"/>
    <w:rsid w:val="00C35DCF"/>
    <w:rsid w:val="00C36266"/>
    <w:rsid w:val="00C364C2"/>
    <w:rsid w:val="00C365EC"/>
    <w:rsid w:val="00C36957"/>
    <w:rsid w:val="00C36A6D"/>
    <w:rsid w:val="00C371D6"/>
    <w:rsid w:val="00C3774B"/>
    <w:rsid w:val="00C409A5"/>
    <w:rsid w:val="00C4101B"/>
    <w:rsid w:val="00C42AC2"/>
    <w:rsid w:val="00C437FE"/>
    <w:rsid w:val="00C4380E"/>
    <w:rsid w:val="00C445FC"/>
    <w:rsid w:val="00C458CB"/>
    <w:rsid w:val="00C4665E"/>
    <w:rsid w:val="00C47290"/>
    <w:rsid w:val="00C47341"/>
    <w:rsid w:val="00C47354"/>
    <w:rsid w:val="00C47A66"/>
    <w:rsid w:val="00C47BD6"/>
    <w:rsid w:val="00C47E73"/>
    <w:rsid w:val="00C50AFA"/>
    <w:rsid w:val="00C5112B"/>
    <w:rsid w:val="00C5178A"/>
    <w:rsid w:val="00C518C0"/>
    <w:rsid w:val="00C51C21"/>
    <w:rsid w:val="00C5211B"/>
    <w:rsid w:val="00C52B67"/>
    <w:rsid w:val="00C53568"/>
    <w:rsid w:val="00C548CF"/>
    <w:rsid w:val="00C54A56"/>
    <w:rsid w:val="00C54CAC"/>
    <w:rsid w:val="00C553D3"/>
    <w:rsid w:val="00C554D3"/>
    <w:rsid w:val="00C557EF"/>
    <w:rsid w:val="00C560C4"/>
    <w:rsid w:val="00C569BF"/>
    <w:rsid w:val="00C57858"/>
    <w:rsid w:val="00C57B2E"/>
    <w:rsid w:val="00C57FAE"/>
    <w:rsid w:val="00C600CA"/>
    <w:rsid w:val="00C62C62"/>
    <w:rsid w:val="00C632AA"/>
    <w:rsid w:val="00C636E3"/>
    <w:rsid w:val="00C638FF"/>
    <w:rsid w:val="00C646E7"/>
    <w:rsid w:val="00C6509B"/>
    <w:rsid w:val="00C67781"/>
    <w:rsid w:val="00C7075C"/>
    <w:rsid w:val="00C70A27"/>
    <w:rsid w:val="00C70B03"/>
    <w:rsid w:val="00C70C60"/>
    <w:rsid w:val="00C71C71"/>
    <w:rsid w:val="00C71E84"/>
    <w:rsid w:val="00C7234E"/>
    <w:rsid w:val="00C72C2E"/>
    <w:rsid w:val="00C733A3"/>
    <w:rsid w:val="00C73FCF"/>
    <w:rsid w:val="00C741B2"/>
    <w:rsid w:val="00C746EC"/>
    <w:rsid w:val="00C747AE"/>
    <w:rsid w:val="00C749E3"/>
    <w:rsid w:val="00C74E0C"/>
    <w:rsid w:val="00C7586E"/>
    <w:rsid w:val="00C75E2A"/>
    <w:rsid w:val="00C75F5C"/>
    <w:rsid w:val="00C76F1D"/>
    <w:rsid w:val="00C77AD0"/>
    <w:rsid w:val="00C77B48"/>
    <w:rsid w:val="00C80FDC"/>
    <w:rsid w:val="00C816AC"/>
    <w:rsid w:val="00C81C99"/>
    <w:rsid w:val="00C82BA7"/>
    <w:rsid w:val="00C82F0F"/>
    <w:rsid w:val="00C83C4C"/>
    <w:rsid w:val="00C840BE"/>
    <w:rsid w:val="00C84B0B"/>
    <w:rsid w:val="00C84EEB"/>
    <w:rsid w:val="00C861BB"/>
    <w:rsid w:val="00C86401"/>
    <w:rsid w:val="00C8776F"/>
    <w:rsid w:val="00C87964"/>
    <w:rsid w:val="00C90553"/>
    <w:rsid w:val="00C910A9"/>
    <w:rsid w:val="00C91AA4"/>
    <w:rsid w:val="00C92267"/>
    <w:rsid w:val="00C92690"/>
    <w:rsid w:val="00C9299E"/>
    <w:rsid w:val="00C93F66"/>
    <w:rsid w:val="00C949E9"/>
    <w:rsid w:val="00C95516"/>
    <w:rsid w:val="00C959CE"/>
    <w:rsid w:val="00C95C85"/>
    <w:rsid w:val="00C96476"/>
    <w:rsid w:val="00C97133"/>
    <w:rsid w:val="00C972EC"/>
    <w:rsid w:val="00C97CC5"/>
    <w:rsid w:val="00CA0DED"/>
    <w:rsid w:val="00CA18F1"/>
    <w:rsid w:val="00CA2EAC"/>
    <w:rsid w:val="00CA3CFE"/>
    <w:rsid w:val="00CA47B5"/>
    <w:rsid w:val="00CA4FA4"/>
    <w:rsid w:val="00CA560F"/>
    <w:rsid w:val="00CA5AD0"/>
    <w:rsid w:val="00CA5AD2"/>
    <w:rsid w:val="00CA5D24"/>
    <w:rsid w:val="00CA6603"/>
    <w:rsid w:val="00CA6703"/>
    <w:rsid w:val="00CA67DD"/>
    <w:rsid w:val="00CA6B6F"/>
    <w:rsid w:val="00CA6EF5"/>
    <w:rsid w:val="00CA7DB9"/>
    <w:rsid w:val="00CB032F"/>
    <w:rsid w:val="00CB0803"/>
    <w:rsid w:val="00CB1142"/>
    <w:rsid w:val="00CB1920"/>
    <w:rsid w:val="00CB1BC2"/>
    <w:rsid w:val="00CB2111"/>
    <w:rsid w:val="00CB2522"/>
    <w:rsid w:val="00CB2D07"/>
    <w:rsid w:val="00CB2DB3"/>
    <w:rsid w:val="00CB3D09"/>
    <w:rsid w:val="00CB3D85"/>
    <w:rsid w:val="00CB41B9"/>
    <w:rsid w:val="00CB50FB"/>
    <w:rsid w:val="00CB5178"/>
    <w:rsid w:val="00CB5AAF"/>
    <w:rsid w:val="00CB5EE8"/>
    <w:rsid w:val="00CB61F5"/>
    <w:rsid w:val="00CB643B"/>
    <w:rsid w:val="00CB6984"/>
    <w:rsid w:val="00CB6C3C"/>
    <w:rsid w:val="00CB73DA"/>
    <w:rsid w:val="00CB788D"/>
    <w:rsid w:val="00CC13A7"/>
    <w:rsid w:val="00CC2242"/>
    <w:rsid w:val="00CC2F62"/>
    <w:rsid w:val="00CC3447"/>
    <w:rsid w:val="00CC457F"/>
    <w:rsid w:val="00CC4B8B"/>
    <w:rsid w:val="00CC5429"/>
    <w:rsid w:val="00CC54AA"/>
    <w:rsid w:val="00CC5F2D"/>
    <w:rsid w:val="00CC6EF1"/>
    <w:rsid w:val="00CC7C10"/>
    <w:rsid w:val="00CC7FBD"/>
    <w:rsid w:val="00CD05BA"/>
    <w:rsid w:val="00CD06D3"/>
    <w:rsid w:val="00CD0F4F"/>
    <w:rsid w:val="00CD115B"/>
    <w:rsid w:val="00CD24D9"/>
    <w:rsid w:val="00CD2892"/>
    <w:rsid w:val="00CD2ACC"/>
    <w:rsid w:val="00CD34E2"/>
    <w:rsid w:val="00CD3AE5"/>
    <w:rsid w:val="00CD3B63"/>
    <w:rsid w:val="00CD436E"/>
    <w:rsid w:val="00CD4785"/>
    <w:rsid w:val="00CD4A6D"/>
    <w:rsid w:val="00CD4A9F"/>
    <w:rsid w:val="00CD6009"/>
    <w:rsid w:val="00CD633C"/>
    <w:rsid w:val="00CD6DC2"/>
    <w:rsid w:val="00CD6DEB"/>
    <w:rsid w:val="00CD7D5A"/>
    <w:rsid w:val="00CD7F8C"/>
    <w:rsid w:val="00CE0695"/>
    <w:rsid w:val="00CE0943"/>
    <w:rsid w:val="00CE0F19"/>
    <w:rsid w:val="00CE132A"/>
    <w:rsid w:val="00CE1B5B"/>
    <w:rsid w:val="00CE1EAF"/>
    <w:rsid w:val="00CE4A18"/>
    <w:rsid w:val="00CE4C72"/>
    <w:rsid w:val="00CE4E05"/>
    <w:rsid w:val="00CE5A2E"/>
    <w:rsid w:val="00CE5B1F"/>
    <w:rsid w:val="00CE5C10"/>
    <w:rsid w:val="00CE62A6"/>
    <w:rsid w:val="00CE62BC"/>
    <w:rsid w:val="00CE66BD"/>
    <w:rsid w:val="00CE6748"/>
    <w:rsid w:val="00CE67BF"/>
    <w:rsid w:val="00CE69D5"/>
    <w:rsid w:val="00CE7057"/>
    <w:rsid w:val="00CE7F27"/>
    <w:rsid w:val="00CF0847"/>
    <w:rsid w:val="00CF090E"/>
    <w:rsid w:val="00CF15C5"/>
    <w:rsid w:val="00CF190B"/>
    <w:rsid w:val="00CF1CB5"/>
    <w:rsid w:val="00CF1DB3"/>
    <w:rsid w:val="00CF2AE8"/>
    <w:rsid w:val="00CF2CA8"/>
    <w:rsid w:val="00CF2E83"/>
    <w:rsid w:val="00CF38BB"/>
    <w:rsid w:val="00CF457B"/>
    <w:rsid w:val="00CF4D21"/>
    <w:rsid w:val="00CF4DC3"/>
    <w:rsid w:val="00CF5A78"/>
    <w:rsid w:val="00CF5F73"/>
    <w:rsid w:val="00CF6923"/>
    <w:rsid w:val="00CF71E2"/>
    <w:rsid w:val="00CF71EE"/>
    <w:rsid w:val="00CF76CC"/>
    <w:rsid w:val="00CF7CE3"/>
    <w:rsid w:val="00D00219"/>
    <w:rsid w:val="00D00E05"/>
    <w:rsid w:val="00D01036"/>
    <w:rsid w:val="00D01408"/>
    <w:rsid w:val="00D02903"/>
    <w:rsid w:val="00D02B15"/>
    <w:rsid w:val="00D03A18"/>
    <w:rsid w:val="00D03A9C"/>
    <w:rsid w:val="00D04267"/>
    <w:rsid w:val="00D04653"/>
    <w:rsid w:val="00D047D5"/>
    <w:rsid w:val="00D04CCB"/>
    <w:rsid w:val="00D05E6B"/>
    <w:rsid w:val="00D05ED7"/>
    <w:rsid w:val="00D067D2"/>
    <w:rsid w:val="00D06D75"/>
    <w:rsid w:val="00D10392"/>
    <w:rsid w:val="00D108FA"/>
    <w:rsid w:val="00D113DA"/>
    <w:rsid w:val="00D1141F"/>
    <w:rsid w:val="00D119DC"/>
    <w:rsid w:val="00D11FE5"/>
    <w:rsid w:val="00D12263"/>
    <w:rsid w:val="00D12CB1"/>
    <w:rsid w:val="00D13F47"/>
    <w:rsid w:val="00D144F2"/>
    <w:rsid w:val="00D14A63"/>
    <w:rsid w:val="00D14DB9"/>
    <w:rsid w:val="00D15145"/>
    <w:rsid w:val="00D158C2"/>
    <w:rsid w:val="00D1598D"/>
    <w:rsid w:val="00D15CF2"/>
    <w:rsid w:val="00D16EF7"/>
    <w:rsid w:val="00D1714D"/>
    <w:rsid w:val="00D1772B"/>
    <w:rsid w:val="00D214C6"/>
    <w:rsid w:val="00D22336"/>
    <w:rsid w:val="00D226B7"/>
    <w:rsid w:val="00D22B7B"/>
    <w:rsid w:val="00D22E13"/>
    <w:rsid w:val="00D23143"/>
    <w:rsid w:val="00D23686"/>
    <w:rsid w:val="00D23768"/>
    <w:rsid w:val="00D24132"/>
    <w:rsid w:val="00D243E0"/>
    <w:rsid w:val="00D266C5"/>
    <w:rsid w:val="00D26BDB"/>
    <w:rsid w:val="00D26F2D"/>
    <w:rsid w:val="00D27046"/>
    <w:rsid w:val="00D27363"/>
    <w:rsid w:val="00D27B3E"/>
    <w:rsid w:val="00D301AC"/>
    <w:rsid w:val="00D306B9"/>
    <w:rsid w:val="00D30ADD"/>
    <w:rsid w:val="00D30C92"/>
    <w:rsid w:val="00D31437"/>
    <w:rsid w:val="00D32134"/>
    <w:rsid w:val="00D32BB4"/>
    <w:rsid w:val="00D32FC0"/>
    <w:rsid w:val="00D33E18"/>
    <w:rsid w:val="00D343FF"/>
    <w:rsid w:val="00D34D56"/>
    <w:rsid w:val="00D35766"/>
    <w:rsid w:val="00D35813"/>
    <w:rsid w:val="00D36507"/>
    <w:rsid w:val="00D36C51"/>
    <w:rsid w:val="00D36CC3"/>
    <w:rsid w:val="00D3792E"/>
    <w:rsid w:val="00D37D35"/>
    <w:rsid w:val="00D4034B"/>
    <w:rsid w:val="00D40466"/>
    <w:rsid w:val="00D40E29"/>
    <w:rsid w:val="00D41512"/>
    <w:rsid w:val="00D430A0"/>
    <w:rsid w:val="00D433A4"/>
    <w:rsid w:val="00D43A63"/>
    <w:rsid w:val="00D43D37"/>
    <w:rsid w:val="00D441EB"/>
    <w:rsid w:val="00D441F8"/>
    <w:rsid w:val="00D449E9"/>
    <w:rsid w:val="00D44C84"/>
    <w:rsid w:val="00D4504F"/>
    <w:rsid w:val="00D45848"/>
    <w:rsid w:val="00D45956"/>
    <w:rsid w:val="00D45B96"/>
    <w:rsid w:val="00D46B0C"/>
    <w:rsid w:val="00D47BCA"/>
    <w:rsid w:val="00D51680"/>
    <w:rsid w:val="00D518ED"/>
    <w:rsid w:val="00D521E6"/>
    <w:rsid w:val="00D5248E"/>
    <w:rsid w:val="00D545D7"/>
    <w:rsid w:val="00D56EB5"/>
    <w:rsid w:val="00D5717C"/>
    <w:rsid w:val="00D57C3C"/>
    <w:rsid w:val="00D57E29"/>
    <w:rsid w:val="00D57E4C"/>
    <w:rsid w:val="00D60F00"/>
    <w:rsid w:val="00D61A76"/>
    <w:rsid w:val="00D61E8E"/>
    <w:rsid w:val="00D62446"/>
    <w:rsid w:val="00D630F1"/>
    <w:rsid w:val="00D63731"/>
    <w:rsid w:val="00D650AD"/>
    <w:rsid w:val="00D65697"/>
    <w:rsid w:val="00D65F58"/>
    <w:rsid w:val="00D6655B"/>
    <w:rsid w:val="00D66729"/>
    <w:rsid w:val="00D66B03"/>
    <w:rsid w:val="00D66FE4"/>
    <w:rsid w:val="00D67C71"/>
    <w:rsid w:val="00D702B3"/>
    <w:rsid w:val="00D72296"/>
    <w:rsid w:val="00D7243E"/>
    <w:rsid w:val="00D725A2"/>
    <w:rsid w:val="00D72A86"/>
    <w:rsid w:val="00D72BE3"/>
    <w:rsid w:val="00D72DCB"/>
    <w:rsid w:val="00D73028"/>
    <w:rsid w:val="00D730EC"/>
    <w:rsid w:val="00D73741"/>
    <w:rsid w:val="00D74308"/>
    <w:rsid w:val="00D74413"/>
    <w:rsid w:val="00D74B0C"/>
    <w:rsid w:val="00D74F0A"/>
    <w:rsid w:val="00D76EF2"/>
    <w:rsid w:val="00D775D4"/>
    <w:rsid w:val="00D81666"/>
    <w:rsid w:val="00D820F0"/>
    <w:rsid w:val="00D83310"/>
    <w:rsid w:val="00D833FF"/>
    <w:rsid w:val="00D83416"/>
    <w:rsid w:val="00D83719"/>
    <w:rsid w:val="00D83E7E"/>
    <w:rsid w:val="00D84F5D"/>
    <w:rsid w:val="00D85960"/>
    <w:rsid w:val="00D86308"/>
    <w:rsid w:val="00D86A74"/>
    <w:rsid w:val="00D87083"/>
    <w:rsid w:val="00D870C3"/>
    <w:rsid w:val="00D8744C"/>
    <w:rsid w:val="00D87B56"/>
    <w:rsid w:val="00D9015E"/>
    <w:rsid w:val="00D90757"/>
    <w:rsid w:val="00D90B88"/>
    <w:rsid w:val="00D90DF9"/>
    <w:rsid w:val="00D918BE"/>
    <w:rsid w:val="00D91B82"/>
    <w:rsid w:val="00D93458"/>
    <w:rsid w:val="00D938A2"/>
    <w:rsid w:val="00D939D5"/>
    <w:rsid w:val="00D93A24"/>
    <w:rsid w:val="00D94369"/>
    <w:rsid w:val="00D9567E"/>
    <w:rsid w:val="00D95687"/>
    <w:rsid w:val="00D95C4F"/>
    <w:rsid w:val="00D963D4"/>
    <w:rsid w:val="00D969A8"/>
    <w:rsid w:val="00D96D07"/>
    <w:rsid w:val="00D971B2"/>
    <w:rsid w:val="00D97214"/>
    <w:rsid w:val="00D97BD3"/>
    <w:rsid w:val="00DA090A"/>
    <w:rsid w:val="00DA0B8A"/>
    <w:rsid w:val="00DA1984"/>
    <w:rsid w:val="00DA2021"/>
    <w:rsid w:val="00DA21AD"/>
    <w:rsid w:val="00DA2806"/>
    <w:rsid w:val="00DA2FDD"/>
    <w:rsid w:val="00DA40F5"/>
    <w:rsid w:val="00DA4F85"/>
    <w:rsid w:val="00DA53FF"/>
    <w:rsid w:val="00DA5B96"/>
    <w:rsid w:val="00DA5D1D"/>
    <w:rsid w:val="00DA6EC8"/>
    <w:rsid w:val="00DA6F3E"/>
    <w:rsid w:val="00DA70E8"/>
    <w:rsid w:val="00DA7351"/>
    <w:rsid w:val="00DA77C7"/>
    <w:rsid w:val="00DA7FC7"/>
    <w:rsid w:val="00DB01CD"/>
    <w:rsid w:val="00DB03E6"/>
    <w:rsid w:val="00DB0692"/>
    <w:rsid w:val="00DB0B9F"/>
    <w:rsid w:val="00DB0F70"/>
    <w:rsid w:val="00DB1649"/>
    <w:rsid w:val="00DB1F40"/>
    <w:rsid w:val="00DB2910"/>
    <w:rsid w:val="00DB2E7C"/>
    <w:rsid w:val="00DB356D"/>
    <w:rsid w:val="00DB35EB"/>
    <w:rsid w:val="00DB37A8"/>
    <w:rsid w:val="00DB37FB"/>
    <w:rsid w:val="00DB4609"/>
    <w:rsid w:val="00DB4D6E"/>
    <w:rsid w:val="00DB4E3B"/>
    <w:rsid w:val="00DB5232"/>
    <w:rsid w:val="00DB523C"/>
    <w:rsid w:val="00DB56C9"/>
    <w:rsid w:val="00DB60EC"/>
    <w:rsid w:val="00DB652B"/>
    <w:rsid w:val="00DB6B78"/>
    <w:rsid w:val="00DB76EC"/>
    <w:rsid w:val="00DC012B"/>
    <w:rsid w:val="00DC0DEA"/>
    <w:rsid w:val="00DC0FBC"/>
    <w:rsid w:val="00DC1B06"/>
    <w:rsid w:val="00DC1C25"/>
    <w:rsid w:val="00DC1EF6"/>
    <w:rsid w:val="00DC1FF6"/>
    <w:rsid w:val="00DC2737"/>
    <w:rsid w:val="00DC29C4"/>
    <w:rsid w:val="00DC3A34"/>
    <w:rsid w:val="00DC3E1F"/>
    <w:rsid w:val="00DC4532"/>
    <w:rsid w:val="00DC4735"/>
    <w:rsid w:val="00DC4ADD"/>
    <w:rsid w:val="00DC4D00"/>
    <w:rsid w:val="00DC5072"/>
    <w:rsid w:val="00DC60DE"/>
    <w:rsid w:val="00DC7407"/>
    <w:rsid w:val="00DC741E"/>
    <w:rsid w:val="00DC7C3A"/>
    <w:rsid w:val="00DD020C"/>
    <w:rsid w:val="00DD057F"/>
    <w:rsid w:val="00DD0961"/>
    <w:rsid w:val="00DD155B"/>
    <w:rsid w:val="00DD222E"/>
    <w:rsid w:val="00DD22B5"/>
    <w:rsid w:val="00DD2D3F"/>
    <w:rsid w:val="00DD4317"/>
    <w:rsid w:val="00DD4B6C"/>
    <w:rsid w:val="00DD4BD7"/>
    <w:rsid w:val="00DD4BF4"/>
    <w:rsid w:val="00DD4F44"/>
    <w:rsid w:val="00DD5189"/>
    <w:rsid w:val="00DD5AAD"/>
    <w:rsid w:val="00DD6060"/>
    <w:rsid w:val="00DD6070"/>
    <w:rsid w:val="00DD6808"/>
    <w:rsid w:val="00DD69F0"/>
    <w:rsid w:val="00DD6EBA"/>
    <w:rsid w:val="00DD74E7"/>
    <w:rsid w:val="00DE0724"/>
    <w:rsid w:val="00DE1BD7"/>
    <w:rsid w:val="00DE2624"/>
    <w:rsid w:val="00DE348F"/>
    <w:rsid w:val="00DE4491"/>
    <w:rsid w:val="00DE4646"/>
    <w:rsid w:val="00DE53E5"/>
    <w:rsid w:val="00DE54C7"/>
    <w:rsid w:val="00DE6094"/>
    <w:rsid w:val="00DE613B"/>
    <w:rsid w:val="00DE624B"/>
    <w:rsid w:val="00DE679E"/>
    <w:rsid w:val="00DF03C2"/>
    <w:rsid w:val="00DF0409"/>
    <w:rsid w:val="00DF047E"/>
    <w:rsid w:val="00DF074E"/>
    <w:rsid w:val="00DF0DB7"/>
    <w:rsid w:val="00DF168E"/>
    <w:rsid w:val="00DF1AC8"/>
    <w:rsid w:val="00DF1C54"/>
    <w:rsid w:val="00DF2127"/>
    <w:rsid w:val="00DF33DC"/>
    <w:rsid w:val="00DF390E"/>
    <w:rsid w:val="00DF3AC4"/>
    <w:rsid w:val="00DF3D70"/>
    <w:rsid w:val="00DF5063"/>
    <w:rsid w:val="00DF782A"/>
    <w:rsid w:val="00DF7B64"/>
    <w:rsid w:val="00E00BB2"/>
    <w:rsid w:val="00E00EA1"/>
    <w:rsid w:val="00E00F76"/>
    <w:rsid w:val="00E013D3"/>
    <w:rsid w:val="00E01A50"/>
    <w:rsid w:val="00E02976"/>
    <w:rsid w:val="00E03037"/>
    <w:rsid w:val="00E032C1"/>
    <w:rsid w:val="00E036AE"/>
    <w:rsid w:val="00E03815"/>
    <w:rsid w:val="00E039A0"/>
    <w:rsid w:val="00E04735"/>
    <w:rsid w:val="00E051F1"/>
    <w:rsid w:val="00E05301"/>
    <w:rsid w:val="00E05494"/>
    <w:rsid w:val="00E05D03"/>
    <w:rsid w:val="00E06DDB"/>
    <w:rsid w:val="00E07437"/>
    <w:rsid w:val="00E07A02"/>
    <w:rsid w:val="00E10287"/>
    <w:rsid w:val="00E10586"/>
    <w:rsid w:val="00E10840"/>
    <w:rsid w:val="00E113DF"/>
    <w:rsid w:val="00E11796"/>
    <w:rsid w:val="00E118A3"/>
    <w:rsid w:val="00E11BD3"/>
    <w:rsid w:val="00E1221A"/>
    <w:rsid w:val="00E12CE4"/>
    <w:rsid w:val="00E12DAB"/>
    <w:rsid w:val="00E12FCB"/>
    <w:rsid w:val="00E13233"/>
    <w:rsid w:val="00E135AC"/>
    <w:rsid w:val="00E13857"/>
    <w:rsid w:val="00E144B3"/>
    <w:rsid w:val="00E14EF3"/>
    <w:rsid w:val="00E15035"/>
    <w:rsid w:val="00E1638E"/>
    <w:rsid w:val="00E16A6A"/>
    <w:rsid w:val="00E16AF1"/>
    <w:rsid w:val="00E1761A"/>
    <w:rsid w:val="00E218FC"/>
    <w:rsid w:val="00E2211C"/>
    <w:rsid w:val="00E22A1C"/>
    <w:rsid w:val="00E22B71"/>
    <w:rsid w:val="00E22F75"/>
    <w:rsid w:val="00E23387"/>
    <w:rsid w:val="00E23A83"/>
    <w:rsid w:val="00E242E7"/>
    <w:rsid w:val="00E244B5"/>
    <w:rsid w:val="00E246FB"/>
    <w:rsid w:val="00E248E0"/>
    <w:rsid w:val="00E24EB9"/>
    <w:rsid w:val="00E256E9"/>
    <w:rsid w:val="00E271EE"/>
    <w:rsid w:val="00E27207"/>
    <w:rsid w:val="00E275E5"/>
    <w:rsid w:val="00E30751"/>
    <w:rsid w:val="00E30AD3"/>
    <w:rsid w:val="00E30D26"/>
    <w:rsid w:val="00E313D2"/>
    <w:rsid w:val="00E31804"/>
    <w:rsid w:val="00E3282E"/>
    <w:rsid w:val="00E32C9A"/>
    <w:rsid w:val="00E32EF6"/>
    <w:rsid w:val="00E3396A"/>
    <w:rsid w:val="00E33A75"/>
    <w:rsid w:val="00E33AA1"/>
    <w:rsid w:val="00E341CD"/>
    <w:rsid w:val="00E351EC"/>
    <w:rsid w:val="00E35BF1"/>
    <w:rsid w:val="00E35D56"/>
    <w:rsid w:val="00E35FE1"/>
    <w:rsid w:val="00E365F4"/>
    <w:rsid w:val="00E368EF"/>
    <w:rsid w:val="00E36B3D"/>
    <w:rsid w:val="00E36E5F"/>
    <w:rsid w:val="00E36F4A"/>
    <w:rsid w:val="00E377B8"/>
    <w:rsid w:val="00E401AF"/>
    <w:rsid w:val="00E404A1"/>
    <w:rsid w:val="00E40663"/>
    <w:rsid w:val="00E40C77"/>
    <w:rsid w:val="00E4121C"/>
    <w:rsid w:val="00E415E4"/>
    <w:rsid w:val="00E41A79"/>
    <w:rsid w:val="00E41B73"/>
    <w:rsid w:val="00E42A2F"/>
    <w:rsid w:val="00E42FE6"/>
    <w:rsid w:val="00E430AD"/>
    <w:rsid w:val="00E432A0"/>
    <w:rsid w:val="00E43705"/>
    <w:rsid w:val="00E44CDD"/>
    <w:rsid w:val="00E4559D"/>
    <w:rsid w:val="00E4568C"/>
    <w:rsid w:val="00E45FF5"/>
    <w:rsid w:val="00E4691C"/>
    <w:rsid w:val="00E46B86"/>
    <w:rsid w:val="00E47953"/>
    <w:rsid w:val="00E50038"/>
    <w:rsid w:val="00E50CEC"/>
    <w:rsid w:val="00E51A84"/>
    <w:rsid w:val="00E51D50"/>
    <w:rsid w:val="00E524F3"/>
    <w:rsid w:val="00E52FCD"/>
    <w:rsid w:val="00E53160"/>
    <w:rsid w:val="00E53D2E"/>
    <w:rsid w:val="00E546C7"/>
    <w:rsid w:val="00E548A9"/>
    <w:rsid w:val="00E5635B"/>
    <w:rsid w:val="00E5660D"/>
    <w:rsid w:val="00E57348"/>
    <w:rsid w:val="00E57479"/>
    <w:rsid w:val="00E57F47"/>
    <w:rsid w:val="00E609AA"/>
    <w:rsid w:val="00E610FF"/>
    <w:rsid w:val="00E61288"/>
    <w:rsid w:val="00E62E64"/>
    <w:rsid w:val="00E63DED"/>
    <w:rsid w:val="00E6423E"/>
    <w:rsid w:val="00E64493"/>
    <w:rsid w:val="00E66586"/>
    <w:rsid w:val="00E66BC1"/>
    <w:rsid w:val="00E66C07"/>
    <w:rsid w:val="00E66F3D"/>
    <w:rsid w:val="00E6722F"/>
    <w:rsid w:val="00E67303"/>
    <w:rsid w:val="00E6761D"/>
    <w:rsid w:val="00E67AB4"/>
    <w:rsid w:val="00E67BCE"/>
    <w:rsid w:val="00E70D0B"/>
    <w:rsid w:val="00E71269"/>
    <w:rsid w:val="00E71735"/>
    <w:rsid w:val="00E71C1E"/>
    <w:rsid w:val="00E723C7"/>
    <w:rsid w:val="00E72BE9"/>
    <w:rsid w:val="00E72CED"/>
    <w:rsid w:val="00E735F3"/>
    <w:rsid w:val="00E7367E"/>
    <w:rsid w:val="00E7374F"/>
    <w:rsid w:val="00E73DE8"/>
    <w:rsid w:val="00E74C19"/>
    <w:rsid w:val="00E74D04"/>
    <w:rsid w:val="00E75483"/>
    <w:rsid w:val="00E75D84"/>
    <w:rsid w:val="00E765D2"/>
    <w:rsid w:val="00E808FE"/>
    <w:rsid w:val="00E80A18"/>
    <w:rsid w:val="00E8230F"/>
    <w:rsid w:val="00E824E6"/>
    <w:rsid w:val="00E83099"/>
    <w:rsid w:val="00E842EB"/>
    <w:rsid w:val="00E843D9"/>
    <w:rsid w:val="00E85A64"/>
    <w:rsid w:val="00E85D9D"/>
    <w:rsid w:val="00E8621D"/>
    <w:rsid w:val="00E86226"/>
    <w:rsid w:val="00E87157"/>
    <w:rsid w:val="00E90304"/>
    <w:rsid w:val="00E91607"/>
    <w:rsid w:val="00E91A1B"/>
    <w:rsid w:val="00E91B66"/>
    <w:rsid w:val="00E921E2"/>
    <w:rsid w:val="00E93772"/>
    <w:rsid w:val="00E937C7"/>
    <w:rsid w:val="00E93A6B"/>
    <w:rsid w:val="00E93BF7"/>
    <w:rsid w:val="00E95286"/>
    <w:rsid w:val="00E955EE"/>
    <w:rsid w:val="00E95CF7"/>
    <w:rsid w:val="00E95EB2"/>
    <w:rsid w:val="00E960D8"/>
    <w:rsid w:val="00E9641B"/>
    <w:rsid w:val="00E970C2"/>
    <w:rsid w:val="00E978BE"/>
    <w:rsid w:val="00EA005D"/>
    <w:rsid w:val="00EA0636"/>
    <w:rsid w:val="00EA0B95"/>
    <w:rsid w:val="00EA0DF2"/>
    <w:rsid w:val="00EA2426"/>
    <w:rsid w:val="00EA371F"/>
    <w:rsid w:val="00EA4600"/>
    <w:rsid w:val="00EA530B"/>
    <w:rsid w:val="00EA5380"/>
    <w:rsid w:val="00EA5C7F"/>
    <w:rsid w:val="00EA61D0"/>
    <w:rsid w:val="00EA69B1"/>
    <w:rsid w:val="00EA6A58"/>
    <w:rsid w:val="00EA6B06"/>
    <w:rsid w:val="00EA6BF4"/>
    <w:rsid w:val="00EA6C5A"/>
    <w:rsid w:val="00EA6E96"/>
    <w:rsid w:val="00EA755C"/>
    <w:rsid w:val="00EA77EB"/>
    <w:rsid w:val="00EA7A35"/>
    <w:rsid w:val="00EB0492"/>
    <w:rsid w:val="00EB06C5"/>
    <w:rsid w:val="00EB344B"/>
    <w:rsid w:val="00EB37A9"/>
    <w:rsid w:val="00EB3A39"/>
    <w:rsid w:val="00EB40E9"/>
    <w:rsid w:val="00EB53B1"/>
    <w:rsid w:val="00EB5775"/>
    <w:rsid w:val="00EB6D4A"/>
    <w:rsid w:val="00EB7811"/>
    <w:rsid w:val="00EC01C1"/>
    <w:rsid w:val="00EC0666"/>
    <w:rsid w:val="00EC08EC"/>
    <w:rsid w:val="00EC1B07"/>
    <w:rsid w:val="00EC1CCA"/>
    <w:rsid w:val="00EC1FEA"/>
    <w:rsid w:val="00EC225C"/>
    <w:rsid w:val="00EC24BF"/>
    <w:rsid w:val="00EC26AC"/>
    <w:rsid w:val="00EC26DF"/>
    <w:rsid w:val="00EC3E56"/>
    <w:rsid w:val="00EC5479"/>
    <w:rsid w:val="00EC5AE7"/>
    <w:rsid w:val="00EC6F7D"/>
    <w:rsid w:val="00EC71A1"/>
    <w:rsid w:val="00EC75B4"/>
    <w:rsid w:val="00EC7D75"/>
    <w:rsid w:val="00ED096A"/>
    <w:rsid w:val="00ED10A2"/>
    <w:rsid w:val="00ED34AA"/>
    <w:rsid w:val="00ED3992"/>
    <w:rsid w:val="00ED439B"/>
    <w:rsid w:val="00ED4A95"/>
    <w:rsid w:val="00ED53E2"/>
    <w:rsid w:val="00ED55D5"/>
    <w:rsid w:val="00ED5E53"/>
    <w:rsid w:val="00ED63AA"/>
    <w:rsid w:val="00ED663D"/>
    <w:rsid w:val="00ED77E0"/>
    <w:rsid w:val="00ED7C95"/>
    <w:rsid w:val="00ED7EF5"/>
    <w:rsid w:val="00EE0387"/>
    <w:rsid w:val="00EE2331"/>
    <w:rsid w:val="00EE25C7"/>
    <w:rsid w:val="00EE4356"/>
    <w:rsid w:val="00EE4458"/>
    <w:rsid w:val="00EE5A69"/>
    <w:rsid w:val="00EE610D"/>
    <w:rsid w:val="00EE679A"/>
    <w:rsid w:val="00EF04AC"/>
    <w:rsid w:val="00EF062B"/>
    <w:rsid w:val="00EF09D1"/>
    <w:rsid w:val="00EF1C7B"/>
    <w:rsid w:val="00EF1ED9"/>
    <w:rsid w:val="00EF202C"/>
    <w:rsid w:val="00EF28E2"/>
    <w:rsid w:val="00EF2B41"/>
    <w:rsid w:val="00EF2FA3"/>
    <w:rsid w:val="00EF4605"/>
    <w:rsid w:val="00EF48FB"/>
    <w:rsid w:val="00EF4BEC"/>
    <w:rsid w:val="00EF5DF0"/>
    <w:rsid w:val="00EF7947"/>
    <w:rsid w:val="00F00A69"/>
    <w:rsid w:val="00F01486"/>
    <w:rsid w:val="00F02749"/>
    <w:rsid w:val="00F0409F"/>
    <w:rsid w:val="00F043D7"/>
    <w:rsid w:val="00F053E7"/>
    <w:rsid w:val="00F057A6"/>
    <w:rsid w:val="00F05B19"/>
    <w:rsid w:val="00F05C43"/>
    <w:rsid w:val="00F05E1A"/>
    <w:rsid w:val="00F063E0"/>
    <w:rsid w:val="00F07667"/>
    <w:rsid w:val="00F1097A"/>
    <w:rsid w:val="00F1225B"/>
    <w:rsid w:val="00F12B9D"/>
    <w:rsid w:val="00F13482"/>
    <w:rsid w:val="00F14115"/>
    <w:rsid w:val="00F14291"/>
    <w:rsid w:val="00F15321"/>
    <w:rsid w:val="00F157FA"/>
    <w:rsid w:val="00F159AD"/>
    <w:rsid w:val="00F165E8"/>
    <w:rsid w:val="00F165FD"/>
    <w:rsid w:val="00F16930"/>
    <w:rsid w:val="00F171BB"/>
    <w:rsid w:val="00F17649"/>
    <w:rsid w:val="00F20266"/>
    <w:rsid w:val="00F20C91"/>
    <w:rsid w:val="00F21B51"/>
    <w:rsid w:val="00F21C65"/>
    <w:rsid w:val="00F22497"/>
    <w:rsid w:val="00F22694"/>
    <w:rsid w:val="00F22B54"/>
    <w:rsid w:val="00F22F1D"/>
    <w:rsid w:val="00F22F6E"/>
    <w:rsid w:val="00F23C07"/>
    <w:rsid w:val="00F24035"/>
    <w:rsid w:val="00F2443B"/>
    <w:rsid w:val="00F2487B"/>
    <w:rsid w:val="00F25F84"/>
    <w:rsid w:val="00F26C46"/>
    <w:rsid w:val="00F27578"/>
    <w:rsid w:val="00F2783B"/>
    <w:rsid w:val="00F30366"/>
    <w:rsid w:val="00F3047E"/>
    <w:rsid w:val="00F31494"/>
    <w:rsid w:val="00F314BC"/>
    <w:rsid w:val="00F31E33"/>
    <w:rsid w:val="00F324C8"/>
    <w:rsid w:val="00F32DAC"/>
    <w:rsid w:val="00F33A32"/>
    <w:rsid w:val="00F33B92"/>
    <w:rsid w:val="00F3410D"/>
    <w:rsid w:val="00F350AD"/>
    <w:rsid w:val="00F354F5"/>
    <w:rsid w:val="00F35938"/>
    <w:rsid w:val="00F35E44"/>
    <w:rsid w:val="00F362C0"/>
    <w:rsid w:val="00F363F6"/>
    <w:rsid w:val="00F3675A"/>
    <w:rsid w:val="00F4140B"/>
    <w:rsid w:val="00F421E3"/>
    <w:rsid w:val="00F424B0"/>
    <w:rsid w:val="00F4312D"/>
    <w:rsid w:val="00F4410F"/>
    <w:rsid w:val="00F44B1F"/>
    <w:rsid w:val="00F44D67"/>
    <w:rsid w:val="00F44E08"/>
    <w:rsid w:val="00F458D6"/>
    <w:rsid w:val="00F462A7"/>
    <w:rsid w:val="00F46390"/>
    <w:rsid w:val="00F46B61"/>
    <w:rsid w:val="00F46BD8"/>
    <w:rsid w:val="00F46F0D"/>
    <w:rsid w:val="00F47107"/>
    <w:rsid w:val="00F4768D"/>
    <w:rsid w:val="00F479B6"/>
    <w:rsid w:val="00F47ACA"/>
    <w:rsid w:val="00F508E0"/>
    <w:rsid w:val="00F50A92"/>
    <w:rsid w:val="00F50C18"/>
    <w:rsid w:val="00F50DB6"/>
    <w:rsid w:val="00F513DA"/>
    <w:rsid w:val="00F5159A"/>
    <w:rsid w:val="00F5383E"/>
    <w:rsid w:val="00F53FE3"/>
    <w:rsid w:val="00F54782"/>
    <w:rsid w:val="00F54F2A"/>
    <w:rsid w:val="00F5551D"/>
    <w:rsid w:val="00F55A53"/>
    <w:rsid w:val="00F566AC"/>
    <w:rsid w:val="00F569AA"/>
    <w:rsid w:val="00F57382"/>
    <w:rsid w:val="00F606A3"/>
    <w:rsid w:val="00F60D34"/>
    <w:rsid w:val="00F617D7"/>
    <w:rsid w:val="00F626DF"/>
    <w:rsid w:val="00F62899"/>
    <w:rsid w:val="00F630E7"/>
    <w:rsid w:val="00F631BE"/>
    <w:rsid w:val="00F6355E"/>
    <w:rsid w:val="00F63D91"/>
    <w:rsid w:val="00F640B9"/>
    <w:rsid w:val="00F6429C"/>
    <w:rsid w:val="00F64D7B"/>
    <w:rsid w:val="00F64DAA"/>
    <w:rsid w:val="00F6560E"/>
    <w:rsid w:val="00F6569E"/>
    <w:rsid w:val="00F6577C"/>
    <w:rsid w:val="00F6640E"/>
    <w:rsid w:val="00F674C1"/>
    <w:rsid w:val="00F677D2"/>
    <w:rsid w:val="00F67C42"/>
    <w:rsid w:val="00F67CDC"/>
    <w:rsid w:val="00F67E18"/>
    <w:rsid w:val="00F70DF9"/>
    <w:rsid w:val="00F71053"/>
    <w:rsid w:val="00F715D7"/>
    <w:rsid w:val="00F71C40"/>
    <w:rsid w:val="00F721B4"/>
    <w:rsid w:val="00F72942"/>
    <w:rsid w:val="00F73027"/>
    <w:rsid w:val="00F73380"/>
    <w:rsid w:val="00F7338B"/>
    <w:rsid w:val="00F73A53"/>
    <w:rsid w:val="00F74663"/>
    <w:rsid w:val="00F74FD1"/>
    <w:rsid w:val="00F75462"/>
    <w:rsid w:val="00F75CE2"/>
    <w:rsid w:val="00F766E9"/>
    <w:rsid w:val="00F76BD0"/>
    <w:rsid w:val="00F76E1D"/>
    <w:rsid w:val="00F7736A"/>
    <w:rsid w:val="00F77ED6"/>
    <w:rsid w:val="00F8051B"/>
    <w:rsid w:val="00F805BF"/>
    <w:rsid w:val="00F80710"/>
    <w:rsid w:val="00F811AC"/>
    <w:rsid w:val="00F8318F"/>
    <w:rsid w:val="00F83DB2"/>
    <w:rsid w:val="00F8417E"/>
    <w:rsid w:val="00F84309"/>
    <w:rsid w:val="00F851DC"/>
    <w:rsid w:val="00F852BA"/>
    <w:rsid w:val="00F855F4"/>
    <w:rsid w:val="00F85CD6"/>
    <w:rsid w:val="00F85FAA"/>
    <w:rsid w:val="00F86205"/>
    <w:rsid w:val="00F869EB"/>
    <w:rsid w:val="00F86AC0"/>
    <w:rsid w:val="00F873F8"/>
    <w:rsid w:val="00F87BBF"/>
    <w:rsid w:val="00F87DAC"/>
    <w:rsid w:val="00F9032E"/>
    <w:rsid w:val="00F90719"/>
    <w:rsid w:val="00F90D18"/>
    <w:rsid w:val="00F91C56"/>
    <w:rsid w:val="00F91D62"/>
    <w:rsid w:val="00F92963"/>
    <w:rsid w:val="00F93004"/>
    <w:rsid w:val="00F93E3C"/>
    <w:rsid w:val="00F94060"/>
    <w:rsid w:val="00F94136"/>
    <w:rsid w:val="00F95223"/>
    <w:rsid w:val="00F954BE"/>
    <w:rsid w:val="00F960DD"/>
    <w:rsid w:val="00F9668C"/>
    <w:rsid w:val="00F9687F"/>
    <w:rsid w:val="00F9688A"/>
    <w:rsid w:val="00F9691E"/>
    <w:rsid w:val="00F96B37"/>
    <w:rsid w:val="00F976D6"/>
    <w:rsid w:val="00F97937"/>
    <w:rsid w:val="00F97EF9"/>
    <w:rsid w:val="00FA0B41"/>
    <w:rsid w:val="00FA0F64"/>
    <w:rsid w:val="00FA10C7"/>
    <w:rsid w:val="00FA121B"/>
    <w:rsid w:val="00FA1A0A"/>
    <w:rsid w:val="00FA2507"/>
    <w:rsid w:val="00FA369F"/>
    <w:rsid w:val="00FA388D"/>
    <w:rsid w:val="00FA468E"/>
    <w:rsid w:val="00FA488F"/>
    <w:rsid w:val="00FA5CC5"/>
    <w:rsid w:val="00FA62AF"/>
    <w:rsid w:val="00FA713A"/>
    <w:rsid w:val="00FB01DD"/>
    <w:rsid w:val="00FB058F"/>
    <w:rsid w:val="00FB05F9"/>
    <w:rsid w:val="00FB1874"/>
    <w:rsid w:val="00FB1E0D"/>
    <w:rsid w:val="00FB23C4"/>
    <w:rsid w:val="00FB31D7"/>
    <w:rsid w:val="00FB3231"/>
    <w:rsid w:val="00FB384A"/>
    <w:rsid w:val="00FB4133"/>
    <w:rsid w:val="00FB4A20"/>
    <w:rsid w:val="00FB547E"/>
    <w:rsid w:val="00FB7196"/>
    <w:rsid w:val="00FB71AC"/>
    <w:rsid w:val="00FB759E"/>
    <w:rsid w:val="00FB7CE9"/>
    <w:rsid w:val="00FC0405"/>
    <w:rsid w:val="00FC086C"/>
    <w:rsid w:val="00FC102C"/>
    <w:rsid w:val="00FC149D"/>
    <w:rsid w:val="00FC1744"/>
    <w:rsid w:val="00FC1805"/>
    <w:rsid w:val="00FC1AF6"/>
    <w:rsid w:val="00FC20A6"/>
    <w:rsid w:val="00FC242F"/>
    <w:rsid w:val="00FC2599"/>
    <w:rsid w:val="00FC34E1"/>
    <w:rsid w:val="00FC4516"/>
    <w:rsid w:val="00FC4E5D"/>
    <w:rsid w:val="00FC5ED4"/>
    <w:rsid w:val="00FC61EC"/>
    <w:rsid w:val="00FC70FF"/>
    <w:rsid w:val="00FD00F2"/>
    <w:rsid w:val="00FD1AE1"/>
    <w:rsid w:val="00FD1B25"/>
    <w:rsid w:val="00FD1D90"/>
    <w:rsid w:val="00FD370E"/>
    <w:rsid w:val="00FD400E"/>
    <w:rsid w:val="00FD621A"/>
    <w:rsid w:val="00FD6486"/>
    <w:rsid w:val="00FD71D1"/>
    <w:rsid w:val="00FD7A08"/>
    <w:rsid w:val="00FE1058"/>
    <w:rsid w:val="00FE15DB"/>
    <w:rsid w:val="00FE18B2"/>
    <w:rsid w:val="00FE31E4"/>
    <w:rsid w:val="00FE42A1"/>
    <w:rsid w:val="00FE5378"/>
    <w:rsid w:val="00FE5634"/>
    <w:rsid w:val="00FE6CE4"/>
    <w:rsid w:val="00FE75FC"/>
    <w:rsid w:val="00FE7ADB"/>
    <w:rsid w:val="00FF0497"/>
    <w:rsid w:val="00FF0743"/>
    <w:rsid w:val="00FF121E"/>
    <w:rsid w:val="00FF149A"/>
    <w:rsid w:val="00FF1ADA"/>
    <w:rsid w:val="00FF1D00"/>
    <w:rsid w:val="00FF1EC4"/>
    <w:rsid w:val="00FF227F"/>
    <w:rsid w:val="00FF263A"/>
    <w:rsid w:val="00FF2784"/>
    <w:rsid w:val="00FF2C5A"/>
    <w:rsid w:val="00FF3283"/>
    <w:rsid w:val="00FF3D69"/>
    <w:rsid w:val="00FF433C"/>
    <w:rsid w:val="00FF5269"/>
    <w:rsid w:val="00FF61ED"/>
    <w:rsid w:val="00FF6B06"/>
    <w:rsid w:val="00FF7145"/>
    <w:rsid w:val="00FF71BD"/>
    <w:rsid w:val="00FF7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94DDD7-CC4A-45DC-9507-004F48C25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F71E7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71E7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TDisplayEquation">
    <w:name w:val="MTDisplayEquation"/>
    <w:basedOn w:val="Normal"/>
    <w:next w:val="Normal"/>
    <w:link w:val="MTDisplayEquationChar"/>
    <w:rsid w:val="007864A4"/>
    <w:pPr>
      <w:tabs>
        <w:tab w:val="center" w:pos="4680"/>
        <w:tab w:val="right" w:pos="9360"/>
      </w:tabs>
    </w:pPr>
  </w:style>
  <w:style w:type="character" w:customStyle="1" w:styleId="MTDisplayEquationChar">
    <w:name w:val="MTDisplayEquation Char"/>
    <w:basedOn w:val="DefaultParagraphFont"/>
    <w:link w:val="MTDisplayEquation"/>
    <w:rsid w:val="007864A4"/>
  </w:style>
  <w:style w:type="character" w:customStyle="1" w:styleId="Heading1Char">
    <w:name w:val="Heading 1 Char"/>
    <w:basedOn w:val="DefaultParagraphFont"/>
    <w:link w:val="Heading1"/>
    <w:uiPriority w:val="9"/>
    <w:rsid w:val="006F71E7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6F71E7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nl-NL"/>
    </w:rPr>
  </w:style>
  <w:style w:type="table" w:styleId="TableGrid">
    <w:name w:val="Table Grid"/>
    <w:basedOn w:val="TableNormal"/>
    <w:uiPriority w:val="59"/>
    <w:rsid w:val="006F71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F71E7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7</Pages>
  <Words>1127</Words>
  <Characters>6429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U.</dc:creator>
  <cp:keywords/>
  <dc:description/>
  <cp:lastModifiedBy>Divya U.</cp:lastModifiedBy>
  <cp:revision>1</cp:revision>
  <dcterms:created xsi:type="dcterms:W3CDTF">2022-09-06T05:49:00Z</dcterms:created>
  <dcterms:modified xsi:type="dcterms:W3CDTF">2022-09-06T0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